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576033" w14:textId="77777777" w:rsidR="00671692" w:rsidRPr="00C94B08" w:rsidRDefault="00671692" w:rsidP="00671692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94B08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INFORMATION</w:t>
      </w:r>
    </w:p>
    <w:p w14:paraId="581284A7" w14:textId="77777777" w:rsidR="00671692" w:rsidRPr="008E594B" w:rsidRDefault="00671692" w:rsidP="00671692">
      <w:pPr>
        <w:pStyle w:val="Authors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E594B">
        <w:rPr>
          <w:rFonts w:ascii="Times New Roman" w:hAnsi="Times New Roman" w:cs="Times New Roman"/>
          <w:sz w:val="24"/>
          <w:szCs w:val="24"/>
        </w:rPr>
        <w:t>Raphael Manu, Edzo Veldkamp David Eryenyu, Marife D. Corr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E594B">
        <w:rPr>
          <w:rFonts w:ascii="Times New Roman" w:hAnsi="Times New Roman" w:cs="Times New Roman"/>
          <w:sz w:val="24"/>
          <w:szCs w:val="24"/>
        </w:rPr>
        <w:t>and Oliver van Straat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96C62">
        <w:rPr>
          <w:rFonts w:ascii="Times New Roman" w:hAnsi="Times New Roman" w:cs="Times New Roman"/>
          <w:sz w:val="24"/>
          <w:szCs w:val="24"/>
          <w:lang w:val="en-AU"/>
        </w:rPr>
        <w:t xml:space="preserve">Nitrogen and potassium limit fine root growth </w:t>
      </w:r>
      <w:r w:rsidRPr="00496C62">
        <w:rPr>
          <w:rFonts w:ascii="Times New Roman" w:hAnsi="Times New Roman" w:cs="Times New Roman"/>
          <w:bCs/>
          <w:sz w:val="24"/>
          <w:szCs w:val="24"/>
        </w:rPr>
        <w:t>in a humid Afrotropical forest</w:t>
      </w:r>
    </w:p>
    <w:p w14:paraId="5977EBBC" w14:textId="77777777" w:rsidR="00671692" w:rsidRDefault="00671692" w:rsidP="00671692">
      <w:pPr>
        <w:pStyle w:val="Authors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89B68CE" w14:textId="77777777" w:rsidR="00671692" w:rsidRDefault="00671692" w:rsidP="00671692">
      <w:pPr>
        <w:pStyle w:val="Authors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D109B0D" w14:textId="4D8A2488" w:rsidR="00671692" w:rsidRPr="00E0688D" w:rsidRDefault="00671692" w:rsidP="00671692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E0688D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E0688D">
        <w:rPr>
          <w:rFonts w:ascii="Times New Roman" w:hAnsi="Times New Roman" w:cs="Times New Roman"/>
          <w:b/>
          <w:sz w:val="24"/>
          <w:szCs w:val="24"/>
        </w:rPr>
        <w:t>Table 1</w:t>
      </w:r>
      <w:r>
        <w:rPr>
          <w:rFonts w:ascii="Times New Roman" w:hAnsi="Times New Roman" w:cs="Times New Roman"/>
          <w:noProof/>
          <w:sz w:val="24"/>
          <w:szCs w:val="24"/>
          <w:lang w:eastAsia="de-DE"/>
        </w:rPr>
        <w:t>.</w:t>
      </w:r>
      <w:r w:rsidRPr="00941C80">
        <w:rPr>
          <w:rFonts w:ascii="Times New Roman" w:hAnsi="Times New Roman" w:cs="Times New Roman"/>
          <w:sz w:val="24"/>
          <w:szCs w:val="24"/>
        </w:rPr>
        <w:t xml:space="preserve"> Analysis of variance on the linear mixed-effect models</w:t>
      </w:r>
      <w:r w:rsidR="00476BA4">
        <w:rPr>
          <w:rFonts w:ascii="Times New Roman" w:hAnsi="Times New Roman" w:cs="Times New Roman"/>
          <w:sz w:val="24"/>
          <w:szCs w:val="24"/>
        </w:rPr>
        <w:t xml:space="preserve"> for</w:t>
      </w:r>
      <w:r w:rsidRPr="00941C80">
        <w:rPr>
          <w:rFonts w:ascii="Times New Roman" w:hAnsi="Times New Roman" w:cs="Times New Roman"/>
          <w:sz w:val="24"/>
          <w:szCs w:val="24"/>
        </w:rPr>
        <w:t xml:space="preserve"> testing the </w:t>
      </w:r>
      <w:bookmarkStart w:id="0" w:name="_GoBack"/>
      <w:bookmarkEnd w:id="0"/>
      <w:r w:rsidRPr="00941C80">
        <w:rPr>
          <w:rFonts w:ascii="Times New Roman" w:hAnsi="Times New Roman" w:cs="Times New Roman"/>
          <w:sz w:val="24"/>
          <w:szCs w:val="24"/>
        </w:rPr>
        <w:t>effect</w:t>
      </w:r>
      <w:r w:rsidR="00476BA4">
        <w:rPr>
          <w:rFonts w:ascii="Times New Roman" w:hAnsi="Times New Roman" w:cs="Times New Roman"/>
          <w:sz w:val="24"/>
          <w:szCs w:val="24"/>
        </w:rPr>
        <w:t>s</w:t>
      </w:r>
      <w:r w:rsidRPr="00941C80">
        <w:rPr>
          <w:rFonts w:ascii="Times New Roman" w:hAnsi="Times New Roman" w:cs="Times New Roman"/>
          <w:sz w:val="24"/>
          <w:szCs w:val="24"/>
        </w:rPr>
        <w:t xml:space="preserve"> of nutrient addition</w:t>
      </w:r>
      <w:r w:rsidR="00476BA4">
        <w:rPr>
          <w:rFonts w:ascii="Times New Roman" w:hAnsi="Times New Roman" w:cs="Times New Roman"/>
          <w:sz w:val="24"/>
          <w:szCs w:val="24"/>
        </w:rPr>
        <w:t xml:space="preserve"> </w:t>
      </w:r>
      <w:r w:rsidRPr="00941C80">
        <w:rPr>
          <w:rFonts w:ascii="Times New Roman" w:hAnsi="Times New Roman" w:cs="Times New Roman"/>
          <w:sz w:val="24"/>
          <w:szCs w:val="24"/>
        </w:rPr>
        <w:t xml:space="preserve">and measurement year on </w:t>
      </w:r>
      <w:r w:rsidRPr="00941C80">
        <w:rPr>
          <w:rFonts w:ascii="Times New Roman" w:hAnsi="Times New Roman" w:cs="Times New Roman"/>
          <w:bCs/>
          <w:sz w:val="24"/>
          <w:szCs w:val="24"/>
          <w:lang w:val="en-US"/>
        </w:rPr>
        <w:t>fine root biomass</w:t>
      </w:r>
      <w:r w:rsidR="00B25EA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measured </w:t>
      </w:r>
      <w:r w:rsidR="00E45B20">
        <w:rPr>
          <w:rFonts w:ascii="Times New Roman" w:hAnsi="Times New Roman" w:cs="Times New Roman"/>
          <w:bCs/>
          <w:sz w:val="24"/>
          <w:szCs w:val="24"/>
          <w:lang w:val="en-US"/>
        </w:rPr>
        <w:t>in June</w:t>
      </w:r>
      <w:r w:rsidR="00B25EA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2019 and </w:t>
      </w:r>
      <w:r w:rsidR="00E45B20">
        <w:rPr>
          <w:rFonts w:ascii="Times New Roman" w:hAnsi="Times New Roman" w:cs="Times New Roman"/>
          <w:bCs/>
          <w:sz w:val="24"/>
          <w:szCs w:val="24"/>
          <w:lang w:val="en-US"/>
        </w:rPr>
        <w:t>June</w:t>
      </w:r>
      <w:r w:rsidR="00B25EA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2020 using soil monoliths (20 cm </w:t>
      </w:r>
      <w:r w:rsidR="00E45B20">
        <w:rPr>
          <w:rFonts w:ascii="Times New Roman" w:hAnsi="Times New Roman" w:cs="Times New Roman"/>
          <w:bCs/>
          <w:sz w:val="24"/>
          <w:szCs w:val="24"/>
          <w:lang w:val="en-US"/>
        </w:rPr>
        <w:t>×</w:t>
      </w:r>
      <w:r w:rsidR="00B25EA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20 cm </w:t>
      </w:r>
      <w:bookmarkStart w:id="1" w:name="_Hlk166060076"/>
      <w:r w:rsidR="00E45B20">
        <w:rPr>
          <w:rFonts w:ascii="Times New Roman" w:hAnsi="Times New Roman" w:cs="Times New Roman"/>
          <w:bCs/>
          <w:sz w:val="24"/>
          <w:szCs w:val="24"/>
          <w:lang w:val="en-US"/>
        </w:rPr>
        <w:t>×</w:t>
      </w:r>
      <w:bookmarkEnd w:id="1"/>
      <w:r w:rsidR="00B25EA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476BA4">
        <w:rPr>
          <w:rFonts w:ascii="Times New Roman" w:hAnsi="Times New Roman" w:cs="Times New Roman"/>
          <w:bCs/>
          <w:sz w:val="24"/>
          <w:szCs w:val="24"/>
          <w:lang w:val="en-US"/>
        </w:rPr>
        <w:t>10 cm depth</w:t>
      </w:r>
      <w:r w:rsidR="00B25EA1">
        <w:rPr>
          <w:rFonts w:ascii="Times New Roman" w:hAnsi="Times New Roman" w:cs="Times New Roman"/>
          <w:bCs/>
          <w:sz w:val="24"/>
          <w:szCs w:val="24"/>
          <w:lang w:val="en-US"/>
        </w:rPr>
        <w:t>),</w:t>
      </w:r>
      <w:r w:rsidR="00476B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941C80">
        <w:rPr>
          <w:rFonts w:ascii="Times New Roman" w:hAnsi="Times New Roman" w:cs="Times New Roman"/>
          <w:sz w:val="24"/>
          <w:szCs w:val="24"/>
        </w:rPr>
        <w:t xml:space="preserve">in </w:t>
      </w:r>
      <w:r w:rsidRPr="00941C80">
        <w:rPr>
          <w:rFonts w:ascii="Times New Roman" w:hAnsi="Times New Roman" w:cs="Times New Roman"/>
          <w:bCs/>
          <w:sz w:val="24"/>
          <w:szCs w:val="24"/>
          <w:lang w:val="en-US"/>
        </w:rPr>
        <w:t>full factorial N-P-K experiment in the Budongo Forest Reserve, Uganda.</w:t>
      </w:r>
      <w:r w:rsidRPr="00941C80"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2648"/>
        <w:gridCol w:w="1400"/>
        <w:gridCol w:w="1342"/>
        <w:gridCol w:w="1385"/>
        <w:gridCol w:w="1258"/>
      </w:tblGrid>
      <w:tr w:rsidR="00671692" w:rsidRPr="00E0688D" w14:paraId="70B1AFB6" w14:textId="77777777" w:rsidTr="00455E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dxa"/>
          </w:tcPr>
          <w:p w14:paraId="711910FE" w14:textId="77777777" w:rsidR="00671692" w:rsidRPr="00652BC4" w:rsidRDefault="00671692" w:rsidP="00455E32">
            <w:pPr>
              <w:spacing w:line="480" w:lineRule="auto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652BC4">
              <w:rPr>
                <w:rFonts w:ascii="Times New Roman" w:hAnsi="Times New Roman"/>
                <w:b w:val="0"/>
                <w:sz w:val="24"/>
                <w:szCs w:val="24"/>
              </w:rPr>
              <w:t>Treatment</w:t>
            </w:r>
          </w:p>
        </w:tc>
        <w:tc>
          <w:tcPr>
            <w:tcW w:w="1400" w:type="dxa"/>
          </w:tcPr>
          <w:p w14:paraId="69ADE738" w14:textId="77777777" w:rsidR="00671692" w:rsidRPr="00652BC4" w:rsidRDefault="00671692" w:rsidP="00455E3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652BC4">
              <w:rPr>
                <w:rFonts w:ascii="Times New Roman" w:hAnsi="Times New Roman"/>
                <w:b w:val="0"/>
                <w:sz w:val="24"/>
                <w:szCs w:val="24"/>
              </w:rPr>
              <w:t>num</w:t>
            </w:r>
            <w:r w:rsidRPr="0029582D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DF</w:t>
            </w:r>
          </w:p>
        </w:tc>
        <w:tc>
          <w:tcPr>
            <w:tcW w:w="1342" w:type="dxa"/>
          </w:tcPr>
          <w:p w14:paraId="4F8C2E6D" w14:textId="77777777" w:rsidR="00671692" w:rsidRPr="00652BC4" w:rsidRDefault="00671692" w:rsidP="00455E3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652BC4">
              <w:rPr>
                <w:rFonts w:ascii="Times New Roman" w:hAnsi="Times New Roman"/>
                <w:b w:val="0"/>
                <w:sz w:val="24"/>
                <w:szCs w:val="24"/>
              </w:rPr>
              <w:t>denDF</w:t>
            </w:r>
          </w:p>
        </w:tc>
        <w:tc>
          <w:tcPr>
            <w:tcW w:w="1385" w:type="dxa"/>
          </w:tcPr>
          <w:p w14:paraId="4FDDF8B1" w14:textId="77777777" w:rsidR="00671692" w:rsidRPr="00652BC4" w:rsidRDefault="00671692" w:rsidP="00455E3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652BC4">
              <w:rPr>
                <w:rFonts w:ascii="Times New Roman" w:hAnsi="Times New Roman"/>
                <w:b w:val="0"/>
                <w:i/>
                <w:sz w:val="24"/>
                <w:szCs w:val="24"/>
              </w:rPr>
              <w:t>F</w:t>
            </w:r>
            <w:r w:rsidRPr="00652BC4">
              <w:rPr>
                <w:rFonts w:ascii="Times New Roman" w:hAnsi="Times New Roman"/>
                <w:b w:val="0"/>
                <w:sz w:val="24"/>
                <w:szCs w:val="24"/>
              </w:rPr>
              <w:t>-statistics</w:t>
            </w:r>
          </w:p>
        </w:tc>
        <w:tc>
          <w:tcPr>
            <w:tcW w:w="1258" w:type="dxa"/>
          </w:tcPr>
          <w:p w14:paraId="119A8A20" w14:textId="77777777" w:rsidR="00671692" w:rsidRPr="00652BC4" w:rsidRDefault="00671692" w:rsidP="00455E3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652BC4">
              <w:rPr>
                <w:rFonts w:ascii="Times New Roman" w:hAnsi="Times New Roman"/>
                <w:b w:val="0"/>
                <w:i/>
                <w:sz w:val="24"/>
                <w:szCs w:val="24"/>
              </w:rPr>
              <w:t>P</w:t>
            </w:r>
            <w:r w:rsidRPr="00652BC4">
              <w:rPr>
                <w:rFonts w:ascii="Times New Roman" w:hAnsi="Times New Roman"/>
                <w:b w:val="0"/>
                <w:sz w:val="24"/>
                <w:szCs w:val="24"/>
              </w:rPr>
              <w:t>-value</w:t>
            </w:r>
          </w:p>
        </w:tc>
      </w:tr>
      <w:tr w:rsidR="00671692" w:rsidRPr="00652BC4" w14:paraId="354E697A" w14:textId="77777777" w:rsidTr="00455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dxa"/>
            <w:shd w:val="clear" w:color="auto" w:fill="auto"/>
          </w:tcPr>
          <w:p w14:paraId="6BAEBAE5" w14:textId="77777777" w:rsidR="00671692" w:rsidRPr="00652BC4" w:rsidRDefault="00671692" w:rsidP="00455E32">
            <w:pPr>
              <w:spacing w:line="480" w:lineRule="auto"/>
              <w:jc w:val="both"/>
              <w:rPr>
                <w:rFonts w:ascii="Times New Roman" w:hAnsi="Times New Roman"/>
                <w:b w:val="0"/>
              </w:rPr>
            </w:pPr>
            <w:r w:rsidRPr="00652BC4">
              <w:rPr>
                <w:rFonts w:ascii="Times New Roman" w:hAnsi="Times New Roman"/>
                <w:b w:val="0"/>
              </w:rPr>
              <w:t>N</w:t>
            </w:r>
          </w:p>
        </w:tc>
        <w:tc>
          <w:tcPr>
            <w:tcW w:w="1400" w:type="dxa"/>
            <w:shd w:val="clear" w:color="auto" w:fill="auto"/>
          </w:tcPr>
          <w:p w14:paraId="2944E50B" w14:textId="77777777" w:rsidR="00671692" w:rsidRPr="00652BC4" w:rsidRDefault="00671692" w:rsidP="00455E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BC4">
              <w:rPr>
                <w:rFonts w:ascii="Times New Roman" w:hAnsi="Times New Roman"/>
              </w:rPr>
              <w:t>1</w:t>
            </w:r>
          </w:p>
        </w:tc>
        <w:tc>
          <w:tcPr>
            <w:tcW w:w="1342" w:type="dxa"/>
            <w:shd w:val="clear" w:color="auto" w:fill="auto"/>
          </w:tcPr>
          <w:p w14:paraId="5313A898" w14:textId="77777777" w:rsidR="00671692" w:rsidRPr="00652BC4" w:rsidRDefault="00671692" w:rsidP="00455E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BC4">
              <w:rPr>
                <w:rFonts w:ascii="Times New Roman" w:hAnsi="Times New Roman"/>
              </w:rPr>
              <w:t>24</w:t>
            </w:r>
          </w:p>
        </w:tc>
        <w:tc>
          <w:tcPr>
            <w:tcW w:w="1385" w:type="dxa"/>
            <w:shd w:val="clear" w:color="auto" w:fill="auto"/>
          </w:tcPr>
          <w:p w14:paraId="3437A1A4" w14:textId="77777777" w:rsidR="00671692" w:rsidRPr="00652BC4" w:rsidRDefault="00671692" w:rsidP="00455E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652BC4">
              <w:rPr>
                <w:rFonts w:ascii="Times New Roman" w:hAnsi="Times New Roman"/>
                <w:b/>
              </w:rPr>
              <w:t xml:space="preserve">20.206  </w:t>
            </w:r>
          </w:p>
        </w:tc>
        <w:tc>
          <w:tcPr>
            <w:tcW w:w="1258" w:type="dxa"/>
            <w:shd w:val="clear" w:color="auto" w:fill="auto"/>
          </w:tcPr>
          <w:p w14:paraId="5540E2EC" w14:textId="77777777" w:rsidR="00671692" w:rsidRPr="00652BC4" w:rsidRDefault="00671692" w:rsidP="00455E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652BC4">
              <w:rPr>
                <w:rFonts w:ascii="Times New Roman" w:hAnsi="Times New Roman"/>
                <w:b/>
              </w:rPr>
              <w:t>0.0001</w:t>
            </w:r>
          </w:p>
        </w:tc>
      </w:tr>
      <w:tr w:rsidR="00671692" w:rsidRPr="00652BC4" w14:paraId="66FAE0DF" w14:textId="77777777" w:rsidTr="00455E32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dxa"/>
            <w:shd w:val="clear" w:color="auto" w:fill="auto"/>
          </w:tcPr>
          <w:p w14:paraId="1C313CD2" w14:textId="77777777" w:rsidR="00671692" w:rsidRPr="00652BC4" w:rsidRDefault="00671692" w:rsidP="00455E32">
            <w:pPr>
              <w:spacing w:line="480" w:lineRule="auto"/>
              <w:jc w:val="both"/>
              <w:rPr>
                <w:rFonts w:ascii="Times New Roman" w:hAnsi="Times New Roman"/>
                <w:b w:val="0"/>
              </w:rPr>
            </w:pPr>
            <w:r w:rsidRPr="00652BC4">
              <w:rPr>
                <w:rFonts w:ascii="Times New Roman" w:hAnsi="Times New Roman"/>
                <w:b w:val="0"/>
              </w:rPr>
              <w:t>P</w:t>
            </w:r>
          </w:p>
        </w:tc>
        <w:tc>
          <w:tcPr>
            <w:tcW w:w="1400" w:type="dxa"/>
            <w:shd w:val="clear" w:color="auto" w:fill="auto"/>
          </w:tcPr>
          <w:p w14:paraId="27F7136A" w14:textId="77777777" w:rsidR="00671692" w:rsidRPr="00652BC4" w:rsidRDefault="00671692" w:rsidP="00455E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BC4">
              <w:rPr>
                <w:rFonts w:ascii="Times New Roman" w:hAnsi="Times New Roman"/>
              </w:rPr>
              <w:t>1</w:t>
            </w:r>
          </w:p>
        </w:tc>
        <w:tc>
          <w:tcPr>
            <w:tcW w:w="1342" w:type="dxa"/>
            <w:shd w:val="clear" w:color="auto" w:fill="auto"/>
          </w:tcPr>
          <w:p w14:paraId="4CB09C27" w14:textId="77777777" w:rsidR="00671692" w:rsidRPr="00652BC4" w:rsidRDefault="00671692" w:rsidP="00455E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BC4">
              <w:rPr>
                <w:rFonts w:ascii="Times New Roman" w:hAnsi="Times New Roman"/>
              </w:rPr>
              <w:t>24</w:t>
            </w:r>
          </w:p>
        </w:tc>
        <w:tc>
          <w:tcPr>
            <w:tcW w:w="1385" w:type="dxa"/>
            <w:shd w:val="clear" w:color="auto" w:fill="auto"/>
          </w:tcPr>
          <w:p w14:paraId="2E636B6C" w14:textId="77777777" w:rsidR="00671692" w:rsidRPr="00652BC4" w:rsidRDefault="00671692" w:rsidP="00455E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BC4">
              <w:rPr>
                <w:rFonts w:ascii="Times New Roman" w:hAnsi="Times New Roman"/>
              </w:rPr>
              <w:t xml:space="preserve">0.068 </w:t>
            </w:r>
          </w:p>
        </w:tc>
        <w:tc>
          <w:tcPr>
            <w:tcW w:w="1258" w:type="dxa"/>
            <w:shd w:val="clear" w:color="auto" w:fill="auto"/>
          </w:tcPr>
          <w:p w14:paraId="371CCD40" w14:textId="77777777" w:rsidR="00671692" w:rsidRPr="00652BC4" w:rsidRDefault="00671692" w:rsidP="00455E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BC4">
              <w:rPr>
                <w:rFonts w:ascii="Times New Roman" w:hAnsi="Times New Roman"/>
              </w:rPr>
              <w:t>0.796</w:t>
            </w:r>
          </w:p>
        </w:tc>
      </w:tr>
      <w:tr w:rsidR="00671692" w:rsidRPr="00652BC4" w14:paraId="67814191" w14:textId="77777777" w:rsidTr="00455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dxa"/>
            <w:shd w:val="clear" w:color="auto" w:fill="auto"/>
          </w:tcPr>
          <w:p w14:paraId="4191B5EF" w14:textId="77777777" w:rsidR="00671692" w:rsidRPr="00652BC4" w:rsidRDefault="00671692" w:rsidP="00455E32">
            <w:pPr>
              <w:spacing w:line="480" w:lineRule="auto"/>
              <w:jc w:val="both"/>
              <w:rPr>
                <w:rFonts w:ascii="Times New Roman" w:hAnsi="Times New Roman"/>
                <w:b w:val="0"/>
              </w:rPr>
            </w:pPr>
            <w:r w:rsidRPr="00652BC4">
              <w:rPr>
                <w:rFonts w:ascii="Times New Roman" w:hAnsi="Times New Roman"/>
                <w:b w:val="0"/>
              </w:rPr>
              <w:t>K</w:t>
            </w:r>
          </w:p>
        </w:tc>
        <w:tc>
          <w:tcPr>
            <w:tcW w:w="1400" w:type="dxa"/>
            <w:shd w:val="clear" w:color="auto" w:fill="auto"/>
          </w:tcPr>
          <w:p w14:paraId="0DFD7362" w14:textId="77777777" w:rsidR="00671692" w:rsidRPr="00652BC4" w:rsidRDefault="00671692" w:rsidP="00455E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BC4">
              <w:rPr>
                <w:rFonts w:ascii="Times New Roman" w:hAnsi="Times New Roman"/>
              </w:rPr>
              <w:t>1</w:t>
            </w:r>
          </w:p>
        </w:tc>
        <w:tc>
          <w:tcPr>
            <w:tcW w:w="1342" w:type="dxa"/>
            <w:shd w:val="clear" w:color="auto" w:fill="auto"/>
          </w:tcPr>
          <w:p w14:paraId="4F403D1C" w14:textId="77777777" w:rsidR="00671692" w:rsidRPr="00652BC4" w:rsidRDefault="00671692" w:rsidP="00455E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BC4">
              <w:rPr>
                <w:rFonts w:ascii="Times New Roman" w:hAnsi="Times New Roman"/>
              </w:rPr>
              <w:t>24</w:t>
            </w:r>
          </w:p>
        </w:tc>
        <w:tc>
          <w:tcPr>
            <w:tcW w:w="1385" w:type="dxa"/>
            <w:shd w:val="clear" w:color="auto" w:fill="auto"/>
          </w:tcPr>
          <w:p w14:paraId="6E753216" w14:textId="77777777" w:rsidR="00671692" w:rsidRPr="00652BC4" w:rsidRDefault="00671692" w:rsidP="00455E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BC4">
              <w:rPr>
                <w:rFonts w:ascii="Times New Roman" w:hAnsi="Times New Roman"/>
              </w:rPr>
              <w:t xml:space="preserve">0.163  </w:t>
            </w:r>
          </w:p>
        </w:tc>
        <w:tc>
          <w:tcPr>
            <w:tcW w:w="1258" w:type="dxa"/>
            <w:shd w:val="clear" w:color="auto" w:fill="auto"/>
          </w:tcPr>
          <w:p w14:paraId="210F6ACF" w14:textId="77777777" w:rsidR="00671692" w:rsidRPr="00652BC4" w:rsidRDefault="00671692" w:rsidP="00455E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BC4">
              <w:rPr>
                <w:rFonts w:ascii="Times New Roman" w:hAnsi="Times New Roman"/>
              </w:rPr>
              <w:t>0.690</w:t>
            </w:r>
          </w:p>
        </w:tc>
      </w:tr>
      <w:tr w:rsidR="00671692" w:rsidRPr="00652BC4" w14:paraId="5A774138" w14:textId="77777777" w:rsidTr="00455E32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dxa"/>
            <w:shd w:val="clear" w:color="auto" w:fill="auto"/>
          </w:tcPr>
          <w:p w14:paraId="64BD449F" w14:textId="77777777" w:rsidR="00671692" w:rsidRPr="00652BC4" w:rsidRDefault="00671692" w:rsidP="00455E32">
            <w:pPr>
              <w:spacing w:line="480" w:lineRule="auto"/>
              <w:jc w:val="both"/>
              <w:rPr>
                <w:rFonts w:ascii="Times New Roman" w:hAnsi="Times New Roman"/>
                <w:b w:val="0"/>
              </w:rPr>
            </w:pPr>
            <w:r w:rsidRPr="00652BC4">
              <w:rPr>
                <w:rFonts w:ascii="Times New Roman" w:hAnsi="Times New Roman"/>
                <w:b w:val="0"/>
              </w:rPr>
              <w:t>Year</w:t>
            </w:r>
          </w:p>
        </w:tc>
        <w:tc>
          <w:tcPr>
            <w:tcW w:w="1400" w:type="dxa"/>
            <w:shd w:val="clear" w:color="auto" w:fill="auto"/>
          </w:tcPr>
          <w:p w14:paraId="4BFE65A5" w14:textId="77777777" w:rsidR="00671692" w:rsidRPr="00652BC4" w:rsidRDefault="00671692" w:rsidP="00455E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BC4">
              <w:rPr>
                <w:rFonts w:ascii="Times New Roman" w:hAnsi="Times New Roman"/>
              </w:rPr>
              <w:t>1</w:t>
            </w:r>
          </w:p>
        </w:tc>
        <w:tc>
          <w:tcPr>
            <w:tcW w:w="1342" w:type="dxa"/>
            <w:shd w:val="clear" w:color="auto" w:fill="auto"/>
          </w:tcPr>
          <w:p w14:paraId="798E5BA1" w14:textId="77777777" w:rsidR="00671692" w:rsidRPr="00652BC4" w:rsidRDefault="00671692" w:rsidP="00455E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BC4">
              <w:rPr>
                <w:rFonts w:ascii="Times New Roman" w:hAnsi="Times New Roman"/>
              </w:rPr>
              <w:t>24</w:t>
            </w:r>
          </w:p>
        </w:tc>
        <w:tc>
          <w:tcPr>
            <w:tcW w:w="1385" w:type="dxa"/>
            <w:shd w:val="clear" w:color="auto" w:fill="auto"/>
          </w:tcPr>
          <w:p w14:paraId="655E36E2" w14:textId="77777777" w:rsidR="00671692" w:rsidRPr="00652BC4" w:rsidRDefault="00671692" w:rsidP="00455E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BC4">
              <w:rPr>
                <w:rFonts w:ascii="Times New Roman" w:hAnsi="Times New Roman"/>
              </w:rPr>
              <w:t xml:space="preserve">1.095  </w:t>
            </w:r>
          </w:p>
        </w:tc>
        <w:tc>
          <w:tcPr>
            <w:tcW w:w="1258" w:type="dxa"/>
            <w:shd w:val="clear" w:color="auto" w:fill="auto"/>
          </w:tcPr>
          <w:p w14:paraId="6A6C5EA1" w14:textId="77777777" w:rsidR="00671692" w:rsidRPr="00652BC4" w:rsidRDefault="00671692" w:rsidP="00455E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BC4">
              <w:rPr>
                <w:rFonts w:ascii="Times New Roman" w:hAnsi="Times New Roman"/>
              </w:rPr>
              <w:t>0.306</w:t>
            </w:r>
          </w:p>
        </w:tc>
      </w:tr>
      <w:tr w:rsidR="00671692" w:rsidRPr="00652BC4" w14:paraId="17F2F442" w14:textId="77777777" w:rsidTr="00455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dxa"/>
            <w:shd w:val="clear" w:color="auto" w:fill="auto"/>
          </w:tcPr>
          <w:p w14:paraId="2C0DEF6A" w14:textId="77777777" w:rsidR="00671692" w:rsidRPr="00652BC4" w:rsidRDefault="00671692" w:rsidP="00455E32">
            <w:pPr>
              <w:spacing w:line="480" w:lineRule="auto"/>
              <w:jc w:val="both"/>
              <w:rPr>
                <w:rFonts w:ascii="Times New Roman" w:hAnsi="Times New Roman"/>
                <w:b w:val="0"/>
              </w:rPr>
            </w:pPr>
            <w:r w:rsidRPr="00652BC4">
              <w:rPr>
                <w:rFonts w:ascii="Times New Roman" w:hAnsi="Times New Roman"/>
                <w:b w:val="0"/>
              </w:rPr>
              <w:t>N × P</w:t>
            </w:r>
          </w:p>
        </w:tc>
        <w:tc>
          <w:tcPr>
            <w:tcW w:w="1400" w:type="dxa"/>
            <w:shd w:val="clear" w:color="auto" w:fill="auto"/>
          </w:tcPr>
          <w:p w14:paraId="2DA688D4" w14:textId="77777777" w:rsidR="00671692" w:rsidRPr="00652BC4" w:rsidRDefault="00671692" w:rsidP="00455E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BC4">
              <w:rPr>
                <w:rFonts w:ascii="Times New Roman" w:hAnsi="Times New Roman"/>
              </w:rPr>
              <w:t>1</w:t>
            </w:r>
          </w:p>
        </w:tc>
        <w:tc>
          <w:tcPr>
            <w:tcW w:w="1342" w:type="dxa"/>
            <w:shd w:val="clear" w:color="auto" w:fill="auto"/>
          </w:tcPr>
          <w:p w14:paraId="68DC0641" w14:textId="77777777" w:rsidR="00671692" w:rsidRPr="00652BC4" w:rsidRDefault="00671692" w:rsidP="00455E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BC4">
              <w:rPr>
                <w:rFonts w:ascii="Times New Roman" w:hAnsi="Times New Roman"/>
              </w:rPr>
              <w:t>24</w:t>
            </w:r>
          </w:p>
        </w:tc>
        <w:tc>
          <w:tcPr>
            <w:tcW w:w="1385" w:type="dxa"/>
            <w:shd w:val="clear" w:color="auto" w:fill="auto"/>
          </w:tcPr>
          <w:p w14:paraId="5BE8D243" w14:textId="77777777" w:rsidR="00671692" w:rsidRPr="00652BC4" w:rsidRDefault="00671692" w:rsidP="00455E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BC4">
              <w:rPr>
                <w:rFonts w:ascii="Times New Roman" w:hAnsi="Times New Roman"/>
              </w:rPr>
              <w:t xml:space="preserve">1.313  </w:t>
            </w:r>
          </w:p>
        </w:tc>
        <w:tc>
          <w:tcPr>
            <w:tcW w:w="1258" w:type="dxa"/>
            <w:shd w:val="clear" w:color="auto" w:fill="auto"/>
          </w:tcPr>
          <w:p w14:paraId="0DD74EB3" w14:textId="77777777" w:rsidR="00671692" w:rsidRPr="00652BC4" w:rsidRDefault="00671692" w:rsidP="00455E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BC4">
              <w:rPr>
                <w:rFonts w:ascii="Times New Roman" w:hAnsi="Times New Roman"/>
              </w:rPr>
              <w:t>0.263</w:t>
            </w:r>
          </w:p>
        </w:tc>
      </w:tr>
      <w:tr w:rsidR="00671692" w:rsidRPr="00652BC4" w14:paraId="196A51D0" w14:textId="77777777" w:rsidTr="00455E32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dxa"/>
            <w:shd w:val="clear" w:color="auto" w:fill="auto"/>
          </w:tcPr>
          <w:p w14:paraId="5E91498A" w14:textId="77777777" w:rsidR="00671692" w:rsidRPr="00652BC4" w:rsidRDefault="00671692" w:rsidP="00455E32">
            <w:pPr>
              <w:spacing w:line="480" w:lineRule="auto"/>
              <w:jc w:val="both"/>
              <w:rPr>
                <w:rFonts w:ascii="Times New Roman" w:hAnsi="Times New Roman"/>
                <w:b w:val="0"/>
              </w:rPr>
            </w:pPr>
            <w:r w:rsidRPr="00652BC4">
              <w:rPr>
                <w:rFonts w:ascii="Times New Roman" w:hAnsi="Times New Roman"/>
                <w:b w:val="0"/>
              </w:rPr>
              <w:t>N × K</w:t>
            </w:r>
          </w:p>
        </w:tc>
        <w:tc>
          <w:tcPr>
            <w:tcW w:w="1400" w:type="dxa"/>
            <w:shd w:val="clear" w:color="auto" w:fill="auto"/>
          </w:tcPr>
          <w:p w14:paraId="06BF0A81" w14:textId="77777777" w:rsidR="00671692" w:rsidRPr="00652BC4" w:rsidRDefault="00671692" w:rsidP="00455E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BC4">
              <w:rPr>
                <w:rFonts w:ascii="Times New Roman" w:hAnsi="Times New Roman"/>
              </w:rPr>
              <w:t>1</w:t>
            </w:r>
          </w:p>
        </w:tc>
        <w:tc>
          <w:tcPr>
            <w:tcW w:w="1342" w:type="dxa"/>
            <w:shd w:val="clear" w:color="auto" w:fill="auto"/>
          </w:tcPr>
          <w:p w14:paraId="6A02A265" w14:textId="77777777" w:rsidR="00671692" w:rsidRPr="00652BC4" w:rsidRDefault="00671692" w:rsidP="00455E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BC4">
              <w:rPr>
                <w:rFonts w:ascii="Times New Roman" w:hAnsi="Times New Roman"/>
              </w:rPr>
              <w:t>24</w:t>
            </w:r>
          </w:p>
        </w:tc>
        <w:tc>
          <w:tcPr>
            <w:tcW w:w="1385" w:type="dxa"/>
            <w:shd w:val="clear" w:color="auto" w:fill="auto"/>
          </w:tcPr>
          <w:p w14:paraId="021CEAFD" w14:textId="77777777" w:rsidR="00671692" w:rsidRPr="00652BC4" w:rsidRDefault="00671692" w:rsidP="00455E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BC4">
              <w:rPr>
                <w:rFonts w:ascii="Times New Roman" w:hAnsi="Times New Roman"/>
              </w:rPr>
              <w:t xml:space="preserve">0.488  </w:t>
            </w:r>
          </w:p>
        </w:tc>
        <w:tc>
          <w:tcPr>
            <w:tcW w:w="1258" w:type="dxa"/>
            <w:shd w:val="clear" w:color="auto" w:fill="auto"/>
          </w:tcPr>
          <w:p w14:paraId="2A6FADC6" w14:textId="77777777" w:rsidR="00671692" w:rsidRPr="00652BC4" w:rsidRDefault="00671692" w:rsidP="00455E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BC4">
              <w:rPr>
                <w:rFonts w:ascii="Times New Roman" w:hAnsi="Times New Roman"/>
              </w:rPr>
              <w:t>0.491</w:t>
            </w:r>
          </w:p>
        </w:tc>
      </w:tr>
      <w:tr w:rsidR="00671692" w:rsidRPr="00652BC4" w14:paraId="722BBB0A" w14:textId="77777777" w:rsidTr="00455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dxa"/>
            <w:shd w:val="clear" w:color="auto" w:fill="auto"/>
          </w:tcPr>
          <w:p w14:paraId="1ED14A9E" w14:textId="77777777" w:rsidR="00671692" w:rsidRPr="00652BC4" w:rsidRDefault="00671692" w:rsidP="00455E32">
            <w:pPr>
              <w:spacing w:line="480" w:lineRule="auto"/>
              <w:jc w:val="both"/>
              <w:rPr>
                <w:rFonts w:ascii="Times New Roman" w:hAnsi="Times New Roman"/>
                <w:b w:val="0"/>
              </w:rPr>
            </w:pPr>
            <w:r w:rsidRPr="00652BC4">
              <w:rPr>
                <w:rFonts w:ascii="Times New Roman" w:hAnsi="Times New Roman"/>
                <w:b w:val="0"/>
              </w:rPr>
              <w:t>P × K</w:t>
            </w:r>
          </w:p>
        </w:tc>
        <w:tc>
          <w:tcPr>
            <w:tcW w:w="1400" w:type="dxa"/>
            <w:shd w:val="clear" w:color="auto" w:fill="auto"/>
          </w:tcPr>
          <w:p w14:paraId="5E284FC3" w14:textId="77777777" w:rsidR="00671692" w:rsidRPr="00652BC4" w:rsidRDefault="00671692" w:rsidP="00455E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BC4">
              <w:rPr>
                <w:rFonts w:ascii="Times New Roman" w:hAnsi="Times New Roman"/>
              </w:rPr>
              <w:t>1</w:t>
            </w:r>
          </w:p>
        </w:tc>
        <w:tc>
          <w:tcPr>
            <w:tcW w:w="1342" w:type="dxa"/>
            <w:shd w:val="clear" w:color="auto" w:fill="auto"/>
          </w:tcPr>
          <w:p w14:paraId="4B88C6CD" w14:textId="77777777" w:rsidR="00671692" w:rsidRPr="00652BC4" w:rsidRDefault="00671692" w:rsidP="00455E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BC4">
              <w:rPr>
                <w:rFonts w:ascii="Times New Roman" w:hAnsi="Times New Roman"/>
              </w:rPr>
              <w:t>24</w:t>
            </w:r>
          </w:p>
        </w:tc>
        <w:tc>
          <w:tcPr>
            <w:tcW w:w="1385" w:type="dxa"/>
            <w:shd w:val="clear" w:color="auto" w:fill="auto"/>
          </w:tcPr>
          <w:p w14:paraId="593F93F1" w14:textId="77777777" w:rsidR="00671692" w:rsidRPr="00652BC4" w:rsidRDefault="00671692" w:rsidP="00455E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BC4">
              <w:rPr>
                <w:rFonts w:ascii="Times New Roman" w:hAnsi="Times New Roman"/>
              </w:rPr>
              <w:t xml:space="preserve">0.001  </w:t>
            </w:r>
          </w:p>
        </w:tc>
        <w:tc>
          <w:tcPr>
            <w:tcW w:w="1258" w:type="dxa"/>
            <w:shd w:val="clear" w:color="auto" w:fill="auto"/>
          </w:tcPr>
          <w:p w14:paraId="771B6CD9" w14:textId="77777777" w:rsidR="00671692" w:rsidRPr="00652BC4" w:rsidRDefault="00671692" w:rsidP="00455E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BC4">
              <w:rPr>
                <w:rFonts w:ascii="Times New Roman" w:hAnsi="Times New Roman"/>
              </w:rPr>
              <w:t>0.979</w:t>
            </w:r>
          </w:p>
        </w:tc>
      </w:tr>
      <w:tr w:rsidR="00671692" w:rsidRPr="00652BC4" w14:paraId="2D28400B" w14:textId="77777777" w:rsidTr="00455E32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dxa"/>
            <w:shd w:val="clear" w:color="auto" w:fill="auto"/>
          </w:tcPr>
          <w:p w14:paraId="12B3525E" w14:textId="77777777" w:rsidR="00671692" w:rsidRPr="00652BC4" w:rsidRDefault="00671692" w:rsidP="00455E32">
            <w:pPr>
              <w:spacing w:line="480" w:lineRule="auto"/>
              <w:jc w:val="both"/>
              <w:rPr>
                <w:rFonts w:ascii="Times New Roman" w:hAnsi="Times New Roman"/>
                <w:b w:val="0"/>
              </w:rPr>
            </w:pPr>
            <w:r w:rsidRPr="00652BC4">
              <w:rPr>
                <w:rFonts w:ascii="Times New Roman" w:hAnsi="Times New Roman"/>
                <w:b w:val="0"/>
              </w:rPr>
              <w:t>N × P × K</w:t>
            </w:r>
          </w:p>
        </w:tc>
        <w:tc>
          <w:tcPr>
            <w:tcW w:w="1400" w:type="dxa"/>
            <w:shd w:val="clear" w:color="auto" w:fill="auto"/>
          </w:tcPr>
          <w:p w14:paraId="046B8AA3" w14:textId="77777777" w:rsidR="00671692" w:rsidRPr="00652BC4" w:rsidRDefault="00671692" w:rsidP="00455E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BC4">
              <w:rPr>
                <w:rFonts w:ascii="Times New Roman" w:hAnsi="Times New Roman"/>
              </w:rPr>
              <w:t>1</w:t>
            </w:r>
          </w:p>
        </w:tc>
        <w:tc>
          <w:tcPr>
            <w:tcW w:w="1342" w:type="dxa"/>
            <w:shd w:val="clear" w:color="auto" w:fill="auto"/>
          </w:tcPr>
          <w:p w14:paraId="2CB24251" w14:textId="77777777" w:rsidR="00671692" w:rsidRPr="00652BC4" w:rsidRDefault="00671692" w:rsidP="00455E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BC4">
              <w:rPr>
                <w:rFonts w:ascii="Times New Roman" w:hAnsi="Times New Roman"/>
              </w:rPr>
              <w:t>24</w:t>
            </w:r>
          </w:p>
        </w:tc>
        <w:tc>
          <w:tcPr>
            <w:tcW w:w="1385" w:type="dxa"/>
            <w:shd w:val="clear" w:color="auto" w:fill="auto"/>
          </w:tcPr>
          <w:p w14:paraId="4DA6F29E" w14:textId="77777777" w:rsidR="00671692" w:rsidRPr="00652BC4" w:rsidRDefault="00671692" w:rsidP="00455E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BC4">
              <w:rPr>
                <w:rFonts w:ascii="Times New Roman" w:hAnsi="Times New Roman"/>
              </w:rPr>
              <w:t xml:space="preserve">0.244 </w:t>
            </w:r>
          </w:p>
        </w:tc>
        <w:tc>
          <w:tcPr>
            <w:tcW w:w="1258" w:type="dxa"/>
            <w:shd w:val="clear" w:color="auto" w:fill="auto"/>
          </w:tcPr>
          <w:p w14:paraId="18B68565" w14:textId="77777777" w:rsidR="00671692" w:rsidRPr="00652BC4" w:rsidRDefault="00671692" w:rsidP="00455E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BC4">
              <w:rPr>
                <w:rFonts w:ascii="Times New Roman" w:hAnsi="Times New Roman"/>
              </w:rPr>
              <w:t>0.626</w:t>
            </w:r>
          </w:p>
        </w:tc>
      </w:tr>
      <w:tr w:rsidR="00671692" w:rsidRPr="00652BC4" w14:paraId="7790C739" w14:textId="77777777" w:rsidTr="00455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dxa"/>
            <w:shd w:val="clear" w:color="auto" w:fill="auto"/>
          </w:tcPr>
          <w:p w14:paraId="7C2DC35A" w14:textId="77777777" w:rsidR="00671692" w:rsidRPr="00652BC4" w:rsidRDefault="00671692" w:rsidP="00455E32">
            <w:pPr>
              <w:spacing w:line="480" w:lineRule="auto"/>
              <w:jc w:val="both"/>
              <w:rPr>
                <w:rFonts w:ascii="Times New Roman" w:hAnsi="Times New Roman"/>
                <w:b w:val="0"/>
              </w:rPr>
            </w:pPr>
            <w:r w:rsidRPr="00652BC4">
              <w:rPr>
                <w:rFonts w:ascii="Times New Roman" w:hAnsi="Times New Roman"/>
                <w:b w:val="0"/>
              </w:rPr>
              <w:t>N × year</w:t>
            </w:r>
          </w:p>
        </w:tc>
        <w:tc>
          <w:tcPr>
            <w:tcW w:w="1400" w:type="dxa"/>
            <w:shd w:val="clear" w:color="auto" w:fill="auto"/>
          </w:tcPr>
          <w:p w14:paraId="02AC6057" w14:textId="77777777" w:rsidR="00671692" w:rsidRPr="00652BC4" w:rsidRDefault="00671692" w:rsidP="00455E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BC4">
              <w:rPr>
                <w:rFonts w:ascii="Times New Roman" w:hAnsi="Times New Roman"/>
              </w:rPr>
              <w:t>1</w:t>
            </w:r>
          </w:p>
        </w:tc>
        <w:tc>
          <w:tcPr>
            <w:tcW w:w="1342" w:type="dxa"/>
            <w:shd w:val="clear" w:color="auto" w:fill="auto"/>
          </w:tcPr>
          <w:p w14:paraId="29F89AD6" w14:textId="77777777" w:rsidR="00671692" w:rsidRPr="00652BC4" w:rsidRDefault="00671692" w:rsidP="00455E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BC4">
              <w:rPr>
                <w:rFonts w:ascii="Times New Roman" w:hAnsi="Times New Roman"/>
              </w:rPr>
              <w:t>24</w:t>
            </w:r>
          </w:p>
        </w:tc>
        <w:tc>
          <w:tcPr>
            <w:tcW w:w="1385" w:type="dxa"/>
            <w:shd w:val="clear" w:color="auto" w:fill="auto"/>
          </w:tcPr>
          <w:p w14:paraId="4158C42F" w14:textId="77777777" w:rsidR="00671692" w:rsidRPr="00652BC4" w:rsidRDefault="00671692" w:rsidP="00455E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BC4">
              <w:rPr>
                <w:rFonts w:ascii="Times New Roman" w:hAnsi="Times New Roman"/>
              </w:rPr>
              <w:t xml:space="preserve">0.003  </w:t>
            </w:r>
          </w:p>
        </w:tc>
        <w:tc>
          <w:tcPr>
            <w:tcW w:w="1258" w:type="dxa"/>
            <w:shd w:val="clear" w:color="auto" w:fill="auto"/>
          </w:tcPr>
          <w:p w14:paraId="056B11A6" w14:textId="77777777" w:rsidR="00671692" w:rsidRPr="00652BC4" w:rsidRDefault="00671692" w:rsidP="00455E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BC4">
              <w:rPr>
                <w:rFonts w:ascii="Times New Roman" w:hAnsi="Times New Roman"/>
              </w:rPr>
              <w:t>0.960</w:t>
            </w:r>
          </w:p>
        </w:tc>
      </w:tr>
      <w:tr w:rsidR="00671692" w:rsidRPr="00652BC4" w14:paraId="5678E90F" w14:textId="77777777" w:rsidTr="00455E32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dxa"/>
            <w:shd w:val="clear" w:color="auto" w:fill="auto"/>
          </w:tcPr>
          <w:p w14:paraId="0837BF36" w14:textId="77777777" w:rsidR="00671692" w:rsidRPr="00652BC4" w:rsidRDefault="00671692" w:rsidP="00455E32">
            <w:pPr>
              <w:spacing w:line="480" w:lineRule="auto"/>
              <w:jc w:val="both"/>
              <w:rPr>
                <w:rFonts w:ascii="Times New Roman" w:hAnsi="Times New Roman"/>
                <w:b w:val="0"/>
              </w:rPr>
            </w:pPr>
            <w:r w:rsidRPr="00652BC4">
              <w:rPr>
                <w:rFonts w:ascii="Times New Roman" w:hAnsi="Times New Roman"/>
                <w:b w:val="0"/>
              </w:rPr>
              <w:t>P × year</w:t>
            </w:r>
          </w:p>
        </w:tc>
        <w:tc>
          <w:tcPr>
            <w:tcW w:w="1400" w:type="dxa"/>
            <w:shd w:val="clear" w:color="auto" w:fill="auto"/>
          </w:tcPr>
          <w:p w14:paraId="5DAF2480" w14:textId="77777777" w:rsidR="00671692" w:rsidRPr="00652BC4" w:rsidRDefault="00671692" w:rsidP="00455E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BC4">
              <w:rPr>
                <w:rFonts w:ascii="Times New Roman" w:hAnsi="Times New Roman"/>
              </w:rPr>
              <w:t>1</w:t>
            </w:r>
          </w:p>
        </w:tc>
        <w:tc>
          <w:tcPr>
            <w:tcW w:w="1342" w:type="dxa"/>
            <w:shd w:val="clear" w:color="auto" w:fill="auto"/>
          </w:tcPr>
          <w:p w14:paraId="231830F2" w14:textId="77777777" w:rsidR="00671692" w:rsidRPr="00652BC4" w:rsidRDefault="00671692" w:rsidP="00455E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BC4">
              <w:rPr>
                <w:rFonts w:ascii="Times New Roman" w:hAnsi="Times New Roman"/>
              </w:rPr>
              <w:t>24</w:t>
            </w:r>
          </w:p>
        </w:tc>
        <w:tc>
          <w:tcPr>
            <w:tcW w:w="1385" w:type="dxa"/>
            <w:shd w:val="clear" w:color="auto" w:fill="auto"/>
          </w:tcPr>
          <w:p w14:paraId="721A83B6" w14:textId="77777777" w:rsidR="00671692" w:rsidRPr="00652BC4" w:rsidRDefault="00671692" w:rsidP="00455E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BC4">
              <w:rPr>
                <w:rFonts w:ascii="Times New Roman" w:hAnsi="Times New Roman"/>
              </w:rPr>
              <w:t xml:space="preserve">0.231  </w:t>
            </w:r>
          </w:p>
        </w:tc>
        <w:tc>
          <w:tcPr>
            <w:tcW w:w="1258" w:type="dxa"/>
            <w:shd w:val="clear" w:color="auto" w:fill="auto"/>
          </w:tcPr>
          <w:p w14:paraId="7E3BC81C" w14:textId="77777777" w:rsidR="00671692" w:rsidRPr="00652BC4" w:rsidRDefault="00671692" w:rsidP="00455E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BC4">
              <w:rPr>
                <w:rFonts w:ascii="Times New Roman" w:hAnsi="Times New Roman"/>
              </w:rPr>
              <w:t>0.635</w:t>
            </w:r>
          </w:p>
        </w:tc>
      </w:tr>
      <w:tr w:rsidR="00671692" w:rsidRPr="00652BC4" w14:paraId="4DD05D48" w14:textId="77777777" w:rsidTr="00455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dxa"/>
            <w:shd w:val="clear" w:color="auto" w:fill="auto"/>
          </w:tcPr>
          <w:p w14:paraId="7791CD45" w14:textId="77777777" w:rsidR="00671692" w:rsidRPr="00652BC4" w:rsidRDefault="00671692" w:rsidP="00455E32">
            <w:pPr>
              <w:spacing w:line="480" w:lineRule="auto"/>
              <w:jc w:val="both"/>
              <w:rPr>
                <w:rFonts w:ascii="Times New Roman" w:hAnsi="Times New Roman"/>
                <w:b w:val="0"/>
              </w:rPr>
            </w:pPr>
            <w:r w:rsidRPr="00652BC4">
              <w:rPr>
                <w:rFonts w:ascii="Times New Roman" w:hAnsi="Times New Roman"/>
                <w:b w:val="0"/>
              </w:rPr>
              <w:t>K × year</w:t>
            </w:r>
          </w:p>
        </w:tc>
        <w:tc>
          <w:tcPr>
            <w:tcW w:w="1400" w:type="dxa"/>
            <w:shd w:val="clear" w:color="auto" w:fill="auto"/>
          </w:tcPr>
          <w:p w14:paraId="2F7CD4B1" w14:textId="77777777" w:rsidR="00671692" w:rsidRPr="00652BC4" w:rsidRDefault="00671692" w:rsidP="00455E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BC4">
              <w:rPr>
                <w:rFonts w:ascii="Times New Roman" w:hAnsi="Times New Roman"/>
              </w:rPr>
              <w:t>1</w:t>
            </w:r>
          </w:p>
        </w:tc>
        <w:tc>
          <w:tcPr>
            <w:tcW w:w="1342" w:type="dxa"/>
            <w:shd w:val="clear" w:color="auto" w:fill="auto"/>
          </w:tcPr>
          <w:p w14:paraId="62F85142" w14:textId="77777777" w:rsidR="00671692" w:rsidRPr="00652BC4" w:rsidRDefault="00671692" w:rsidP="00455E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BC4">
              <w:rPr>
                <w:rFonts w:ascii="Times New Roman" w:hAnsi="Times New Roman"/>
              </w:rPr>
              <w:t>24</w:t>
            </w:r>
          </w:p>
        </w:tc>
        <w:tc>
          <w:tcPr>
            <w:tcW w:w="1385" w:type="dxa"/>
            <w:shd w:val="clear" w:color="auto" w:fill="auto"/>
          </w:tcPr>
          <w:p w14:paraId="6B522B56" w14:textId="77777777" w:rsidR="00671692" w:rsidRPr="00652BC4" w:rsidRDefault="00671692" w:rsidP="00455E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BC4">
              <w:rPr>
                <w:rFonts w:ascii="Times New Roman" w:hAnsi="Times New Roman"/>
              </w:rPr>
              <w:t xml:space="preserve">0.615  </w:t>
            </w:r>
          </w:p>
        </w:tc>
        <w:tc>
          <w:tcPr>
            <w:tcW w:w="1258" w:type="dxa"/>
            <w:shd w:val="clear" w:color="auto" w:fill="auto"/>
          </w:tcPr>
          <w:p w14:paraId="4A5584B1" w14:textId="77777777" w:rsidR="00671692" w:rsidRPr="00652BC4" w:rsidRDefault="00671692" w:rsidP="00455E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BC4">
              <w:rPr>
                <w:rFonts w:ascii="Times New Roman" w:hAnsi="Times New Roman"/>
              </w:rPr>
              <w:t>0.441</w:t>
            </w:r>
          </w:p>
        </w:tc>
      </w:tr>
      <w:tr w:rsidR="00671692" w:rsidRPr="00652BC4" w14:paraId="1820129C" w14:textId="77777777" w:rsidTr="00455E32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dxa"/>
            <w:shd w:val="clear" w:color="auto" w:fill="auto"/>
          </w:tcPr>
          <w:p w14:paraId="4D976AF9" w14:textId="77777777" w:rsidR="00671692" w:rsidRPr="00652BC4" w:rsidRDefault="00671692" w:rsidP="00455E32">
            <w:pPr>
              <w:spacing w:line="480" w:lineRule="auto"/>
              <w:jc w:val="both"/>
              <w:rPr>
                <w:rFonts w:ascii="Times New Roman" w:hAnsi="Times New Roman"/>
                <w:b w:val="0"/>
              </w:rPr>
            </w:pPr>
            <w:r w:rsidRPr="00652BC4">
              <w:rPr>
                <w:rFonts w:ascii="Times New Roman" w:hAnsi="Times New Roman"/>
                <w:b w:val="0"/>
              </w:rPr>
              <w:t>N × P × year</w:t>
            </w:r>
          </w:p>
        </w:tc>
        <w:tc>
          <w:tcPr>
            <w:tcW w:w="1400" w:type="dxa"/>
            <w:shd w:val="clear" w:color="auto" w:fill="auto"/>
          </w:tcPr>
          <w:p w14:paraId="44EFA7CD" w14:textId="77777777" w:rsidR="00671692" w:rsidRPr="00652BC4" w:rsidRDefault="00671692" w:rsidP="00455E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BC4">
              <w:rPr>
                <w:rFonts w:ascii="Times New Roman" w:hAnsi="Times New Roman"/>
              </w:rPr>
              <w:t>1</w:t>
            </w:r>
          </w:p>
        </w:tc>
        <w:tc>
          <w:tcPr>
            <w:tcW w:w="1342" w:type="dxa"/>
            <w:shd w:val="clear" w:color="auto" w:fill="auto"/>
          </w:tcPr>
          <w:p w14:paraId="3905390B" w14:textId="77777777" w:rsidR="00671692" w:rsidRPr="00652BC4" w:rsidRDefault="00671692" w:rsidP="00455E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BC4">
              <w:rPr>
                <w:rFonts w:ascii="Times New Roman" w:hAnsi="Times New Roman"/>
              </w:rPr>
              <w:t>24</w:t>
            </w:r>
          </w:p>
        </w:tc>
        <w:tc>
          <w:tcPr>
            <w:tcW w:w="1385" w:type="dxa"/>
            <w:shd w:val="clear" w:color="auto" w:fill="auto"/>
          </w:tcPr>
          <w:p w14:paraId="186A1F1C" w14:textId="77777777" w:rsidR="00671692" w:rsidRPr="00652BC4" w:rsidRDefault="00671692" w:rsidP="00455E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BC4">
              <w:rPr>
                <w:rFonts w:ascii="Times New Roman" w:hAnsi="Times New Roman"/>
              </w:rPr>
              <w:t>0.538</w:t>
            </w:r>
          </w:p>
        </w:tc>
        <w:tc>
          <w:tcPr>
            <w:tcW w:w="1258" w:type="dxa"/>
            <w:shd w:val="clear" w:color="auto" w:fill="auto"/>
          </w:tcPr>
          <w:p w14:paraId="3A382CEB" w14:textId="77777777" w:rsidR="00671692" w:rsidRPr="00652BC4" w:rsidRDefault="00671692" w:rsidP="00455E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BC4">
              <w:rPr>
                <w:rFonts w:ascii="Times New Roman" w:hAnsi="Times New Roman"/>
              </w:rPr>
              <w:t>0.470</w:t>
            </w:r>
          </w:p>
        </w:tc>
      </w:tr>
      <w:tr w:rsidR="00671692" w:rsidRPr="00652BC4" w14:paraId="14943DA5" w14:textId="77777777" w:rsidTr="00455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dxa"/>
            <w:shd w:val="clear" w:color="auto" w:fill="auto"/>
          </w:tcPr>
          <w:p w14:paraId="217698FB" w14:textId="77777777" w:rsidR="00671692" w:rsidRPr="00652BC4" w:rsidRDefault="00671692" w:rsidP="00455E32">
            <w:pPr>
              <w:spacing w:line="480" w:lineRule="auto"/>
              <w:jc w:val="both"/>
              <w:rPr>
                <w:rFonts w:ascii="Times New Roman" w:hAnsi="Times New Roman"/>
                <w:b w:val="0"/>
              </w:rPr>
            </w:pPr>
            <w:r w:rsidRPr="00652BC4">
              <w:rPr>
                <w:rFonts w:ascii="Times New Roman" w:hAnsi="Times New Roman"/>
                <w:b w:val="0"/>
              </w:rPr>
              <w:t>N × K × year</w:t>
            </w:r>
          </w:p>
        </w:tc>
        <w:tc>
          <w:tcPr>
            <w:tcW w:w="1400" w:type="dxa"/>
            <w:shd w:val="clear" w:color="auto" w:fill="auto"/>
          </w:tcPr>
          <w:p w14:paraId="5DD79266" w14:textId="77777777" w:rsidR="00671692" w:rsidRPr="00652BC4" w:rsidRDefault="00671692" w:rsidP="00455E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BC4">
              <w:rPr>
                <w:rFonts w:ascii="Times New Roman" w:hAnsi="Times New Roman"/>
              </w:rPr>
              <w:t>1</w:t>
            </w:r>
          </w:p>
        </w:tc>
        <w:tc>
          <w:tcPr>
            <w:tcW w:w="1342" w:type="dxa"/>
            <w:shd w:val="clear" w:color="auto" w:fill="auto"/>
          </w:tcPr>
          <w:p w14:paraId="32183C41" w14:textId="77777777" w:rsidR="00671692" w:rsidRPr="00652BC4" w:rsidRDefault="00671692" w:rsidP="00455E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BC4">
              <w:rPr>
                <w:rFonts w:ascii="Times New Roman" w:hAnsi="Times New Roman"/>
              </w:rPr>
              <w:t>24</w:t>
            </w:r>
          </w:p>
        </w:tc>
        <w:tc>
          <w:tcPr>
            <w:tcW w:w="1385" w:type="dxa"/>
            <w:shd w:val="clear" w:color="auto" w:fill="auto"/>
          </w:tcPr>
          <w:p w14:paraId="66CC6459" w14:textId="77777777" w:rsidR="00671692" w:rsidRPr="00652BC4" w:rsidRDefault="00671692" w:rsidP="00455E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BC4">
              <w:rPr>
                <w:rFonts w:ascii="Times New Roman" w:hAnsi="Times New Roman"/>
              </w:rPr>
              <w:t xml:space="preserve">0.029 </w:t>
            </w:r>
          </w:p>
        </w:tc>
        <w:tc>
          <w:tcPr>
            <w:tcW w:w="1258" w:type="dxa"/>
            <w:shd w:val="clear" w:color="auto" w:fill="auto"/>
          </w:tcPr>
          <w:p w14:paraId="4A32A943" w14:textId="77777777" w:rsidR="00671692" w:rsidRPr="00652BC4" w:rsidRDefault="00671692" w:rsidP="00455E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BC4">
              <w:rPr>
                <w:rFonts w:ascii="Times New Roman" w:hAnsi="Times New Roman"/>
              </w:rPr>
              <w:t>0.867</w:t>
            </w:r>
          </w:p>
        </w:tc>
      </w:tr>
      <w:tr w:rsidR="00671692" w:rsidRPr="00652BC4" w14:paraId="4C2DF5F3" w14:textId="77777777" w:rsidTr="00455E3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dxa"/>
            <w:shd w:val="clear" w:color="auto" w:fill="auto"/>
          </w:tcPr>
          <w:p w14:paraId="160D8F4D" w14:textId="77777777" w:rsidR="00671692" w:rsidRPr="00652BC4" w:rsidRDefault="00671692" w:rsidP="00455E32">
            <w:pPr>
              <w:spacing w:line="480" w:lineRule="auto"/>
              <w:jc w:val="both"/>
              <w:rPr>
                <w:rFonts w:ascii="Times New Roman" w:hAnsi="Times New Roman"/>
                <w:b w:val="0"/>
              </w:rPr>
            </w:pPr>
            <w:r w:rsidRPr="00652BC4">
              <w:rPr>
                <w:rFonts w:ascii="Times New Roman" w:hAnsi="Times New Roman"/>
                <w:b w:val="0"/>
              </w:rPr>
              <w:t>P × K × year</w:t>
            </w:r>
          </w:p>
        </w:tc>
        <w:tc>
          <w:tcPr>
            <w:tcW w:w="1400" w:type="dxa"/>
            <w:shd w:val="clear" w:color="auto" w:fill="auto"/>
          </w:tcPr>
          <w:p w14:paraId="213F44D5" w14:textId="77777777" w:rsidR="00671692" w:rsidRPr="00652BC4" w:rsidRDefault="00671692" w:rsidP="00455E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BC4">
              <w:rPr>
                <w:rFonts w:ascii="Times New Roman" w:hAnsi="Times New Roman"/>
              </w:rPr>
              <w:t>1</w:t>
            </w:r>
          </w:p>
        </w:tc>
        <w:tc>
          <w:tcPr>
            <w:tcW w:w="1342" w:type="dxa"/>
            <w:shd w:val="clear" w:color="auto" w:fill="auto"/>
          </w:tcPr>
          <w:p w14:paraId="13405A47" w14:textId="77777777" w:rsidR="00671692" w:rsidRPr="00652BC4" w:rsidRDefault="00671692" w:rsidP="00455E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BC4">
              <w:rPr>
                <w:rFonts w:ascii="Times New Roman" w:hAnsi="Times New Roman"/>
              </w:rPr>
              <w:t>24</w:t>
            </w:r>
          </w:p>
        </w:tc>
        <w:tc>
          <w:tcPr>
            <w:tcW w:w="1385" w:type="dxa"/>
            <w:shd w:val="clear" w:color="auto" w:fill="auto"/>
          </w:tcPr>
          <w:p w14:paraId="26D4006E" w14:textId="77777777" w:rsidR="00671692" w:rsidRPr="00652BC4" w:rsidRDefault="00671692" w:rsidP="00455E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BC4">
              <w:rPr>
                <w:rFonts w:ascii="Times New Roman" w:hAnsi="Times New Roman"/>
              </w:rPr>
              <w:t xml:space="preserve">1.866  </w:t>
            </w:r>
          </w:p>
        </w:tc>
        <w:tc>
          <w:tcPr>
            <w:tcW w:w="1258" w:type="dxa"/>
            <w:shd w:val="clear" w:color="auto" w:fill="auto"/>
          </w:tcPr>
          <w:p w14:paraId="2E213D00" w14:textId="77777777" w:rsidR="00671692" w:rsidRPr="00652BC4" w:rsidRDefault="00671692" w:rsidP="00455E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BC4">
              <w:rPr>
                <w:rFonts w:ascii="Times New Roman" w:hAnsi="Times New Roman"/>
              </w:rPr>
              <w:t>0.185</w:t>
            </w:r>
          </w:p>
        </w:tc>
      </w:tr>
      <w:tr w:rsidR="00671692" w:rsidRPr="00652BC4" w14:paraId="1A64C48C" w14:textId="77777777" w:rsidTr="00455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dxa"/>
            <w:shd w:val="clear" w:color="auto" w:fill="auto"/>
          </w:tcPr>
          <w:p w14:paraId="1A415A06" w14:textId="77777777" w:rsidR="00671692" w:rsidRPr="00652BC4" w:rsidRDefault="00671692" w:rsidP="00455E32">
            <w:pPr>
              <w:spacing w:line="480" w:lineRule="auto"/>
              <w:jc w:val="both"/>
              <w:rPr>
                <w:rFonts w:ascii="Times New Roman" w:hAnsi="Times New Roman"/>
                <w:b w:val="0"/>
              </w:rPr>
            </w:pPr>
            <w:r w:rsidRPr="00652BC4">
              <w:rPr>
                <w:rFonts w:ascii="Times New Roman" w:hAnsi="Times New Roman"/>
                <w:b w:val="0"/>
              </w:rPr>
              <w:t>N × P × K × year</w:t>
            </w:r>
          </w:p>
        </w:tc>
        <w:tc>
          <w:tcPr>
            <w:tcW w:w="1400" w:type="dxa"/>
            <w:shd w:val="clear" w:color="auto" w:fill="auto"/>
          </w:tcPr>
          <w:p w14:paraId="58275D7D" w14:textId="77777777" w:rsidR="00671692" w:rsidRPr="00652BC4" w:rsidRDefault="00671692" w:rsidP="00455E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BC4">
              <w:rPr>
                <w:rFonts w:ascii="Times New Roman" w:hAnsi="Times New Roman"/>
              </w:rPr>
              <w:t>1</w:t>
            </w:r>
          </w:p>
        </w:tc>
        <w:tc>
          <w:tcPr>
            <w:tcW w:w="1342" w:type="dxa"/>
            <w:shd w:val="clear" w:color="auto" w:fill="auto"/>
          </w:tcPr>
          <w:p w14:paraId="793A5EEC" w14:textId="77777777" w:rsidR="00671692" w:rsidRPr="00652BC4" w:rsidRDefault="00671692" w:rsidP="00455E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BC4">
              <w:rPr>
                <w:rFonts w:ascii="Times New Roman" w:hAnsi="Times New Roman"/>
              </w:rPr>
              <w:t>24</w:t>
            </w:r>
          </w:p>
        </w:tc>
        <w:tc>
          <w:tcPr>
            <w:tcW w:w="1385" w:type="dxa"/>
            <w:shd w:val="clear" w:color="auto" w:fill="auto"/>
          </w:tcPr>
          <w:p w14:paraId="4F586DC2" w14:textId="77777777" w:rsidR="00671692" w:rsidRPr="00652BC4" w:rsidRDefault="00671692" w:rsidP="00455E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BC4">
              <w:rPr>
                <w:rFonts w:ascii="Times New Roman" w:hAnsi="Times New Roman"/>
              </w:rPr>
              <w:t xml:space="preserve">1.918  </w:t>
            </w:r>
          </w:p>
        </w:tc>
        <w:tc>
          <w:tcPr>
            <w:tcW w:w="1258" w:type="dxa"/>
            <w:shd w:val="clear" w:color="auto" w:fill="auto"/>
          </w:tcPr>
          <w:p w14:paraId="0E778638" w14:textId="77777777" w:rsidR="00671692" w:rsidRPr="00652BC4" w:rsidRDefault="00671692" w:rsidP="00455E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BC4">
              <w:rPr>
                <w:rFonts w:ascii="Times New Roman" w:hAnsi="Times New Roman"/>
              </w:rPr>
              <w:t>0.179</w:t>
            </w:r>
          </w:p>
        </w:tc>
      </w:tr>
    </w:tbl>
    <w:p w14:paraId="26D4FD29" w14:textId="6883C371" w:rsidR="00671692" w:rsidRPr="00941C80" w:rsidRDefault="00671692" w:rsidP="00671692">
      <w:pPr>
        <w:spacing w:line="48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  <w:r>
        <w:br w:type="column"/>
      </w:r>
      <w:r w:rsidRPr="00941C80">
        <w:rPr>
          <w:rFonts w:ascii="Times New Roman" w:hAnsi="Times New Roman" w:cs="Times New Roman"/>
          <w:b/>
          <w:bCs/>
          <w:sz w:val="24"/>
          <w:szCs w:val="20"/>
        </w:rPr>
        <w:lastRenderedPageBreak/>
        <w:t xml:space="preserve">Supplementary </w:t>
      </w:r>
      <w:r w:rsidRPr="00941C80">
        <w:rPr>
          <w:rFonts w:ascii="Times New Roman" w:hAnsi="Times New Roman" w:cs="Times New Roman"/>
          <w:b/>
          <w:sz w:val="24"/>
          <w:szCs w:val="20"/>
        </w:rPr>
        <w:t>Table 2</w:t>
      </w:r>
      <w:r w:rsidRPr="00941C80">
        <w:rPr>
          <w:rFonts w:ascii="Times New Roman" w:hAnsi="Times New Roman" w:cs="Times New Roman"/>
          <w:b/>
          <w:noProof/>
          <w:sz w:val="24"/>
          <w:szCs w:val="20"/>
          <w:lang w:eastAsia="de-DE"/>
        </w:rPr>
        <w:t>.</w:t>
      </w:r>
      <w:r w:rsidRPr="00941C80">
        <w:rPr>
          <w:rFonts w:ascii="Times New Roman" w:hAnsi="Times New Roman" w:cs="Times New Roman"/>
          <w:noProof/>
          <w:sz w:val="24"/>
          <w:szCs w:val="20"/>
          <w:lang w:eastAsia="de-DE"/>
        </w:rPr>
        <w:t xml:space="preserve"> </w:t>
      </w:r>
      <w:r w:rsidRPr="00941C80">
        <w:rPr>
          <w:rFonts w:ascii="Times New Roman" w:hAnsi="Times New Roman" w:cs="Times New Roman"/>
          <w:sz w:val="24"/>
          <w:szCs w:val="20"/>
        </w:rPr>
        <w:t xml:space="preserve"> Analyses of variance </w:t>
      </w:r>
      <w:r w:rsidR="00476BA4">
        <w:rPr>
          <w:rFonts w:ascii="Times New Roman" w:hAnsi="Times New Roman" w:cs="Times New Roman"/>
          <w:sz w:val="24"/>
          <w:szCs w:val="20"/>
        </w:rPr>
        <w:t>of</w:t>
      </w:r>
      <w:r w:rsidRPr="00941C80">
        <w:rPr>
          <w:rFonts w:ascii="Times New Roman" w:hAnsi="Times New Roman" w:cs="Times New Roman"/>
          <w:sz w:val="24"/>
          <w:szCs w:val="20"/>
        </w:rPr>
        <w:t xml:space="preserve"> </w:t>
      </w:r>
      <w:r w:rsidRPr="00941C80">
        <w:rPr>
          <w:rFonts w:ascii="Times New Roman" w:hAnsi="Times New Roman" w:cs="Times New Roman"/>
          <w:bCs/>
          <w:sz w:val="24"/>
          <w:szCs w:val="20"/>
          <w:lang w:val="en-US"/>
        </w:rPr>
        <w:t>fine root production</w:t>
      </w:r>
      <w:r w:rsidR="00476BA4">
        <w:rPr>
          <w:rFonts w:ascii="Times New Roman" w:hAnsi="Times New Roman" w:cs="Times New Roman"/>
          <w:bCs/>
          <w:sz w:val="24"/>
          <w:szCs w:val="20"/>
          <w:lang w:val="en-US"/>
        </w:rPr>
        <w:t>, fine root biomass</w:t>
      </w:r>
      <w:r w:rsidRPr="00941C80">
        <w:rPr>
          <w:rFonts w:ascii="Times New Roman" w:hAnsi="Times New Roman" w:cs="Times New Roman"/>
          <w:bCs/>
          <w:sz w:val="24"/>
          <w:szCs w:val="20"/>
          <w:lang w:val="en-US"/>
        </w:rPr>
        <w:t xml:space="preserve"> and fine root turnover</w:t>
      </w:r>
      <w:r w:rsidR="007E53C1">
        <w:rPr>
          <w:rFonts w:ascii="Times New Roman" w:hAnsi="Times New Roman" w:cs="Times New Roman"/>
          <w:bCs/>
          <w:sz w:val="24"/>
          <w:szCs w:val="20"/>
          <w:lang w:val="en-US"/>
        </w:rPr>
        <w:t xml:space="preserve"> rate</w:t>
      </w:r>
      <w:r w:rsidR="00B25EA1">
        <w:rPr>
          <w:rFonts w:ascii="Times New Roman" w:hAnsi="Times New Roman" w:cs="Times New Roman"/>
          <w:bCs/>
          <w:sz w:val="24"/>
          <w:szCs w:val="20"/>
          <w:lang w:val="en-US"/>
        </w:rPr>
        <w:t xml:space="preserve">, </w:t>
      </w:r>
      <w:r w:rsidR="00B25EA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easured by sequential coring </w:t>
      </w:r>
      <w:r w:rsidR="007E53C1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7E53C1">
        <w:rPr>
          <w:rFonts w:ascii="Times New Roman" w:hAnsi="Times New Roman" w:cs="Times New Roman"/>
          <w:bCs/>
          <w:sz w:val="24"/>
          <w:szCs w:val="24"/>
          <w:lang w:val="en-US"/>
        </w:rPr>
        <w:t>in</w:t>
      </w:r>
      <w:r w:rsidR="007E53C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7E53C1">
        <w:rPr>
          <w:rFonts w:ascii="Times New Roman" w:hAnsi="Times New Roman" w:cs="Times New Roman"/>
          <w:color w:val="000000"/>
          <w:sz w:val="24"/>
          <w:szCs w:val="24"/>
        </w:rPr>
        <w:t>May 2019</w:t>
      </w:r>
      <w:r w:rsidR="007E53C1" w:rsidRPr="00AB6AAB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7E53C1">
        <w:rPr>
          <w:rFonts w:ascii="Times New Roman" w:hAnsi="Times New Roman" w:cs="Times New Roman"/>
          <w:color w:val="000000"/>
          <w:sz w:val="24"/>
          <w:szCs w:val="24"/>
        </w:rPr>
        <w:t>August 2019,</w:t>
      </w:r>
      <w:r w:rsidR="007E53C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7E53C1">
        <w:rPr>
          <w:rFonts w:ascii="Times New Roman" w:hAnsi="Times New Roman" w:cs="Times New Roman"/>
          <w:color w:val="000000"/>
          <w:sz w:val="24"/>
          <w:szCs w:val="24"/>
        </w:rPr>
        <w:t>November 2019, February 2020, and May 2020)</w:t>
      </w:r>
      <w:r w:rsidR="007E53C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476BA4">
        <w:rPr>
          <w:rFonts w:ascii="Times New Roman" w:hAnsi="Times New Roman" w:cs="Times New Roman"/>
          <w:bCs/>
          <w:sz w:val="24"/>
          <w:szCs w:val="20"/>
          <w:lang w:val="en-US"/>
        </w:rPr>
        <w:t>at 0</w:t>
      </w:r>
      <w:r w:rsidR="007E53C1">
        <w:rPr>
          <w:rFonts w:ascii="Times New Roman" w:hAnsi="Times New Roman" w:cs="Times New Roman"/>
          <w:bCs/>
          <w:sz w:val="24"/>
          <w:szCs w:val="20"/>
          <w:lang w:val="en-US"/>
        </w:rPr>
        <w:t>‒</w:t>
      </w:r>
      <w:r w:rsidR="00476BA4">
        <w:rPr>
          <w:rFonts w:ascii="Times New Roman" w:hAnsi="Times New Roman" w:cs="Times New Roman"/>
          <w:bCs/>
          <w:sz w:val="24"/>
          <w:szCs w:val="20"/>
          <w:lang w:val="en-US"/>
        </w:rPr>
        <w:t>10 cm, 10</w:t>
      </w:r>
      <w:r w:rsidR="007E53C1">
        <w:rPr>
          <w:rFonts w:ascii="Times New Roman" w:hAnsi="Times New Roman" w:cs="Times New Roman"/>
          <w:bCs/>
          <w:sz w:val="24"/>
          <w:szCs w:val="20"/>
          <w:lang w:val="en-US"/>
        </w:rPr>
        <w:t>‒</w:t>
      </w:r>
      <w:r w:rsidR="00476BA4">
        <w:rPr>
          <w:rFonts w:ascii="Times New Roman" w:hAnsi="Times New Roman" w:cs="Times New Roman"/>
          <w:bCs/>
          <w:sz w:val="24"/>
          <w:szCs w:val="20"/>
          <w:lang w:val="en-US"/>
        </w:rPr>
        <w:t>30 cm and entire 0</w:t>
      </w:r>
      <w:r w:rsidR="007E53C1">
        <w:rPr>
          <w:rFonts w:ascii="Times New Roman" w:hAnsi="Times New Roman" w:cs="Times New Roman"/>
          <w:bCs/>
          <w:sz w:val="24"/>
          <w:szCs w:val="20"/>
          <w:lang w:val="en-US"/>
        </w:rPr>
        <w:t>‒</w:t>
      </w:r>
      <w:r w:rsidR="00476BA4">
        <w:rPr>
          <w:rFonts w:ascii="Times New Roman" w:hAnsi="Times New Roman" w:cs="Times New Roman"/>
          <w:bCs/>
          <w:sz w:val="24"/>
          <w:szCs w:val="20"/>
          <w:lang w:val="en-US"/>
        </w:rPr>
        <w:t>30 cm</w:t>
      </w:r>
      <w:r w:rsidRPr="00941C80">
        <w:rPr>
          <w:rFonts w:ascii="Times New Roman" w:hAnsi="Times New Roman" w:cs="Times New Roman"/>
          <w:bCs/>
          <w:sz w:val="24"/>
          <w:szCs w:val="20"/>
          <w:lang w:val="en-US"/>
        </w:rPr>
        <w:t xml:space="preserve"> </w:t>
      </w:r>
      <w:r w:rsidR="007E53C1">
        <w:rPr>
          <w:rFonts w:ascii="Times New Roman" w:hAnsi="Times New Roman" w:cs="Times New Roman"/>
          <w:bCs/>
          <w:sz w:val="24"/>
          <w:szCs w:val="20"/>
          <w:lang w:val="en-US"/>
        </w:rPr>
        <w:t xml:space="preserve">soil </w:t>
      </w:r>
      <w:r w:rsidR="00476BA4">
        <w:rPr>
          <w:rFonts w:ascii="Times New Roman" w:hAnsi="Times New Roman" w:cs="Times New Roman"/>
          <w:bCs/>
          <w:sz w:val="24"/>
          <w:szCs w:val="20"/>
          <w:lang w:val="en-US"/>
        </w:rPr>
        <w:t>depths</w:t>
      </w:r>
      <w:r w:rsidR="00B25EA1">
        <w:rPr>
          <w:rFonts w:ascii="Times New Roman" w:hAnsi="Times New Roman" w:cs="Times New Roman"/>
          <w:bCs/>
          <w:sz w:val="24"/>
          <w:szCs w:val="20"/>
          <w:lang w:val="en-US"/>
        </w:rPr>
        <w:t>,</w:t>
      </w:r>
      <w:r w:rsidR="00476BA4">
        <w:rPr>
          <w:rFonts w:ascii="Times New Roman" w:hAnsi="Times New Roman" w:cs="Times New Roman"/>
          <w:bCs/>
          <w:sz w:val="24"/>
          <w:szCs w:val="20"/>
          <w:lang w:val="en-US"/>
        </w:rPr>
        <w:t xml:space="preserve"> </w:t>
      </w:r>
      <w:r w:rsidRPr="00941C80">
        <w:rPr>
          <w:rFonts w:ascii="Times New Roman" w:hAnsi="Times New Roman" w:cs="Times New Roman"/>
          <w:sz w:val="24"/>
          <w:szCs w:val="20"/>
        </w:rPr>
        <w:t xml:space="preserve">in </w:t>
      </w:r>
      <w:r w:rsidRPr="00941C80">
        <w:rPr>
          <w:rFonts w:ascii="Times New Roman" w:hAnsi="Times New Roman" w:cs="Times New Roman"/>
          <w:bCs/>
          <w:sz w:val="24"/>
          <w:szCs w:val="20"/>
          <w:lang w:val="en-US"/>
        </w:rPr>
        <w:t>full factorial N-P-K experiment in the Budongo Forest Reserve, Uganda.</w:t>
      </w:r>
      <w:r w:rsidRPr="00941C80">
        <w:rPr>
          <w:rFonts w:ascii="Times New Roman" w:hAnsi="Times New Roman" w:cs="Times New Roman"/>
          <w:sz w:val="24"/>
          <w:szCs w:val="20"/>
        </w:rPr>
        <w:t xml:space="preserve">  </w:t>
      </w:r>
    </w:p>
    <w:tbl>
      <w:tblPr>
        <w:tblStyle w:val="ListTable6Colorful"/>
        <w:tblW w:w="9824" w:type="dxa"/>
        <w:tblInd w:w="-142" w:type="dxa"/>
        <w:tblLook w:val="04A0" w:firstRow="1" w:lastRow="0" w:firstColumn="1" w:lastColumn="0" w:noHBand="0" w:noVBand="1"/>
      </w:tblPr>
      <w:tblGrid>
        <w:gridCol w:w="1090"/>
        <w:gridCol w:w="864"/>
        <w:gridCol w:w="794"/>
        <w:gridCol w:w="1294"/>
        <w:gridCol w:w="928"/>
        <w:gridCol w:w="1208"/>
        <w:gridCol w:w="1318"/>
        <w:gridCol w:w="1122"/>
        <w:gridCol w:w="1206"/>
      </w:tblGrid>
      <w:tr w:rsidR="002F78C9" w:rsidRPr="00EA4E41" w14:paraId="1C8BC35D" w14:textId="77777777" w:rsidTr="00D027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 w:val="restart"/>
            <w:shd w:val="clear" w:color="auto" w:fill="auto"/>
          </w:tcPr>
          <w:p w14:paraId="40B5D541" w14:textId="798A6B4C" w:rsidR="002F78C9" w:rsidRPr="00EA4E41" w:rsidRDefault="002F78C9" w:rsidP="00190B8C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F0C88">
              <w:rPr>
                <w:rFonts w:ascii="Times New Roman" w:hAnsi="Times New Roman" w:cs="Times New Roman"/>
                <w:b w:val="0"/>
                <w:sz w:val="20"/>
                <w:szCs w:val="20"/>
              </w:rPr>
              <w:br w:type="column"/>
            </w:r>
            <w:r w:rsidRPr="00EA4E41">
              <w:rPr>
                <w:rFonts w:ascii="Times New Roman" w:hAnsi="Times New Roman" w:cs="Times New Roman"/>
                <w:b w:val="0"/>
                <w:sz w:val="20"/>
                <w:szCs w:val="20"/>
              </w:rPr>
              <w:t>Treatment</w:t>
            </w:r>
          </w:p>
        </w:tc>
        <w:tc>
          <w:tcPr>
            <w:tcW w:w="864" w:type="dxa"/>
            <w:vMerge w:val="restart"/>
            <w:shd w:val="clear" w:color="auto" w:fill="auto"/>
          </w:tcPr>
          <w:p w14:paraId="45DEDF02" w14:textId="77777777" w:rsidR="002F78C9" w:rsidRPr="00EA4E41" w:rsidRDefault="002F78C9" w:rsidP="00455E32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b w:val="0"/>
                <w:sz w:val="20"/>
                <w:szCs w:val="20"/>
              </w:rPr>
              <w:t>numDF</w:t>
            </w:r>
          </w:p>
        </w:tc>
        <w:tc>
          <w:tcPr>
            <w:tcW w:w="794" w:type="dxa"/>
            <w:vMerge w:val="restart"/>
            <w:shd w:val="clear" w:color="auto" w:fill="auto"/>
          </w:tcPr>
          <w:p w14:paraId="2C35B9F1" w14:textId="77777777" w:rsidR="002F78C9" w:rsidRPr="00EA4E41" w:rsidRDefault="0010614F" w:rsidP="00455E32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b w:val="0"/>
                <w:sz w:val="20"/>
                <w:szCs w:val="20"/>
              </w:rPr>
              <w:t>d</w:t>
            </w:r>
            <w:r w:rsidR="002F78C9" w:rsidRPr="00EA4E41">
              <w:rPr>
                <w:rFonts w:ascii="Times New Roman" w:hAnsi="Times New Roman" w:cs="Times New Roman"/>
                <w:b w:val="0"/>
                <w:sz w:val="20"/>
                <w:szCs w:val="20"/>
              </w:rPr>
              <w:t>enDF</w:t>
            </w:r>
          </w:p>
        </w:tc>
        <w:tc>
          <w:tcPr>
            <w:tcW w:w="2222" w:type="dxa"/>
            <w:gridSpan w:val="2"/>
            <w:tcBorders>
              <w:top w:val="single" w:sz="4" w:space="0" w:color="000000" w:themeColor="text1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2B1AEF" w14:textId="77777777" w:rsidR="002F78C9" w:rsidRPr="00EA4E41" w:rsidRDefault="002F78C9" w:rsidP="0010614F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b w:val="0"/>
                <w:sz w:val="20"/>
                <w:szCs w:val="20"/>
              </w:rPr>
              <w:t>Fine root production</w:t>
            </w:r>
          </w:p>
        </w:tc>
        <w:tc>
          <w:tcPr>
            <w:tcW w:w="2526" w:type="dxa"/>
            <w:gridSpan w:val="2"/>
            <w:tcBorders>
              <w:right w:val="single" w:sz="4" w:space="0" w:color="000000"/>
            </w:tcBorders>
            <w:shd w:val="clear" w:color="auto" w:fill="auto"/>
          </w:tcPr>
          <w:p w14:paraId="24B50823" w14:textId="77777777" w:rsidR="00E15D92" w:rsidRPr="00EA4E41" w:rsidRDefault="002F78C9" w:rsidP="0031261E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</w:rPr>
            </w:pPr>
            <w:r w:rsidRPr="00EA4E41">
              <w:rPr>
                <w:rFonts w:ascii="Times New Roman" w:hAnsi="Times New Roman" w:cs="Times New Roman"/>
                <w:b w:val="0"/>
                <w:sz w:val="20"/>
              </w:rPr>
              <w:t>Fine root biomass</w:t>
            </w:r>
          </w:p>
          <w:p w14:paraId="5005DADD" w14:textId="77777777" w:rsidR="002F78C9" w:rsidRPr="00EA4E41" w:rsidRDefault="009B2931" w:rsidP="0031261E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A4E41">
              <w:rPr>
                <w:rFonts w:ascii="Times New Roman" w:hAnsi="Times New Roman" w:cs="Times New Roman"/>
                <w:b w:val="0"/>
                <w:sz w:val="20"/>
              </w:rPr>
              <w:t>(</w:t>
            </w:r>
            <w:r w:rsidR="002F78C9" w:rsidRPr="00EA4E41">
              <w:rPr>
                <w:rFonts w:ascii="Times New Roman" w:hAnsi="Times New Roman" w:cs="Times New Roman"/>
                <w:b w:val="0"/>
                <w:sz w:val="20"/>
              </w:rPr>
              <w:t>based on sequential coring</w:t>
            </w:r>
            <w:r w:rsidRPr="00EA4E41">
              <w:rPr>
                <w:rFonts w:ascii="Times New Roman" w:hAnsi="Times New Roman" w:cs="Times New Roman"/>
                <w:b w:val="0"/>
                <w:sz w:val="20"/>
              </w:rPr>
              <w:t>)</w:t>
            </w:r>
          </w:p>
        </w:tc>
        <w:tc>
          <w:tcPr>
            <w:tcW w:w="2328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14:paraId="0BAA3A50" w14:textId="35A8C544" w:rsidR="002F78C9" w:rsidRPr="00EA4E41" w:rsidRDefault="002F78C9" w:rsidP="0010614F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b w:val="0"/>
                <w:sz w:val="20"/>
                <w:szCs w:val="20"/>
              </w:rPr>
              <w:t>Fine root turnover</w:t>
            </w:r>
            <w:r w:rsidR="00476BA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rate</w:t>
            </w:r>
          </w:p>
        </w:tc>
      </w:tr>
      <w:tr w:rsidR="00117785" w:rsidRPr="00EA4E41" w14:paraId="271EB865" w14:textId="77777777" w:rsidTr="00D02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38D29862" w14:textId="77777777" w:rsidR="0010614F" w:rsidRPr="00EA4E41" w:rsidRDefault="0010614F" w:rsidP="0010614F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022CBA07" w14:textId="77777777" w:rsidR="0010614F" w:rsidRPr="00EA4E41" w:rsidRDefault="0010614F" w:rsidP="0010614F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08E94A88" w14:textId="77777777" w:rsidR="0010614F" w:rsidRPr="00EA4E41" w:rsidRDefault="0010614F" w:rsidP="0010614F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8DCE86C" w14:textId="77777777" w:rsidR="0010614F" w:rsidRPr="00EA4E41" w:rsidRDefault="0010614F" w:rsidP="0010614F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-statistics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CD5DBA" w14:textId="77777777" w:rsidR="0010614F" w:rsidRPr="00EA4E41" w:rsidRDefault="0010614F" w:rsidP="0010614F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shd w:val="clear" w:color="auto" w:fill="auto"/>
          </w:tcPr>
          <w:p w14:paraId="5A9185DB" w14:textId="77777777" w:rsidR="0010614F" w:rsidRPr="00EA4E41" w:rsidRDefault="0010614F" w:rsidP="0010614F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-statistics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C901DF" w14:textId="77777777" w:rsidR="0010614F" w:rsidRPr="00EA4E41" w:rsidRDefault="0010614F" w:rsidP="0010614F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12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9597D4A" w14:textId="77777777" w:rsidR="0010614F" w:rsidRPr="00EA4E41" w:rsidRDefault="0010614F" w:rsidP="0010614F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-statistics</w:t>
            </w:r>
          </w:p>
        </w:tc>
        <w:tc>
          <w:tcPr>
            <w:tcW w:w="1206" w:type="dxa"/>
            <w:shd w:val="clear" w:color="auto" w:fill="auto"/>
          </w:tcPr>
          <w:p w14:paraId="492838FA" w14:textId="77777777" w:rsidR="0010614F" w:rsidRPr="00EA4E41" w:rsidRDefault="0010614F" w:rsidP="0010614F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10614F" w:rsidRPr="00EA4E41" w14:paraId="48459B9B" w14:textId="77777777" w:rsidTr="00B77B8E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4" w:type="dxa"/>
            <w:gridSpan w:val="9"/>
            <w:tcBorders>
              <w:top w:val="single" w:sz="4" w:space="0" w:color="000000"/>
            </w:tcBorders>
            <w:shd w:val="clear" w:color="auto" w:fill="auto"/>
          </w:tcPr>
          <w:p w14:paraId="6094D1E8" w14:textId="77777777" w:rsidR="0010614F" w:rsidRPr="00EA4E41" w:rsidRDefault="0010614F" w:rsidP="00B77B8E">
            <w:pPr>
              <w:pStyle w:val="NoSpacing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0−10 cm soil depth</w:t>
            </w:r>
          </w:p>
        </w:tc>
      </w:tr>
      <w:tr w:rsidR="00117785" w:rsidRPr="00EA4E41" w14:paraId="787BE888" w14:textId="77777777" w:rsidTr="00D02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shd w:val="clear" w:color="auto" w:fill="auto"/>
          </w:tcPr>
          <w:p w14:paraId="316F597C" w14:textId="77777777" w:rsidR="0010614F" w:rsidRPr="00EA4E41" w:rsidRDefault="0010614F" w:rsidP="00B77B8E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b w:val="0"/>
                <w:sz w:val="20"/>
                <w:szCs w:val="20"/>
              </w:rPr>
              <w:t>N</w:t>
            </w:r>
          </w:p>
        </w:tc>
        <w:tc>
          <w:tcPr>
            <w:tcW w:w="864" w:type="dxa"/>
            <w:shd w:val="clear" w:color="auto" w:fill="auto"/>
          </w:tcPr>
          <w:p w14:paraId="17C8AB2A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  <w:shd w:val="clear" w:color="auto" w:fill="auto"/>
          </w:tcPr>
          <w:p w14:paraId="085B17D1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94" w:type="dxa"/>
            <w:shd w:val="clear" w:color="auto" w:fill="auto"/>
          </w:tcPr>
          <w:p w14:paraId="29AD7130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  <w:p w14:paraId="7DDC041E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auto"/>
          </w:tcPr>
          <w:p w14:paraId="7C96F040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709</w:t>
            </w:r>
          </w:p>
          <w:p w14:paraId="458BC31B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</w:tcPr>
          <w:p w14:paraId="1DC8C664" w14:textId="1E798D9F" w:rsidR="0010614F" w:rsidRPr="0096740F" w:rsidRDefault="005334F6" w:rsidP="00B77B8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740F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="005C5470" w:rsidRPr="0096740F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96740F" w:rsidRPr="0096740F">
              <w:rPr>
                <w:rFonts w:ascii="Times New Roman" w:hAnsi="Times New Roman" w:cs="Times New Roman"/>
                <w:b/>
                <w:sz w:val="20"/>
                <w:szCs w:val="20"/>
              </w:rPr>
              <w:t>309</w:t>
            </w:r>
          </w:p>
        </w:tc>
        <w:tc>
          <w:tcPr>
            <w:tcW w:w="1318" w:type="dxa"/>
            <w:shd w:val="clear" w:color="auto" w:fill="auto"/>
          </w:tcPr>
          <w:p w14:paraId="3A6FAD2A" w14:textId="19A178B9" w:rsidR="0010614F" w:rsidRPr="0096740F" w:rsidRDefault="0096740F" w:rsidP="00B77B8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740F">
              <w:rPr>
                <w:rFonts w:ascii="Times New Roman" w:hAnsi="Times New Roman" w:cs="Times New Roman"/>
                <w:b/>
                <w:sz w:val="20"/>
                <w:szCs w:val="20"/>
              </w:rPr>
              <w:t>0.019</w:t>
            </w:r>
          </w:p>
        </w:tc>
        <w:tc>
          <w:tcPr>
            <w:tcW w:w="1122" w:type="dxa"/>
            <w:shd w:val="clear" w:color="auto" w:fill="auto"/>
          </w:tcPr>
          <w:p w14:paraId="6952FEFE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2.500</w:t>
            </w:r>
          </w:p>
          <w:p w14:paraId="300D5534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</w:tcPr>
          <w:p w14:paraId="0A8A7A32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  <w:p w14:paraId="7D7E7C85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7785" w:rsidRPr="00EA4E41" w14:paraId="553E57EA" w14:textId="77777777" w:rsidTr="00D027B4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shd w:val="clear" w:color="auto" w:fill="auto"/>
          </w:tcPr>
          <w:p w14:paraId="4494B11A" w14:textId="77777777" w:rsidR="0010614F" w:rsidRPr="00EA4E41" w:rsidRDefault="0010614F" w:rsidP="00B77B8E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b w:val="0"/>
                <w:sz w:val="20"/>
                <w:szCs w:val="20"/>
              </w:rPr>
              <w:t>P</w:t>
            </w:r>
          </w:p>
        </w:tc>
        <w:tc>
          <w:tcPr>
            <w:tcW w:w="864" w:type="dxa"/>
            <w:shd w:val="clear" w:color="auto" w:fill="auto"/>
          </w:tcPr>
          <w:p w14:paraId="175B0A7D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  <w:shd w:val="clear" w:color="auto" w:fill="auto"/>
          </w:tcPr>
          <w:p w14:paraId="1AAE214C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94" w:type="dxa"/>
            <w:shd w:val="clear" w:color="auto" w:fill="auto"/>
          </w:tcPr>
          <w:p w14:paraId="254029D1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  <w:p w14:paraId="2990FC29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auto"/>
          </w:tcPr>
          <w:p w14:paraId="3A268471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671</w:t>
            </w:r>
          </w:p>
          <w:p w14:paraId="72B3AAD4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</w:tcPr>
          <w:p w14:paraId="71AD87AA" w14:textId="19DFDA6E" w:rsidR="0010614F" w:rsidRPr="00EA4E41" w:rsidRDefault="005334F6" w:rsidP="00B77B8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6740F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318" w:type="dxa"/>
            <w:shd w:val="clear" w:color="auto" w:fill="auto"/>
          </w:tcPr>
          <w:p w14:paraId="293A8051" w14:textId="0E6EB914" w:rsidR="0010614F" w:rsidRPr="00EA4E41" w:rsidRDefault="005334F6" w:rsidP="00B77B8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96740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22" w:type="dxa"/>
            <w:shd w:val="clear" w:color="auto" w:fill="auto"/>
          </w:tcPr>
          <w:p w14:paraId="44596B22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  <w:p w14:paraId="356FCAAC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</w:tcPr>
          <w:p w14:paraId="1CBF01BA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  <w:p w14:paraId="66B1FCDB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7785" w:rsidRPr="00EA4E41" w14:paraId="38A66D48" w14:textId="77777777" w:rsidTr="00D02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shd w:val="clear" w:color="auto" w:fill="auto"/>
          </w:tcPr>
          <w:p w14:paraId="53BF9D99" w14:textId="77777777" w:rsidR="0010614F" w:rsidRPr="00EA4E41" w:rsidRDefault="0010614F" w:rsidP="00B77B8E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b w:val="0"/>
                <w:sz w:val="20"/>
                <w:szCs w:val="20"/>
              </w:rPr>
              <w:t>K</w:t>
            </w:r>
          </w:p>
        </w:tc>
        <w:tc>
          <w:tcPr>
            <w:tcW w:w="864" w:type="dxa"/>
            <w:shd w:val="clear" w:color="auto" w:fill="auto"/>
          </w:tcPr>
          <w:p w14:paraId="790DDE81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  <w:shd w:val="clear" w:color="auto" w:fill="auto"/>
          </w:tcPr>
          <w:p w14:paraId="241DF898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94" w:type="dxa"/>
            <w:shd w:val="clear" w:color="auto" w:fill="auto"/>
          </w:tcPr>
          <w:p w14:paraId="2CD6B144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b/>
                <w:sz w:val="20"/>
                <w:szCs w:val="20"/>
              </w:rPr>
              <w:t>4.465</w:t>
            </w:r>
          </w:p>
          <w:p w14:paraId="435B5392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auto"/>
          </w:tcPr>
          <w:p w14:paraId="21A1E806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b/>
                <w:sz w:val="20"/>
                <w:szCs w:val="20"/>
              </w:rPr>
              <w:t>0.045</w:t>
            </w:r>
          </w:p>
          <w:p w14:paraId="5B4EFBCE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</w:tcPr>
          <w:p w14:paraId="001EEE93" w14:textId="7B21E9C8" w:rsidR="0010614F" w:rsidRPr="00EA4E41" w:rsidRDefault="0096740F" w:rsidP="00B77B8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334F6" w:rsidRPr="00EA4E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731E5">
              <w:rPr>
                <w:rFonts w:ascii="Times New Roman" w:hAnsi="Times New Roman" w:cs="Times New Roman"/>
                <w:sz w:val="20"/>
                <w:szCs w:val="20"/>
              </w:rPr>
              <w:t>752</w:t>
            </w:r>
          </w:p>
        </w:tc>
        <w:tc>
          <w:tcPr>
            <w:tcW w:w="1318" w:type="dxa"/>
            <w:shd w:val="clear" w:color="auto" w:fill="auto"/>
          </w:tcPr>
          <w:p w14:paraId="3DB31D9F" w14:textId="17743012" w:rsidR="0010614F" w:rsidRPr="00EA4E41" w:rsidRDefault="005334F6" w:rsidP="00B77B8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731E5">
              <w:rPr>
                <w:rFonts w:ascii="Times New Roman" w:hAnsi="Times New Roman" w:cs="Times New Roman"/>
                <w:sz w:val="20"/>
                <w:szCs w:val="20"/>
              </w:rPr>
              <w:t>394</w:t>
            </w:r>
          </w:p>
        </w:tc>
        <w:tc>
          <w:tcPr>
            <w:tcW w:w="1122" w:type="dxa"/>
            <w:shd w:val="clear" w:color="auto" w:fill="auto"/>
          </w:tcPr>
          <w:p w14:paraId="1B843AA7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3.143</w:t>
            </w:r>
          </w:p>
          <w:p w14:paraId="3ACACB05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</w:tcPr>
          <w:p w14:paraId="10DB5B0E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  <w:p w14:paraId="4A40F290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7785" w:rsidRPr="00EA4E41" w14:paraId="2DD7B450" w14:textId="77777777" w:rsidTr="00D027B4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shd w:val="clear" w:color="auto" w:fill="auto"/>
          </w:tcPr>
          <w:p w14:paraId="63BB3D5E" w14:textId="77777777" w:rsidR="0010614F" w:rsidRPr="00EA4E41" w:rsidRDefault="0010614F" w:rsidP="00B77B8E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b w:val="0"/>
                <w:sz w:val="20"/>
                <w:szCs w:val="20"/>
              </w:rPr>
              <w:t>N × P</w:t>
            </w:r>
          </w:p>
        </w:tc>
        <w:tc>
          <w:tcPr>
            <w:tcW w:w="864" w:type="dxa"/>
            <w:shd w:val="clear" w:color="auto" w:fill="auto"/>
          </w:tcPr>
          <w:p w14:paraId="212E33AA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  <w:shd w:val="clear" w:color="auto" w:fill="auto"/>
          </w:tcPr>
          <w:p w14:paraId="0480C58C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94" w:type="dxa"/>
            <w:shd w:val="clear" w:color="auto" w:fill="auto"/>
          </w:tcPr>
          <w:p w14:paraId="5B273598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4.118</w:t>
            </w:r>
          </w:p>
          <w:p w14:paraId="0A3FE8BB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auto"/>
          </w:tcPr>
          <w:p w14:paraId="50CFFF9C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  <w:p w14:paraId="568DEDEB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</w:tcPr>
          <w:p w14:paraId="1DED3FF1" w14:textId="36324162" w:rsidR="0010614F" w:rsidRPr="00EA4E41" w:rsidRDefault="005334F6" w:rsidP="00B77B8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80C1A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1318" w:type="dxa"/>
            <w:shd w:val="clear" w:color="auto" w:fill="auto"/>
          </w:tcPr>
          <w:p w14:paraId="31BAC5C9" w14:textId="43907C8A" w:rsidR="0010614F" w:rsidRPr="00EA4E41" w:rsidRDefault="00554F03" w:rsidP="00B77B8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80C1A">
              <w:rPr>
                <w:rFonts w:ascii="Times New Roman" w:hAnsi="Times New Roman" w:cs="Times New Roman"/>
                <w:sz w:val="20"/>
                <w:szCs w:val="20"/>
              </w:rPr>
              <w:t>582</w:t>
            </w:r>
          </w:p>
        </w:tc>
        <w:tc>
          <w:tcPr>
            <w:tcW w:w="1122" w:type="dxa"/>
            <w:shd w:val="clear" w:color="auto" w:fill="auto"/>
          </w:tcPr>
          <w:p w14:paraId="65428390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3.334</w:t>
            </w:r>
          </w:p>
          <w:p w14:paraId="43BE1975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</w:tcPr>
          <w:p w14:paraId="6EE377CA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  <w:p w14:paraId="27777BDE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7785" w:rsidRPr="00EA4E41" w14:paraId="1235C341" w14:textId="77777777" w:rsidTr="00D02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shd w:val="clear" w:color="auto" w:fill="auto"/>
          </w:tcPr>
          <w:p w14:paraId="472D3189" w14:textId="77777777" w:rsidR="0010614F" w:rsidRPr="00EA4E41" w:rsidRDefault="0010614F" w:rsidP="00B77B8E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b w:val="0"/>
                <w:sz w:val="20"/>
                <w:szCs w:val="20"/>
              </w:rPr>
              <w:t>N × K</w:t>
            </w:r>
          </w:p>
        </w:tc>
        <w:tc>
          <w:tcPr>
            <w:tcW w:w="864" w:type="dxa"/>
            <w:shd w:val="clear" w:color="auto" w:fill="auto"/>
          </w:tcPr>
          <w:p w14:paraId="2BD231C2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  <w:shd w:val="clear" w:color="auto" w:fill="auto"/>
          </w:tcPr>
          <w:p w14:paraId="39CBA2EA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94" w:type="dxa"/>
            <w:shd w:val="clear" w:color="auto" w:fill="auto"/>
          </w:tcPr>
          <w:p w14:paraId="5435B0C4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  <w:p w14:paraId="2ACB2D2A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auto"/>
          </w:tcPr>
          <w:p w14:paraId="4F90758E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466</w:t>
            </w:r>
          </w:p>
          <w:p w14:paraId="73FAA57F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</w:tcPr>
          <w:p w14:paraId="71ABDBF7" w14:textId="500AB5C5" w:rsidR="0010614F" w:rsidRPr="00EA4E41" w:rsidRDefault="00580C1A" w:rsidP="00B77B8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54F03" w:rsidRPr="00EA4E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501C9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318" w:type="dxa"/>
            <w:shd w:val="clear" w:color="auto" w:fill="auto"/>
          </w:tcPr>
          <w:p w14:paraId="6922830C" w14:textId="25244BCF" w:rsidR="0010614F" w:rsidRPr="00EA4E41" w:rsidRDefault="00554F03" w:rsidP="00B77B8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501C9">
              <w:rPr>
                <w:rFonts w:ascii="Times New Roman" w:hAnsi="Times New Roman" w:cs="Times New Roman"/>
                <w:sz w:val="20"/>
                <w:szCs w:val="20"/>
              </w:rPr>
              <w:t>713</w:t>
            </w:r>
          </w:p>
        </w:tc>
        <w:tc>
          <w:tcPr>
            <w:tcW w:w="1122" w:type="dxa"/>
            <w:shd w:val="clear" w:color="auto" w:fill="auto"/>
          </w:tcPr>
          <w:p w14:paraId="6C0A47FC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392</w:t>
            </w:r>
          </w:p>
          <w:p w14:paraId="61788C93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</w:tcPr>
          <w:p w14:paraId="68B5D152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537</w:t>
            </w:r>
          </w:p>
          <w:p w14:paraId="222C228A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7785" w:rsidRPr="00EA4E41" w14:paraId="2C6B2AA4" w14:textId="77777777" w:rsidTr="00D027B4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shd w:val="clear" w:color="auto" w:fill="auto"/>
          </w:tcPr>
          <w:p w14:paraId="33905427" w14:textId="77777777" w:rsidR="0010614F" w:rsidRPr="00EA4E41" w:rsidRDefault="0010614F" w:rsidP="00B77B8E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b w:val="0"/>
                <w:sz w:val="20"/>
                <w:szCs w:val="20"/>
              </w:rPr>
              <w:t>P × K</w:t>
            </w:r>
          </w:p>
        </w:tc>
        <w:tc>
          <w:tcPr>
            <w:tcW w:w="864" w:type="dxa"/>
            <w:shd w:val="clear" w:color="auto" w:fill="auto"/>
          </w:tcPr>
          <w:p w14:paraId="42F93735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  <w:shd w:val="clear" w:color="auto" w:fill="auto"/>
          </w:tcPr>
          <w:p w14:paraId="6DC7BA54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94" w:type="dxa"/>
            <w:shd w:val="clear" w:color="auto" w:fill="auto"/>
          </w:tcPr>
          <w:p w14:paraId="22440CB2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  <w:p w14:paraId="27A7DCF6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auto"/>
          </w:tcPr>
          <w:p w14:paraId="6DD48A1A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635</w:t>
            </w:r>
          </w:p>
          <w:p w14:paraId="0DC30541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</w:tcPr>
          <w:p w14:paraId="0DAD4131" w14:textId="20B20762" w:rsidR="0010614F" w:rsidRPr="00EA4E41" w:rsidRDefault="00D501C9" w:rsidP="00B77B8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54F03" w:rsidRPr="00EA4E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1318" w:type="dxa"/>
            <w:shd w:val="clear" w:color="auto" w:fill="auto"/>
          </w:tcPr>
          <w:p w14:paraId="4AAABF94" w14:textId="4B355CCB" w:rsidR="0010614F" w:rsidRPr="00EA4E41" w:rsidRDefault="001E603F" w:rsidP="00B77B8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501C9">
              <w:rPr>
                <w:rFonts w:ascii="Times New Roman" w:hAnsi="Times New Roman" w:cs="Times New Roman"/>
                <w:sz w:val="20"/>
                <w:szCs w:val="20"/>
              </w:rPr>
              <w:t>976</w:t>
            </w:r>
          </w:p>
        </w:tc>
        <w:tc>
          <w:tcPr>
            <w:tcW w:w="1122" w:type="dxa"/>
            <w:shd w:val="clear" w:color="auto" w:fill="auto"/>
          </w:tcPr>
          <w:p w14:paraId="1384753F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  <w:p w14:paraId="5B92BB9D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</w:tcPr>
          <w:p w14:paraId="27346C0D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639</w:t>
            </w:r>
          </w:p>
          <w:p w14:paraId="2121E56C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7785" w:rsidRPr="00EA4E41" w14:paraId="60EE2D4D" w14:textId="77777777" w:rsidTr="00D02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shd w:val="clear" w:color="auto" w:fill="auto"/>
          </w:tcPr>
          <w:p w14:paraId="264F9738" w14:textId="77777777" w:rsidR="0010614F" w:rsidRPr="00EA4E41" w:rsidRDefault="0010614F" w:rsidP="00B77B8E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b w:val="0"/>
                <w:sz w:val="20"/>
                <w:szCs w:val="20"/>
              </w:rPr>
              <w:t>N × P × K</w:t>
            </w:r>
          </w:p>
        </w:tc>
        <w:tc>
          <w:tcPr>
            <w:tcW w:w="864" w:type="dxa"/>
            <w:shd w:val="clear" w:color="auto" w:fill="auto"/>
          </w:tcPr>
          <w:p w14:paraId="5668F750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  <w:shd w:val="clear" w:color="auto" w:fill="auto"/>
          </w:tcPr>
          <w:p w14:paraId="13E4AC34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94" w:type="dxa"/>
            <w:shd w:val="clear" w:color="auto" w:fill="auto"/>
          </w:tcPr>
          <w:p w14:paraId="46AF0F32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2.075</w:t>
            </w:r>
          </w:p>
          <w:p w14:paraId="44E6D5DE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auto"/>
          </w:tcPr>
          <w:p w14:paraId="66A78448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  <w:p w14:paraId="438AA7CE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</w:tcPr>
          <w:p w14:paraId="39546806" w14:textId="565F44B7" w:rsidR="0010614F" w:rsidRPr="00EA4E41" w:rsidRDefault="001763B3" w:rsidP="00B77B8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7269B" w:rsidRPr="00EA4E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0</w:t>
            </w:r>
          </w:p>
        </w:tc>
        <w:tc>
          <w:tcPr>
            <w:tcW w:w="1318" w:type="dxa"/>
            <w:shd w:val="clear" w:color="auto" w:fill="auto"/>
          </w:tcPr>
          <w:p w14:paraId="76276E04" w14:textId="0162C4D3" w:rsidR="0010614F" w:rsidRPr="00EA4E41" w:rsidRDefault="0027269B" w:rsidP="00B77B8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501C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122" w:type="dxa"/>
            <w:shd w:val="clear" w:color="auto" w:fill="auto"/>
          </w:tcPr>
          <w:p w14:paraId="61B4865D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  <w:p w14:paraId="659381D0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</w:tcPr>
          <w:p w14:paraId="66E7F535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738</w:t>
            </w:r>
          </w:p>
          <w:p w14:paraId="6BB6DAA0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614F" w:rsidRPr="00EA4E41" w14:paraId="17CEBF69" w14:textId="77777777" w:rsidTr="00B77B8E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4" w:type="dxa"/>
            <w:gridSpan w:val="9"/>
            <w:shd w:val="clear" w:color="auto" w:fill="auto"/>
          </w:tcPr>
          <w:p w14:paraId="2C4CC282" w14:textId="77777777" w:rsidR="0010614F" w:rsidRPr="00EA4E41" w:rsidRDefault="0010614F" w:rsidP="00B77B8E">
            <w:pPr>
              <w:pStyle w:val="NoSpacing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10−30 cm soil depth</w:t>
            </w:r>
          </w:p>
        </w:tc>
      </w:tr>
      <w:tr w:rsidR="00117785" w:rsidRPr="00EA4E41" w14:paraId="08816B38" w14:textId="77777777" w:rsidTr="00D02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shd w:val="clear" w:color="auto" w:fill="auto"/>
          </w:tcPr>
          <w:p w14:paraId="7191CBE0" w14:textId="77777777" w:rsidR="0010614F" w:rsidRPr="00EA4E41" w:rsidRDefault="0010614F" w:rsidP="00B77B8E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b w:val="0"/>
                <w:sz w:val="20"/>
                <w:szCs w:val="20"/>
              </w:rPr>
              <w:t>N</w:t>
            </w:r>
          </w:p>
        </w:tc>
        <w:tc>
          <w:tcPr>
            <w:tcW w:w="864" w:type="dxa"/>
            <w:shd w:val="clear" w:color="auto" w:fill="auto"/>
          </w:tcPr>
          <w:p w14:paraId="01473B14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  <w:shd w:val="clear" w:color="auto" w:fill="auto"/>
          </w:tcPr>
          <w:p w14:paraId="24B2148E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94" w:type="dxa"/>
            <w:shd w:val="clear" w:color="auto" w:fill="auto"/>
          </w:tcPr>
          <w:p w14:paraId="5ECB5E75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744</w:t>
            </w:r>
          </w:p>
          <w:p w14:paraId="3AF38FCD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auto"/>
          </w:tcPr>
          <w:p w14:paraId="2CE06CD0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397</w:t>
            </w:r>
          </w:p>
          <w:p w14:paraId="38BB2A06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</w:tcPr>
          <w:p w14:paraId="7F480670" w14:textId="77CAE74A" w:rsidR="0010614F" w:rsidRPr="00EA4E41" w:rsidRDefault="00FC6D45" w:rsidP="00B77B8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 w:rsidR="00561DF4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318" w:type="dxa"/>
            <w:shd w:val="clear" w:color="auto" w:fill="auto"/>
          </w:tcPr>
          <w:p w14:paraId="092BE3DD" w14:textId="71BE445B" w:rsidR="0010614F" w:rsidRPr="00EA4E41" w:rsidRDefault="00FC6D45" w:rsidP="00B77B8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DF7A8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22" w:type="dxa"/>
            <w:shd w:val="clear" w:color="auto" w:fill="auto"/>
          </w:tcPr>
          <w:p w14:paraId="73D13B6C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427</w:t>
            </w:r>
          </w:p>
          <w:p w14:paraId="3CE18988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</w:tcPr>
          <w:p w14:paraId="33660471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520</w:t>
            </w:r>
          </w:p>
          <w:p w14:paraId="6BC53B50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7785" w:rsidRPr="00EA4E41" w14:paraId="700F4C24" w14:textId="77777777" w:rsidTr="00D027B4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shd w:val="clear" w:color="auto" w:fill="auto"/>
          </w:tcPr>
          <w:p w14:paraId="67FB0042" w14:textId="77777777" w:rsidR="0010614F" w:rsidRPr="00EA4E41" w:rsidRDefault="0010614F" w:rsidP="00B77B8E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b w:val="0"/>
                <w:sz w:val="20"/>
                <w:szCs w:val="20"/>
              </w:rPr>
              <w:t>P</w:t>
            </w:r>
          </w:p>
        </w:tc>
        <w:tc>
          <w:tcPr>
            <w:tcW w:w="864" w:type="dxa"/>
            <w:shd w:val="clear" w:color="auto" w:fill="auto"/>
          </w:tcPr>
          <w:p w14:paraId="2345D7AB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  <w:shd w:val="clear" w:color="auto" w:fill="auto"/>
          </w:tcPr>
          <w:p w14:paraId="496F7FFB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94" w:type="dxa"/>
            <w:shd w:val="clear" w:color="auto" w:fill="auto"/>
          </w:tcPr>
          <w:p w14:paraId="558D9740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716</w:t>
            </w:r>
          </w:p>
          <w:p w14:paraId="33F04EA3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auto"/>
          </w:tcPr>
          <w:p w14:paraId="25059BA2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  <w:p w14:paraId="63305637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</w:tcPr>
          <w:p w14:paraId="506856F1" w14:textId="40AD28D7" w:rsidR="0010614F" w:rsidRPr="00EA4E41" w:rsidRDefault="00F40E52" w:rsidP="00B77B8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F7A8B">
              <w:rPr>
                <w:rFonts w:ascii="Times New Roman" w:hAnsi="Times New Roman" w:cs="Times New Roman"/>
                <w:sz w:val="20"/>
                <w:szCs w:val="20"/>
              </w:rPr>
              <w:t>483</w:t>
            </w:r>
          </w:p>
        </w:tc>
        <w:tc>
          <w:tcPr>
            <w:tcW w:w="1318" w:type="dxa"/>
            <w:shd w:val="clear" w:color="auto" w:fill="auto"/>
          </w:tcPr>
          <w:p w14:paraId="4DDC4905" w14:textId="02135A4F" w:rsidR="0010614F" w:rsidRPr="00EA4E41" w:rsidRDefault="00F40E52" w:rsidP="00B77B8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F7A8B">
              <w:rPr>
                <w:rFonts w:ascii="Times New Roman" w:hAnsi="Times New Roman" w:cs="Times New Roman"/>
                <w:sz w:val="20"/>
                <w:szCs w:val="20"/>
              </w:rPr>
              <w:t>494</w:t>
            </w:r>
          </w:p>
        </w:tc>
        <w:tc>
          <w:tcPr>
            <w:tcW w:w="1122" w:type="dxa"/>
            <w:shd w:val="clear" w:color="auto" w:fill="auto"/>
          </w:tcPr>
          <w:p w14:paraId="16EA2D1F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  <w:p w14:paraId="30D1ABBF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</w:tcPr>
          <w:p w14:paraId="76B67BAD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  <w:p w14:paraId="51B38C04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7785" w:rsidRPr="00EA4E41" w14:paraId="2D47B5EF" w14:textId="77777777" w:rsidTr="00D02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shd w:val="clear" w:color="auto" w:fill="auto"/>
          </w:tcPr>
          <w:p w14:paraId="15E9075A" w14:textId="77777777" w:rsidR="0010614F" w:rsidRPr="00EA4E41" w:rsidRDefault="0010614F" w:rsidP="00B77B8E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b w:val="0"/>
                <w:sz w:val="20"/>
                <w:szCs w:val="20"/>
              </w:rPr>
              <w:t>K</w:t>
            </w:r>
          </w:p>
        </w:tc>
        <w:tc>
          <w:tcPr>
            <w:tcW w:w="864" w:type="dxa"/>
            <w:shd w:val="clear" w:color="auto" w:fill="auto"/>
          </w:tcPr>
          <w:p w14:paraId="27CBCE5B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  <w:shd w:val="clear" w:color="auto" w:fill="auto"/>
          </w:tcPr>
          <w:p w14:paraId="50B8378C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94" w:type="dxa"/>
            <w:shd w:val="clear" w:color="auto" w:fill="auto"/>
          </w:tcPr>
          <w:p w14:paraId="4637E26E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2.513</w:t>
            </w:r>
          </w:p>
        </w:tc>
        <w:tc>
          <w:tcPr>
            <w:tcW w:w="928" w:type="dxa"/>
            <w:shd w:val="clear" w:color="auto" w:fill="auto"/>
          </w:tcPr>
          <w:p w14:paraId="68F6775E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  <w:p w14:paraId="524E3015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</w:tcPr>
          <w:p w14:paraId="1C9774CA" w14:textId="1C80A958" w:rsidR="0010614F" w:rsidRPr="00EA4E41" w:rsidRDefault="00B30151" w:rsidP="00B77B8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  <w:r w:rsidR="00F40E52" w:rsidRPr="00EA4E41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="00F40E52" w:rsidRPr="00EA4E41">
              <w:rPr>
                <w:rFonts w:ascii="Times New Roman" w:hAnsi="Times New Roman" w:cs="Times New Roman"/>
                <w:b/>
                <w:sz w:val="20"/>
                <w:szCs w:val="20"/>
              </w:rPr>
              <w:t>51</w:t>
            </w:r>
          </w:p>
        </w:tc>
        <w:tc>
          <w:tcPr>
            <w:tcW w:w="1318" w:type="dxa"/>
            <w:shd w:val="clear" w:color="auto" w:fill="auto"/>
          </w:tcPr>
          <w:p w14:paraId="79683715" w14:textId="077A6083" w:rsidR="0010614F" w:rsidRPr="00EA4E41" w:rsidRDefault="00F40E52" w:rsidP="00B77B8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B30151">
              <w:rPr>
                <w:rFonts w:ascii="Times New Roman" w:hAnsi="Times New Roman" w:cs="Times New Roman"/>
                <w:b/>
                <w:sz w:val="20"/>
                <w:szCs w:val="20"/>
              </w:rPr>
              <w:t>03</w:t>
            </w:r>
          </w:p>
        </w:tc>
        <w:tc>
          <w:tcPr>
            <w:tcW w:w="1122" w:type="dxa"/>
            <w:shd w:val="clear" w:color="auto" w:fill="auto"/>
          </w:tcPr>
          <w:p w14:paraId="2E160855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2.391</w:t>
            </w:r>
          </w:p>
          <w:p w14:paraId="1E4A6758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</w:tcPr>
          <w:p w14:paraId="276B52DE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  <w:p w14:paraId="5B56D574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7785" w:rsidRPr="00EA4E41" w14:paraId="0278E527" w14:textId="77777777" w:rsidTr="00D027B4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shd w:val="clear" w:color="auto" w:fill="auto"/>
          </w:tcPr>
          <w:p w14:paraId="331B4FCB" w14:textId="77777777" w:rsidR="0010614F" w:rsidRPr="00EA4E41" w:rsidRDefault="0010614F" w:rsidP="00B77B8E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b w:val="0"/>
                <w:sz w:val="20"/>
                <w:szCs w:val="20"/>
              </w:rPr>
              <w:t>N × P</w:t>
            </w:r>
          </w:p>
        </w:tc>
        <w:tc>
          <w:tcPr>
            <w:tcW w:w="864" w:type="dxa"/>
            <w:shd w:val="clear" w:color="auto" w:fill="auto"/>
          </w:tcPr>
          <w:p w14:paraId="39D0DA8A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  <w:shd w:val="clear" w:color="auto" w:fill="auto"/>
          </w:tcPr>
          <w:p w14:paraId="1C5CB807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94" w:type="dxa"/>
            <w:shd w:val="clear" w:color="auto" w:fill="auto"/>
          </w:tcPr>
          <w:p w14:paraId="2C0C9A7E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3.925</w:t>
            </w:r>
          </w:p>
          <w:p w14:paraId="7A8FA538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auto"/>
          </w:tcPr>
          <w:p w14:paraId="73C24030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  <w:p w14:paraId="7E257289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</w:tcPr>
          <w:p w14:paraId="7DA7F0C5" w14:textId="3039663A" w:rsidR="0010614F" w:rsidRPr="00EA4E41" w:rsidRDefault="005D1127" w:rsidP="00B77B8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B4EFF" w:rsidRPr="00EA4E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1</w:t>
            </w:r>
          </w:p>
        </w:tc>
        <w:tc>
          <w:tcPr>
            <w:tcW w:w="1318" w:type="dxa"/>
            <w:shd w:val="clear" w:color="auto" w:fill="auto"/>
          </w:tcPr>
          <w:p w14:paraId="2ECCB146" w14:textId="48B6505F" w:rsidR="0010614F" w:rsidRPr="00EA4E41" w:rsidRDefault="001B4EFF" w:rsidP="00B77B8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D1127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1122" w:type="dxa"/>
            <w:shd w:val="clear" w:color="auto" w:fill="auto"/>
          </w:tcPr>
          <w:p w14:paraId="7DB9A012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1.787</w:t>
            </w:r>
          </w:p>
          <w:p w14:paraId="553EC3FB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</w:tcPr>
          <w:p w14:paraId="63F14E52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  <w:p w14:paraId="3B568D56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7785" w:rsidRPr="00EA4E41" w14:paraId="627D9FCB" w14:textId="77777777" w:rsidTr="00D02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shd w:val="clear" w:color="auto" w:fill="auto"/>
          </w:tcPr>
          <w:p w14:paraId="72FBB287" w14:textId="77777777" w:rsidR="0010614F" w:rsidRPr="00EA4E41" w:rsidRDefault="0010614F" w:rsidP="00B77B8E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b w:val="0"/>
                <w:sz w:val="20"/>
                <w:szCs w:val="20"/>
              </w:rPr>
              <w:t>N × K</w:t>
            </w:r>
          </w:p>
        </w:tc>
        <w:tc>
          <w:tcPr>
            <w:tcW w:w="864" w:type="dxa"/>
            <w:shd w:val="clear" w:color="auto" w:fill="auto"/>
          </w:tcPr>
          <w:p w14:paraId="3CFCC913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  <w:shd w:val="clear" w:color="auto" w:fill="auto"/>
          </w:tcPr>
          <w:p w14:paraId="48BABB30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94" w:type="dxa"/>
            <w:shd w:val="clear" w:color="auto" w:fill="auto"/>
          </w:tcPr>
          <w:p w14:paraId="3EABFFBF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2.953</w:t>
            </w:r>
          </w:p>
          <w:p w14:paraId="677F1E06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auto"/>
          </w:tcPr>
          <w:p w14:paraId="12AFABA4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  <w:p w14:paraId="785875C9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</w:tcPr>
          <w:p w14:paraId="74AB9D99" w14:textId="0A690D0A" w:rsidR="0010614F" w:rsidRPr="00EA4E41" w:rsidRDefault="001B4EFF" w:rsidP="00B77B8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D1127">
              <w:rPr>
                <w:rFonts w:ascii="Times New Roman" w:hAnsi="Times New Roman" w:cs="Times New Roman"/>
                <w:sz w:val="20"/>
                <w:szCs w:val="20"/>
              </w:rPr>
              <w:t>781</w:t>
            </w:r>
          </w:p>
        </w:tc>
        <w:tc>
          <w:tcPr>
            <w:tcW w:w="1318" w:type="dxa"/>
            <w:shd w:val="clear" w:color="auto" w:fill="auto"/>
          </w:tcPr>
          <w:p w14:paraId="76C9E0E7" w14:textId="3A3A76E5" w:rsidR="0010614F" w:rsidRPr="00EA4E41" w:rsidRDefault="001B4EFF" w:rsidP="00B77B8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D1127"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</w:p>
        </w:tc>
        <w:tc>
          <w:tcPr>
            <w:tcW w:w="1122" w:type="dxa"/>
            <w:shd w:val="clear" w:color="auto" w:fill="auto"/>
          </w:tcPr>
          <w:p w14:paraId="39C5F488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1.062</w:t>
            </w:r>
          </w:p>
          <w:p w14:paraId="7A42CD8F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</w:tcPr>
          <w:p w14:paraId="6FD4E414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  <w:p w14:paraId="553EBA4B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7785" w:rsidRPr="00EA4E41" w14:paraId="0BA628EF" w14:textId="77777777" w:rsidTr="00D027B4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shd w:val="clear" w:color="auto" w:fill="auto"/>
          </w:tcPr>
          <w:p w14:paraId="086812B4" w14:textId="77777777" w:rsidR="0010614F" w:rsidRPr="00EA4E41" w:rsidRDefault="0010614F" w:rsidP="00B77B8E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b w:val="0"/>
                <w:sz w:val="20"/>
                <w:szCs w:val="20"/>
              </w:rPr>
              <w:t>P × K</w:t>
            </w:r>
          </w:p>
        </w:tc>
        <w:tc>
          <w:tcPr>
            <w:tcW w:w="864" w:type="dxa"/>
            <w:shd w:val="clear" w:color="auto" w:fill="auto"/>
          </w:tcPr>
          <w:p w14:paraId="1BA242B5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  <w:shd w:val="clear" w:color="auto" w:fill="auto"/>
          </w:tcPr>
          <w:p w14:paraId="3AE5DFE3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94" w:type="dxa"/>
            <w:shd w:val="clear" w:color="auto" w:fill="auto"/>
          </w:tcPr>
          <w:p w14:paraId="1FCAE1E8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3.957</w:t>
            </w:r>
          </w:p>
          <w:p w14:paraId="45493DF9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auto"/>
          </w:tcPr>
          <w:p w14:paraId="25DB583E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  <w:p w14:paraId="6AD513BE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</w:tcPr>
          <w:p w14:paraId="0B635C55" w14:textId="72638870" w:rsidR="0010614F" w:rsidRPr="00EA4E41" w:rsidRDefault="0006086A" w:rsidP="00B77B8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A7F4C" w:rsidRPr="00EA4E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1318" w:type="dxa"/>
            <w:shd w:val="clear" w:color="auto" w:fill="auto"/>
          </w:tcPr>
          <w:p w14:paraId="7DD9E98A" w14:textId="345CB209" w:rsidR="0010614F" w:rsidRPr="00EA4E41" w:rsidRDefault="00DA7F4C" w:rsidP="00B77B8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6086A">
              <w:rPr>
                <w:rFonts w:ascii="Times New Roman" w:hAnsi="Times New Roman" w:cs="Times New Roman"/>
                <w:sz w:val="20"/>
                <w:szCs w:val="20"/>
              </w:rPr>
              <w:t>086</w:t>
            </w:r>
          </w:p>
        </w:tc>
        <w:tc>
          <w:tcPr>
            <w:tcW w:w="1122" w:type="dxa"/>
            <w:shd w:val="clear" w:color="auto" w:fill="auto"/>
          </w:tcPr>
          <w:p w14:paraId="2BE149F8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746</w:t>
            </w:r>
          </w:p>
          <w:p w14:paraId="7CDF8C3A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</w:tcPr>
          <w:p w14:paraId="271384CF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396</w:t>
            </w:r>
          </w:p>
          <w:p w14:paraId="32DAB6DE" w14:textId="77777777" w:rsidR="0010614F" w:rsidRPr="00EA4E41" w:rsidRDefault="0010614F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7785" w:rsidRPr="00EA4E41" w14:paraId="7AFFC327" w14:textId="77777777" w:rsidTr="00B77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shd w:val="clear" w:color="auto" w:fill="auto"/>
          </w:tcPr>
          <w:p w14:paraId="007D1AD7" w14:textId="77777777" w:rsidR="0010614F" w:rsidRPr="00EA4E41" w:rsidRDefault="0010614F" w:rsidP="00B77B8E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b w:val="0"/>
                <w:sz w:val="20"/>
                <w:szCs w:val="20"/>
              </w:rPr>
              <w:t>N × P × K</w:t>
            </w:r>
          </w:p>
        </w:tc>
        <w:tc>
          <w:tcPr>
            <w:tcW w:w="864" w:type="dxa"/>
            <w:shd w:val="clear" w:color="auto" w:fill="auto"/>
          </w:tcPr>
          <w:p w14:paraId="5A7B5E8E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  <w:shd w:val="clear" w:color="auto" w:fill="auto"/>
          </w:tcPr>
          <w:p w14:paraId="49E74D1F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94" w:type="dxa"/>
            <w:shd w:val="clear" w:color="auto" w:fill="auto"/>
          </w:tcPr>
          <w:p w14:paraId="498673E8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  <w:p w14:paraId="4619565C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auto"/>
          </w:tcPr>
          <w:p w14:paraId="5512E169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600</w:t>
            </w:r>
          </w:p>
          <w:p w14:paraId="505E58C1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</w:tcPr>
          <w:p w14:paraId="4E7FB543" w14:textId="65867064" w:rsidR="0010614F" w:rsidRPr="00EA4E41" w:rsidRDefault="00DA7F4C" w:rsidP="00B77B8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6086A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1318" w:type="dxa"/>
            <w:shd w:val="clear" w:color="auto" w:fill="auto"/>
          </w:tcPr>
          <w:p w14:paraId="14599A51" w14:textId="355C8337" w:rsidR="0010614F" w:rsidRPr="00EA4E41" w:rsidRDefault="00DA7F4C" w:rsidP="00B77B8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6086A">
              <w:rPr>
                <w:rFonts w:ascii="Times New Roman" w:hAnsi="Times New Roman" w:cs="Times New Roman"/>
                <w:sz w:val="20"/>
                <w:szCs w:val="20"/>
              </w:rPr>
              <w:t>605</w:t>
            </w:r>
          </w:p>
        </w:tc>
        <w:tc>
          <w:tcPr>
            <w:tcW w:w="1122" w:type="dxa"/>
            <w:shd w:val="clear" w:color="auto" w:fill="auto"/>
          </w:tcPr>
          <w:p w14:paraId="4C81DA22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1.394</w:t>
            </w:r>
          </w:p>
          <w:p w14:paraId="2C9A39D9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</w:tcPr>
          <w:p w14:paraId="33A9F819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  <w:p w14:paraId="1A9FAEC0" w14:textId="77777777" w:rsidR="0010614F" w:rsidRPr="00EA4E41" w:rsidRDefault="0010614F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614F" w:rsidRPr="00EA4E41" w14:paraId="2062FA55" w14:textId="77777777" w:rsidTr="00190B8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4" w:type="dxa"/>
            <w:gridSpan w:val="9"/>
            <w:shd w:val="clear" w:color="auto" w:fill="auto"/>
          </w:tcPr>
          <w:p w14:paraId="40EEB357" w14:textId="77777777" w:rsidR="0010614F" w:rsidRPr="00EA4E41" w:rsidRDefault="0010614F" w:rsidP="00B77B8E">
            <w:pPr>
              <w:pStyle w:val="NoSpacing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0−30 cm soil depth</w:t>
            </w:r>
          </w:p>
        </w:tc>
      </w:tr>
      <w:tr w:rsidR="00D22E51" w:rsidRPr="00EA4E41" w14:paraId="6C4A919F" w14:textId="77777777" w:rsidTr="00D02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shd w:val="clear" w:color="auto" w:fill="auto"/>
          </w:tcPr>
          <w:p w14:paraId="102A4DAC" w14:textId="77777777" w:rsidR="00D22E51" w:rsidRPr="00EA4E41" w:rsidRDefault="00D22E51" w:rsidP="00B77B8E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b w:val="0"/>
                <w:sz w:val="20"/>
                <w:szCs w:val="20"/>
              </w:rPr>
              <w:t>N</w:t>
            </w:r>
          </w:p>
        </w:tc>
        <w:tc>
          <w:tcPr>
            <w:tcW w:w="864" w:type="dxa"/>
            <w:shd w:val="clear" w:color="auto" w:fill="auto"/>
          </w:tcPr>
          <w:p w14:paraId="41F27B34" w14:textId="77777777" w:rsidR="00D22E51" w:rsidRPr="00EA4E41" w:rsidRDefault="00D22E51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  <w:shd w:val="clear" w:color="auto" w:fill="auto"/>
          </w:tcPr>
          <w:p w14:paraId="0E6D4AD1" w14:textId="77777777" w:rsidR="00D22E51" w:rsidRPr="00EA4E41" w:rsidRDefault="00D22E51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94" w:type="dxa"/>
            <w:shd w:val="clear" w:color="auto" w:fill="auto"/>
          </w:tcPr>
          <w:p w14:paraId="2BDD9EAF" w14:textId="77777777" w:rsidR="00D22E51" w:rsidRPr="00EA4E41" w:rsidRDefault="00D22E51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  <w:p w14:paraId="3D4620B6" w14:textId="77777777" w:rsidR="00D22E51" w:rsidRPr="00EA4E41" w:rsidRDefault="00D22E51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auto"/>
          </w:tcPr>
          <w:p w14:paraId="701D6FBF" w14:textId="77777777" w:rsidR="00D22E51" w:rsidRPr="00EA4E41" w:rsidRDefault="00D22E51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751</w:t>
            </w:r>
          </w:p>
          <w:p w14:paraId="2C61CA75" w14:textId="77777777" w:rsidR="00D22E51" w:rsidRPr="00EA4E41" w:rsidRDefault="00D22E51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</w:tcPr>
          <w:p w14:paraId="3EA0B342" w14:textId="4B3ED54F" w:rsidR="00D22E51" w:rsidRPr="00702628" w:rsidRDefault="00D22E51" w:rsidP="00B77B8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628">
              <w:rPr>
                <w:rFonts w:ascii="Times New Roman" w:hAnsi="Times New Roman" w:cs="Times New Roman"/>
                <w:b/>
                <w:sz w:val="20"/>
                <w:szCs w:val="20"/>
              </w:rPr>
              <w:t>6.628</w:t>
            </w:r>
          </w:p>
        </w:tc>
        <w:tc>
          <w:tcPr>
            <w:tcW w:w="1318" w:type="dxa"/>
            <w:shd w:val="clear" w:color="auto" w:fill="auto"/>
          </w:tcPr>
          <w:p w14:paraId="3609D321" w14:textId="0C5C402D" w:rsidR="00D22E51" w:rsidRPr="00702628" w:rsidRDefault="00D22E51" w:rsidP="00B77B8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628">
              <w:rPr>
                <w:rFonts w:ascii="Times New Roman" w:hAnsi="Times New Roman" w:cs="Times New Roman"/>
                <w:b/>
                <w:sz w:val="20"/>
                <w:szCs w:val="20"/>
              </w:rPr>
              <w:t>0.017</w:t>
            </w:r>
          </w:p>
        </w:tc>
        <w:tc>
          <w:tcPr>
            <w:tcW w:w="1122" w:type="dxa"/>
            <w:shd w:val="clear" w:color="auto" w:fill="auto"/>
          </w:tcPr>
          <w:p w14:paraId="41725D20" w14:textId="77777777" w:rsidR="00D22E51" w:rsidRPr="00EA4E41" w:rsidRDefault="00D22E51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2.915</w:t>
            </w:r>
          </w:p>
          <w:p w14:paraId="2D466317" w14:textId="77777777" w:rsidR="00D22E51" w:rsidRPr="00C15ADE" w:rsidRDefault="00D22E51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</w:tcPr>
          <w:p w14:paraId="5B6B79A1" w14:textId="77777777" w:rsidR="00D22E51" w:rsidRPr="00EA4E41" w:rsidRDefault="00D22E51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  <w:p w14:paraId="391EC3CE" w14:textId="77777777" w:rsidR="00D22E51" w:rsidRPr="00C15ADE" w:rsidRDefault="00D22E51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22E51" w:rsidRPr="00EA4E41" w14:paraId="431120F1" w14:textId="77777777" w:rsidTr="00D027B4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shd w:val="clear" w:color="auto" w:fill="auto"/>
          </w:tcPr>
          <w:p w14:paraId="03C17C8C" w14:textId="77777777" w:rsidR="00D22E51" w:rsidRPr="00EA4E41" w:rsidRDefault="00D22E51" w:rsidP="00B77B8E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b w:val="0"/>
                <w:sz w:val="20"/>
                <w:szCs w:val="20"/>
              </w:rPr>
              <w:t>P</w:t>
            </w:r>
          </w:p>
        </w:tc>
        <w:tc>
          <w:tcPr>
            <w:tcW w:w="864" w:type="dxa"/>
            <w:shd w:val="clear" w:color="auto" w:fill="auto"/>
          </w:tcPr>
          <w:p w14:paraId="30D3BD09" w14:textId="77777777" w:rsidR="00D22E51" w:rsidRPr="00EA4E41" w:rsidRDefault="00D22E51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  <w:shd w:val="clear" w:color="auto" w:fill="auto"/>
          </w:tcPr>
          <w:p w14:paraId="4607C242" w14:textId="77777777" w:rsidR="00D22E51" w:rsidRPr="00EA4E41" w:rsidRDefault="00D22E51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94" w:type="dxa"/>
            <w:shd w:val="clear" w:color="auto" w:fill="auto"/>
          </w:tcPr>
          <w:p w14:paraId="3454D9DD" w14:textId="77777777" w:rsidR="00D22E51" w:rsidRPr="00EA4E41" w:rsidRDefault="00D22E51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</w:p>
          <w:p w14:paraId="47805694" w14:textId="77777777" w:rsidR="00D22E51" w:rsidRPr="00EA4E41" w:rsidRDefault="00D22E51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auto"/>
          </w:tcPr>
          <w:p w14:paraId="3636C748" w14:textId="77777777" w:rsidR="00D22E51" w:rsidRPr="00EA4E41" w:rsidRDefault="00D22E51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488</w:t>
            </w:r>
          </w:p>
          <w:p w14:paraId="390C0741" w14:textId="77777777" w:rsidR="00D22E51" w:rsidRPr="00EA4E41" w:rsidRDefault="00D22E51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</w:tcPr>
          <w:p w14:paraId="1D7F2035" w14:textId="385EF064" w:rsidR="00D22E51" w:rsidRPr="00EA4E41" w:rsidRDefault="00D22E51" w:rsidP="00B77B8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1318" w:type="dxa"/>
            <w:shd w:val="clear" w:color="auto" w:fill="auto"/>
          </w:tcPr>
          <w:p w14:paraId="310351B2" w14:textId="165723E5" w:rsidR="00D22E51" w:rsidRPr="00EA4E41" w:rsidRDefault="00D22E51" w:rsidP="00B77B8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2</w:t>
            </w:r>
          </w:p>
        </w:tc>
        <w:tc>
          <w:tcPr>
            <w:tcW w:w="1122" w:type="dxa"/>
            <w:shd w:val="clear" w:color="auto" w:fill="auto"/>
          </w:tcPr>
          <w:p w14:paraId="4525E9A2" w14:textId="77777777" w:rsidR="00D22E51" w:rsidRPr="00EA4E41" w:rsidRDefault="00D22E51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531</w:t>
            </w:r>
          </w:p>
          <w:p w14:paraId="2F3E21C9" w14:textId="77777777" w:rsidR="00D22E51" w:rsidRPr="00EA4E41" w:rsidRDefault="00D22E51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</w:tcPr>
          <w:p w14:paraId="5A80C504" w14:textId="77777777" w:rsidR="00D22E51" w:rsidRPr="00EA4E41" w:rsidRDefault="00D22E51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473</w:t>
            </w:r>
          </w:p>
          <w:p w14:paraId="6C383333" w14:textId="77777777" w:rsidR="00D22E51" w:rsidRPr="00EA4E41" w:rsidRDefault="00D22E51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2E51" w:rsidRPr="00EA4E41" w14:paraId="6E50221A" w14:textId="77777777" w:rsidTr="00D02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shd w:val="clear" w:color="auto" w:fill="auto"/>
          </w:tcPr>
          <w:p w14:paraId="0329894F" w14:textId="77777777" w:rsidR="00D22E51" w:rsidRPr="00EA4E41" w:rsidRDefault="00D22E51" w:rsidP="00B77B8E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b w:val="0"/>
                <w:sz w:val="20"/>
                <w:szCs w:val="20"/>
              </w:rPr>
              <w:t>K</w:t>
            </w:r>
          </w:p>
        </w:tc>
        <w:tc>
          <w:tcPr>
            <w:tcW w:w="864" w:type="dxa"/>
            <w:shd w:val="clear" w:color="auto" w:fill="auto"/>
          </w:tcPr>
          <w:p w14:paraId="6B854150" w14:textId="77777777" w:rsidR="00D22E51" w:rsidRPr="00EA4E41" w:rsidRDefault="00D22E51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  <w:shd w:val="clear" w:color="auto" w:fill="auto"/>
          </w:tcPr>
          <w:p w14:paraId="72277AF2" w14:textId="77777777" w:rsidR="00D22E51" w:rsidRPr="00EA4E41" w:rsidRDefault="00D22E51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94" w:type="dxa"/>
            <w:shd w:val="clear" w:color="auto" w:fill="auto"/>
          </w:tcPr>
          <w:p w14:paraId="6E87E062" w14:textId="77777777" w:rsidR="00D22E51" w:rsidRPr="00EA4E41" w:rsidRDefault="00D22E51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b/>
                <w:sz w:val="20"/>
                <w:szCs w:val="20"/>
              </w:rPr>
              <w:t>5.137</w:t>
            </w:r>
          </w:p>
          <w:p w14:paraId="15067258" w14:textId="77777777" w:rsidR="00D22E51" w:rsidRPr="00EA4E41" w:rsidRDefault="00D22E51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auto"/>
          </w:tcPr>
          <w:p w14:paraId="6DB7F786" w14:textId="77777777" w:rsidR="00D22E51" w:rsidRPr="00EA4E41" w:rsidRDefault="00D22E51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b/>
                <w:sz w:val="20"/>
                <w:szCs w:val="20"/>
              </w:rPr>
              <w:t>0.033</w:t>
            </w:r>
          </w:p>
          <w:p w14:paraId="1C686BFD" w14:textId="77777777" w:rsidR="00D22E51" w:rsidRPr="00EA4E41" w:rsidRDefault="00D22E51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</w:tcPr>
          <w:p w14:paraId="6D037770" w14:textId="4FF8924E" w:rsidR="00D22E51" w:rsidRPr="004C5CC1" w:rsidRDefault="00D22E51" w:rsidP="00B77B8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5CC1">
              <w:rPr>
                <w:rFonts w:ascii="Times New Roman" w:hAnsi="Times New Roman" w:cs="Times New Roman"/>
                <w:sz w:val="20"/>
                <w:szCs w:val="20"/>
              </w:rPr>
              <w:t>3.114</w:t>
            </w:r>
          </w:p>
        </w:tc>
        <w:tc>
          <w:tcPr>
            <w:tcW w:w="1318" w:type="dxa"/>
            <w:shd w:val="clear" w:color="auto" w:fill="auto"/>
          </w:tcPr>
          <w:p w14:paraId="3909FC2C" w14:textId="0F9218A6" w:rsidR="00D22E51" w:rsidRPr="004C5CC1" w:rsidRDefault="00D22E51" w:rsidP="00B77B8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5CC1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1122" w:type="dxa"/>
            <w:shd w:val="clear" w:color="auto" w:fill="auto"/>
          </w:tcPr>
          <w:p w14:paraId="19130A24" w14:textId="77777777" w:rsidR="00D22E51" w:rsidRPr="00EA4E41" w:rsidRDefault="00D22E51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2.671</w:t>
            </w:r>
          </w:p>
          <w:p w14:paraId="00585428" w14:textId="77777777" w:rsidR="00D22E51" w:rsidRPr="00EA4E41" w:rsidRDefault="00D22E51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</w:tcPr>
          <w:p w14:paraId="0A78B8D6" w14:textId="77777777" w:rsidR="00D22E51" w:rsidRPr="00EA4E41" w:rsidRDefault="00D22E51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  <w:p w14:paraId="5CDB90D5" w14:textId="77777777" w:rsidR="00D22E51" w:rsidRPr="00EA4E41" w:rsidRDefault="00D22E51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2E51" w:rsidRPr="00EA4E41" w14:paraId="556ECD6A" w14:textId="77777777" w:rsidTr="00D027B4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shd w:val="clear" w:color="auto" w:fill="auto"/>
          </w:tcPr>
          <w:p w14:paraId="133940C6" w14:textId="77777777" w:rsidR="00D22E51" w:rsidRPr="00EA4E41" w:rsidRDefault="00D22E51" w:rsidP="00B77B8E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b w:val="0"/>
                <w:sz w:val="20"/>
                <w:szCs w:val="20"/>
              </w:rPr>
              <w:t>N × P</w:t>
            </w:r>
          </w:p>
        </w:tc>
        <w:tc>
          <w:tcPr>
            <w:tcW w:w="864" w:type="dxa"/>
            <w:shd w:val="clear" w:color="auto" w:fill="auto"/>
          </w:tcPr>
          <w:p w14:paraId="1676B330" w14:textId="77777777" w:rsidR="00D22E51" w:rsidRPr="00EA4E41" w:rsidRDefault="00D22E51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  <w:shd w:val="clear" w:color="auto" w:fill="auto"/>
          </w:tcPr>
          <w:p w14:paraId="62C5084F" w14:textId="77777777" w:rsidR="00D22E51" w:rsidRPr="00EA4E41" w:rsidRDefault="00D22E51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94" w:type="dxa"/>
            <w:shd w:val="clear" w:color="auto" w:fill="auto"/>
          </w:tcPr>
          <w:p w14:paraId="459FCD7C" w14:textId="77777777" w:rsidR="00D22E51" w:rsidRPr="00EA4E41" w:rsidRDefault="00D22E51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3.742</w:t>
            </w:r>
          </w:p>
          <w:p w14:paraId="1C724E2A" w14:textId="77777777" w:rsidR="00D22E51" w:rsidRPr="00EA4E41" w:rsidRDefault="00D22E51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auto"/>
          </w:tcPr>
          <w:p w14:paraId="1E9AE6FD" w14:textId="77777777" w:rsidR="00D22E51" w:rsidRPr="00EA4E41" w:rsidRDefault="00D22E51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  <w:p w14:paraId="3062E796" w14:textId="77777777" w:rsidR="00D22E51" w:rsidRPr="00EA4E41" w:rsidRDefault="00D22E51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</w:tcPr>
          <w:p w14:paraId="5D5B422D" w14:textId="31010B0B" w:rsidR="00D22E51" w:rsidRPr="00EA4E41" w:rsidRDefault="00D22E51" w:rsidP="00B77B8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0</w:t>
            </w:r>
          </w:p>
        </w:tc>
        <w:tc>
          <w:tcPr>
            <w:tcW w:w="1318" w:type="dxa"/>
            <w:shd w:val="clear" w:color="auto" w:fill="auto"/>
          </w:tcPr>
          <w:p w14:paraId="1106ACA4" w14:textId="4072AEC7" w:rsidR="00D22E51" w:rsidRPr="00EA4E41" w:rsidRDefault="00D22E51" w:rsidP="00B77B8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1122" w:type="dxa"/>
            <w:shd w:val="clear" w:color="auto" w:fill="auto"/>
          </w:tcPr>
          <w:p w14:paraId="54578E3B" w14:textId="77777777" w:rsidR="00D22E51" w:rsidRPr="00EA4E41" w:rsidRDefault="00D22E51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3.651</w:t>
            </w:r>
          </w:p>
          <w:p w14:paraId="1ED2C7F8" w14:textId="77777777" w:rsidR="00D22E51" w:rsidRPr="00EA4E41" w:rsidRDefault="00D22E51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</w:tcPr>
          <w:p w14:paraId="3DF858E2" w14:textId="77777777" w:rsidR="00D22E51" w:rsidRPr="00EA4E41" w:rsidRDefault="00D22E51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  <w:p w14:paraId="2D4BF124" w14:textId="77777777" w:rsidR="00D22E51" w:rsidRPr="00EA4E41" w:rsidRDefault="00D22E51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2E51" w:rsidRPr="00EA4E41" w14:paraId="05682771" w14:textId="77777777" w:rsidTr="00D02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shd w:val="clear" w:color="auto" w:fill="auto"/>
          </w:tcPr>
          <w:p w14:paraId="16CB4576" w14:textId="77777777" w:rsidR="00D22E51" w:rsidRPr="00EA4E41" w:rsidRDefault="00D22E51" w:rsidP="00B77B8E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b w:val="0"/>
                <w:sz w:val="20"/>
                <w:szCs w:val="20"/>
              </w:rPr>
              <w:t>N × K</w:t>
            </w:r>
          </w:p>
        </w:tc>
        <w:tc>
          <w:tcPr>
            <w:tcW w:w="864" w:type="dxa"/>
            <w:shd w:val="clear" w:color="auto" w:fill="auto"/>
          </w:tcPr>
          <w:p w14:paraId="0F346D34" w14:textId="77777777" w:rsidR="00D22E51" w:rsidRPr="00EA4E41" w:rsidRDefault="00D22E51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  <w:shd w:val="clear" w:color="auto" w:fill="auto"/>
          </w:tcPr>
          <w:p w14:paraId="694E133E" w14:textId="77777777" w:rsidR="00D22E51" w:rsidRPr="00EA4E41" w:rsidRDefault="00D22E51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94" w:type="dxa"/>
            <w:shd w:val="clear" w:color="auto" w:fill="auto"/>
          </w:tcPr>
          <w:p w14:paraId="379C42B0" w14:textId="77777777" w:rsidR="00D22E51" w:rsidRPr="00EA4E41" w:rsidRDefault="00D22E51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1.763</w:t>
            </w:r>
          </w:p>
          <w:p w14:paraId="3F668BB1" w14:textId="77777777" w:rsidR="00D22E51" w:rsidRPr="00EA4E41" w:rsidRDefault="00D22E51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auto"/>
          </w:tcPr>
          <w:p w14:paraId="00B73E6C" w14:textId="77777777" w:rsidR="00D22E51" w:rsidRPr="00EA4E41" w:rsidRDefault="00D22E51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  <w:p w14:paraId="02B3AEE4" w14:textId="77777777" w:rsidR="00D22E51" w:rsidRPr="00EA4E41" w:rsidRDefault="00D22E51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</w:tcPr>
          <w:p w14:paraId="424912F5" w14:textId="1F3FA11C" w:rsidR="00D22E51" w:rsidRPr="00EA4E41" w:rsidRDefault="00D22E51" w:rsidP="00B77B8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1318" w:type="dxa"/>
            <w:shd w:val="clear" w:color="auto" w:fill="auto"/>
          </w:tcPr>
          <w:p w14:paraId="08690857" w14:textId="16D640C2" w:rsidR="00D22E51" w:rsidRPr="00EA4E41" w:rsidRDefault="00D22E51" w:rsidP="00B77B8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7</w:t>
            </w:r>
          </w:p>
        </w:tc>
        <w:tc>
          <w:tcPr>
            <w:tcW w:w="1122" w:type="dxa"/>
            <w:shd w:val="clear" w:color="auto" w:fill="auto"/>
          </w:tcPr>
          <w:p w14:paraId="7B769BB5" w14:textId="77777777" w:rsidR="00D22E51" w:rsidRPr="00EA4E41" w:rsidRDefault="00D22E51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1.699</w:t>
            </w:r>
          </w:p>
          <w:p w14:paraId="65D665C5" w14:textId="77777777" w:rsidR="00D22E51" w:rsidRPr="00EA4E41" w:rsidRDefault="00D22E51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</w:tcPr>
          <w:p w14:paraId="10406525" w14:textId="77777777" w:rsidR="00D22E51" w:rsidRPr="00EA4E41" w:rsidRDefault="00D22E51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  <w:p w14:paraId="5E448326" w14:textId="77777777" w:rsidR="00D22E51" w:rsidRPr="00EA4E41" w:rsidRDefault="00D22E51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2E51" w:rsidRPr="00EA4E41" w14:paraId="29FF54CC" w14:textId="77777777" w:rsidTr="00D027B4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shd w:val="clear" w:color="auto" w:fill="auto"/>
          </w:tcPr>
          <w:p w14:paraId="07BDDD57" w14:textId="77777777" w:rsidR="00D22E51" w:rsidRPr="00EA4E41" w:rsidRDefault="00D22E51" w:rsidP="00B77B8E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b w:val="0"/>
                <w:sz w:val="20"/>
                <w:szCs w:val="20"/>
              </w:rPr>
              <w:t>P × K</w:t>
            </w:r>
          </w:p>
        </w:tc>
        <w:tc>
          <w:tcPr>
            <w:tcW w:w="864" w:type="dxa"/>
            <w:shd w:val="clear" w:color="auto" w:fill="auto"/>
          </w:tcPr>
          <w:p w14:paraId="19E10A6E" w14:textId="77777777" w:rsidR="00D22E51" w:rsidRPr="00EA4E41" w:rsidRDefault="00D22E51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  <w:shd w:val="clear" w:color="auto" w:fill="auto"/>
          </w:tcPr>
          <w:p w14:paraId="6959DDCC" w14:textId="77777777" w:rsidR="00D22E51" w:rsidRPr="00EA4E41" w:rsidRDefault="00D22E51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94" w:type="dxa"/>
            <w:shd w:val="clear" w:color="auto" w:fill="auto"/>
          </w:tcPr>
          <w:p w14:paraId="10E2589B" w14:textId="77777777" w:rsidR="00D22E51" w:rsidRPr="00EA4E41" w:rsidRDefault="00D22E51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</w:p>
          <w:p w14:paraId="62EBEDC5" w14:textId="77777777" w:rsidR="00D22E51" w:rsidRPr="00EA4E41" w:rsidRDefault="00D22E51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auto"/>
          </w:tcPr>
          <w:p w14:paraId="566DDB98" w14:textId="77777777" w:rsidR="00D22E51" w:rsidRPr="00EA4E41" w:rsidRDefault="00D22E51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565</w:t>
            </w:r>
          </w:p>
          <w:p w14:paraId="71972B04" w14:textId="77777777" w:rsidR="00D22E51" w:rsidRPr="00EA4E41" w:rsidRDefault="00D22E51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</w:tcPr>
          <w:p w14:paraId="4F5A3941" w14:textId="06358A05" w:rsidR="00D22E51" w:rsidRPr="00EA4E41" w:rsidRDefault="00D22E51" w:rsidP="00B77B8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1318" w:type="dxa"/>
            <w:shd w:val="clear" w:color="auto" w:fill="auto"/>
          </w:tcPr>
          <w:p w14:paraId="535355BE" w14:textId="0605227E" w:rsidR="00D22E51" w:rsidRPr="00EA4E41" w:rsidRDefault="00D22E51" w:rsidP="00B77B8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6</w:t>
            </w:r>
          </w:p>
        </w:tc>
        <w:tc>
          <w:tcPr>
            <w:tcW w:w="1122" w:type="dxa"/>
            <w:shd w:val="clear" w:color="auto" w:fill="auto"/>
          </w:tcPr>
          <w:p w14:paraId="1174EF9F" w14:textId="77777777" w:rsidR="00D22E51" w:rsidRPr="00EA4E41" w:rsidRDefault="00D22E51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  <w:p w14:paraId="7A548264" w14:textId="77777777" w:rsidR="00D22E51" w:rsidRPr="00EA4E41" w:rsidRDefault="00D22E51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</w:tcPr>
          <w:p w14:paraId="4E195C8F" w14:textId="77777777" w:rsidR="00D22E51" w:rsidRPr="00EA4E41" w:rsidRDefault="00D22E51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950</w:t>
            </w:r>
          </w:p>
          <w:p w14:paraId="0980B729" w14:textId="77777777" w:rsidR="00D22E51" w:rsidRPr="00EA4E41" w:rsidRDefault="00D22E51" w:rsidP="00B77B8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2E51" w:rsidRPr="005F0C88" w14:paraId="20A00817" w14:textId="77777777" w:rsidTr="00D02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shd w:val="clear" w:color="auto" w:fill="auto"/>
          </w:tcPr>
          <w:p w14:paraId="4364D2BA" w14:textId="77777777" w:rsidR="00D22E51" w:rsidRPr="00EA4E41" w:rsidRDefault="00D22E51" w:rsidP="00B77B8E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b w:val="0"/>
                <w:sz w:val="20"/>
                <w:szCs w:val="20"/>
              </w:rPr>
              <w:t>N × P × K</w:t>
            </w:r>
          </w:p>
        </w:tc>
        <w:tc>
          <w:tcPr>
            <w:tcW w:w="864" w:type="dxa"/>
            <w:shd w:val="clear" w:color="auto" w:fill="auto"/>
          </w:tcPr>
          <w:p w14:paraId="0DF50164" w14:textId="77777777" w:rsidR="00D22E51" w:rsidRPr="00EA4E41" w:rsidRDefault="00D22E51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  <w:shd w:val="clear" w:color="auto" w:fill="auto"/>
          </w:tcPr>
          <w:p w14:paraId="0B430850" w14:textId="77777777" w:rsidR="00D22E51" w:rsidRPr="00EA4E41" w:rsidRDefault="00D22E51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94" w:type="dxa"/>
            <w:shd w:val="clear" w:color="auto" w:fill="auto"/>
          </w:tcPr>
          <w:p w14:paraId="4F8E3EC8" w14:textId="77777777" w:rsidR="00D22E51" w:rsidRPr="00EA4E41" w:rsidRDefault="00D22E51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2.166</w:t>
            </w:r>
          </w:p>
          <w:p w14:paraId="691EDF2D" w14:textId="77777777" w:rsidR="00D22E51" w:rsidRPr="00EA4E41" w:rsidRDefault="00D22E51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auto"/>
          </w:tcPr>
          <w:p w14:paraId="1F0B57AC" w14:textId="77777777" w:rsidR="00D22E51" w:rsidRPr="00EA4E41" w:rsidRDefault="00D22E51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  <w:p w14:paraId="0F462ABE" w14:textId="77777777" w:rsidR="00D22E51" w:rsidRPr="00EA4E41" w:rsidRDefault="00D22E51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</w:tcPr>
          <w:p w14:paraId="11E26955" w14:textId="7EA9C587" w:rsidR="00D22E51" w:rsidRPr="00EA4E41" w:rsidRDefault="00D22E51" w:rsidP="00B77B8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1318" w:type="dxa"/>
            <w:shd w:val="clear" w:color="auto" w:fill="auto"/>
          </w:tcPr>
          <w:p w14:paraId="35EF9F19" w14:textId="4FCEA1FC" w:rsidR="00D22E51" w:rsidRPr="00EA4E41" w:rsidRDefault="00D22E51" w:rsidP="00B77B8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1122" w:type="dxa"/>
            <w:shd w:val="clear" w:color="auto" w:fill="auto"/>
          </w:tcPr>
          <w:p w14:paraId="3E00C3D3" w14:textId="77777777" w:rsidR="00D22E51" w:rsidRPr="00EA4E41" w:rsidRDefault="00D22E51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534</w:t>
            </w:r>
          </w:p>
          <w:p w14:paraId="45DBC61C" w14:textId="77777777" w:rsidR="00D22E51" w:rsidRPr="00EA4E41" w:rsidRDefault="00D22E51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</w:tcPr>
          <w:p w14:paraId="3E654261" w14:textId="77777777" w:rsidR="00D22E51" w:rsidRPr="005F0C88" w:rsidRDefault="00D22E51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E41">
              <w:rPr>
                <w:rFonts w:ascii="Times New Roman" w:hAnsi="Times New Roman" w:cs="Times New Roman"/>
                <w:sz w:val="20"/>
                <w:szCs w:val="20"/>
              </w:rPr>
              <w:t>0.472</w:t>
            </w:r>
          </w:p>
          <w:p w14:paraId="4C9238F6" w14:textId="77777777" w:rsidR="00D22E51" w:rsidRPr="005F0C88" w:rsidRDefault="00D22E51" w:rsidP="00B77B8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6632236" w14:textId="77777777" w:rsidR="00671692" w:rsidRPr="005C17EF" w:rsidRDefault="00671692" w:rsidP="00671692">
      <w:pPr>
        <w:spacing w:line="480" w:lineRule="auto"/>
        <w:jc w:val="both"/>
        <w:rPr>
          <w:rFonts w:ascii="Times New Roman" w:hAnsi="Times New Roman" w:cs="Times New Roman"/>
          <w:color w:val="D9D9D9" w:themeColor="background1" w:themeShade="D9"/>
          <w:sz w:val="18"/>
          <w:szCs w:val="24"/>
        </w:rPr>
      </w:pPr>
    </w:p>
    <w:p w14:paraId="117D6A4E" w14:textId="62570C7C" w:rsidR="0013499C" w:rsidRDefault="00444E37" w:rsidP="00444E3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  <w:r w:rsidR="003750E2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021EAC3F" wp14:editId="29B5B003">
            <wp:extent cx="5478780" cy="3360420"/>
            <wp:effectExtent l="0" t="0" r="762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933"/>
                    <a:stretch/>
                  </pic:blipFill>
                  <pic:spPr bwMode="auto">
                    <a:xfrm>
                      <a:off x="0" y="0"/>
                      <a:ext cx="5478780" cy="3360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230C56" w14:textId="25345F53" w:rsidR="0013499C" w:rsidRDefault="0013499C" w:rsidP="006405B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90B8C">
        <w:rPr>
          <w:rFonts w:ascii="Times New Roman" w:hAnsi="Times New Roman" w:cs="Times New Roman"/>
          <w:b/>
          <w:sz w:val="24"/>
          <w:szCs w:val="24"/>
        </w:rPr>
        <w:t xml:space="preserve">Supplementary Fig. </w:t>
      </w:r>
      <w:r w:rsidR="00F00C00">
        <w:rPr>
          <w:rFonts w:ascii="Times New Roman" w:hAnsi="Times New Roman" w:cs="Times New Roman"/>
          <w:b/>
          <w:sz w:val="24"/>
          <w:szCs w:val="24"/>
        </w:rPr>
        <w:t>1</w:t>
      </w:r>
      <w:r w:rsidRPr="00F00C00">
        <w:rPr>
          <w:rFonts w:ascii="Times New Roman" w:hAnsi="Times New Roman" w:cs="Times New Roman"/>
          <w:b/>
          <w:bCs/>
          <w:noProof/>
          <w:sz w:val="24"/>
          <w:szCs w:val="24"/>
          <w:lang w:eastAsia="de-DE"/>
        </w:rPr>
        <w:t>.</w:t>
      </w:r>
      <w:r w:rsidRPr="00190B8C">
        <w:rPr>
          <w:rFonts w:ascii="Times New Roman" w:hAnsi="Times New Roman" w:cs="Times New Roman"/>
          <w:sz w:val="24"/>
          <w:szCs w:val="24"/>
        </w:rPr>
        <w:t xml:space="preserve"> </w:t>
      </w:r>
      <w:r w:rsidR="006405BD" w:rsidRPr="006405BD">
        <w:rPr>
          <w:rFonts w:ascii="Times New Roman" w:hAnsi="Times New Roman" w:cs="Times New Roman"/>
          <w:sz w:val="24"/>
          <w:szCs w:val="24"/>
        </w:rPr>
        <w:t>Nutrient addition effect on fine root biomass (mean ± SE</w:t>
      </w:r>
      <w:r w:rsidR="002252E8">
        <w:rPr>
          <w:rFonts w:ascii="Times New Roman" w:hAnsi="Times New Roman" w:cs="Times New Roman"/>
          <w:sz w:val="24"/>
          <w:szCs w:val="24"/>
        </w:rPr>
        <w:t>, n = 4 plots</w:t>
      </w:r>
      <w:r w:rsidR="006405BD" w:rsidRPr="006405BD">
        <w:rPr>
          <w:rFonts w:ascii="Times New Roman" w:hAnsi="Times New Roman" w:cs="Times New Roman"/>
          <w:sz w:val="24"/>
          <w:szCs w:val="24"/>
        </w:rPr>
        <w:t>), measured from six randomly located soil monoliths (20 cm × 20 cm × 10 cm) per plot after the first year</w:t>
      </w:r>
      <w:r w:rsidR="005A7E3C">
        <w:rPr>
          <w:rFonts w:ascii="Times New Roman" w:hAnsi="Times New Roman" w:cs="Times New Roman"/>
          <w:sz w:val="24"/>
          <w:szCs w:val="24"/>
        </w:rPr>
        <w:t xml:space="preserve"> (</w:t>
      </w:r>
      <w:r w:rsidR="00C22CCD">
        <w:rPr>
          <w:rFonts w:ascii="Times New Roman" w:hAnsi="Times New Roman" w:cs="Times New Roman"/>
          <w:sz w:val="24"/>
          <w:szCs w:val="24"/>
        </w:rPr>
        <w:t>June</w:t>
      </w:r>
      <w:r w:rsidR="005A7E3C">
        <w:rPr>
          <w:rFonts w:ascii="Times New Roman" w:hAnsi="Times New Roman" w:cs="Times New Roman"/>
          <w:sz w:val="24"/>
          <w:szCs w:val="24"/>
        </w:rPr>
        <w:t xml:space="preserve"> 2019)</w:t>
      </w:r>
      <w:r w:rsidR="006405BD" w:rsidRPr="006405BD">
        <w:rPr>
          <w:rFonts w:ascii="Times New Roman" w:hAnsi="Times New Roman" w:cs="Times New Roman"/>
          <w:sz w:val="24"/>
          <w:szCs w:val="24"/>
        </w:rPr>
        <w:t xml:space="preserve"> and second year </w:t>
      </w:r>
      <w:r w:rsidR="005A7E3C">
        <w:rPr>
          <w:rFonts w:ascii="Times New Roman" w:hAnsi="Times New Roman" w:cs="Times New Roman"/>
          <w:sz w:val="24"/>
          <w:szCs w:val="24"/>
        </w:rPr>
        <w:t>(</w:t>
      </w:r>
      <w:r w:rsidR="00C22CCD">
        <w:rPr>
          <w:rFonts w:ascii="Times New Roman" w:hAnsi="Times New Roman" w:cs="Times New Roman"/>
          <w:sz w:val="24"/>
          <w:szCs w:val="24"/>
        </w:rPr>
        <w:t>June</w:t>
      </w:r>
      <w:r w:rsidR="00C22CCD">
        <w:rPr>
          <w:rFonts w:ascii="Times New Roman" w:hAnsi="Times New Roman" w:cs="Times New Roman"/>
          <w:sz w:val="24"/>
          <w:szCs w:val="24"/>
        </w:rPr>
        <w:t xml:space="preserve"> </w:t>
      </w:r>
      <w:r w:rsidR="005A7E3C">
        <w:rPr>
          <w:rFonts w:ascii="Times New Roman" w:hAnsi="Times New Roman" w:cs="Times New Roman"/>
          <w:sz w:val="24"/>
          <w:szCs w:val="24"/>
        </w:rPr>
        <w:t xml:space="preserve">2020) </w:t>
      </w:r>
      <w:r w:rsidR="006405BD" w:rsidRPr="006405BD">
        <w:rPr>
          <w:rFonts w:ascii="Times New Roman" w:hAnsi="Times New Roman" w:cs="Times New Roman"/>
          <w:sz w:val="24"/>
          <w:szCs w:val="24"/>
        </w:rPr>
        <w:t xml:space="preserve">of the full factorial N-P-K experiment in the Budongo Forest Reserve, Uganda. </w:t>
      </w:r>
    </w:p>
    <w:p w14:paraId="3B39231C" w14:textId="1A04B30E" w:rsidR="00F00C00" w:rsidRPr="00F00C00" w:rsidRDefault="00F00C00" w:rsidP="00F00C00">
      <w:pPr>
        <w:rPr>
          <w:rFonts w:ascii="Times New Roman" w:hAnsi="Times New Roman" w:cs="Times New Roman"/>
          <w:sz w:val="24"/>
          <w:szCs w:val="24"/>
        </w:rPr>
      </w:pPr>
    </w:p>
    <w:p w14:paraId="67567692" w14:textId="189A2236" w:rsidR="00F00C00" w:rsidRDefault="00F00C00" w:rsidP="00F00C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  <w:r>
        <w:rPr>
          <w:noProof/>
          <w:lang w:val="en-US"/>
        </w:rPr>
        <w:lastRenderedPageBreak/>
        <w:drawing>
          <wp:inline distT="0" distB="0" distL="0" distR="0" wp14:anchorId="26259F54" wp14:editId="7A28540E">
            <wp:extent cx="5479415" cy="3182587"/>
            <wp:effectExtent l="0" t="0" r="6985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C48F048-2132-4D3F-830C-863F59C6F73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B0FBF2A" w14:textId="0F866E8F" w:rsidR="00F00C00" w:rsidRPr="00190B8C" w:rsidRDefault="00F00C00" w:rsidP="00F00C0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90B8C">
        <w:rPr>
          <w:rFonts w:ascii="Times New Roman" w:hAnsi="Times New Roman" w:cs="Times New Roman"/>
          <w:b/>
          <w:sz w:val="24"/>
          <w:szCs w:val="24"/>
        </w:rPr>
        <w:t xml:space="preserve">Supplementary Fig.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190B8C">
        <w:rPr>
          <w:rFonts w:ascii="Times New Roman" w:hAnsi="Times New Roman" w:cs="Times New Roman"/>
          <w:noProof/>
          <w:sz w:val="24"/>
          <w:szCs w:val="24"/>
          <w:lang w:eastAsia="de-DE"/>
        </w:rPr>
        <w:t>.</w:t>
      </w:r>
      <w:r w:rsidRPr="00190B8C">
        <w:rPr>
          <w:rFonts w:ascii="Times New Roman" w:hAnsi="Times New Roman" w:cs="Times New Roman"/>
          <w:sz w:val="24"/>
          <w:szCs w:val="24"/>
        </w:rPr>
        <w:t xml:space="preserve"> Fine root </w:t>
      </w:r>
      <w:r w:rsidRPr="00190B8C">
        <w:rPr>
          <w:rStyle w:val="fontstyle01"/>
          <w:rFonts w:ascii="Times New Roman" w:eastAsia="Calibri" w:hAnsi="Times New Roman"/>
          <w:sz w:val="24"/>
          <w:szCs w:val="24"/>
        </w:rPr>
        <w:t xml:space="preserve">biomass </w:t>
      </w:r>
      <w:r w:rsidRPr="00190B8C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Pr="00190B8C">
        <w:rPr>
          <w:rFonts w:ascii="Times New Roman" w:eastAsia="Times New Roman" w:hAnsi="Times New Roman" w:cs="Times New Roman"/>
          <w:sz w:val="24"/>
          <w:szCs w:val="24"/>
          <w:lang w:eastAsia="en-GB"/>
        </w:rPr>
        <w:t>mean ± SE; n = 4 plots</w:t>
      </w:r>
      <w:r w:rsidRPr="00190B8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</w:t>
      </w:r>
      <w:r w:rsidRPr="00190B8C">
        <w:rPr>
          <w:rFonts w:ascii="Times New Roman" w:hAnsi="Times New Roman" w:cs="Times New Roman"/>
          <w:sz w:val="24"/>
          <w:szCs w:val="24"/>
          <w:lang w:val="en-US"/>
        </w:rPr>
        <w:t>at different soil depths,</w:t>
      </w:r>
      <w:r w:rsidRPr="00190B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90B8C">
        <w:rPr>
          <w:rFonts w:ascii="Times New Roman" w:hAnsi="Times New Roman" w:cs="Times New Roman"/>
          <w:sz w:val="24"/>
          <w:szCs w:val="24"/>
          <w:lang w:val="en-US"/>
        </w:rPr>
        <w:t xml:space="preserve">measured in the control plots of the </w:t>
      </w:r>
      <w:r w:rsidRPr="00190B8C">
        <w:rPr>
          <w:rFonts w:ascii="Times New Roman" w:hAnsi="Times New Roman" w:cs="Times New Roman"/>
          <w:bCs/>
          <w:sz w:val="24"/>
          <w:szCs w:val="24"/>
        </w:rPr>
        <w:t>full factorial N-P-K experiment in the Budongo Forest Reserve, Uganda</w:t>
      </w:r>
      <w:r w:rsidRPr="00190B8C">
        <w:rPr>
          <w:rFonts w:ascii="Times New Roman" w:hAnsi="Times New Roman" w:cs="Times New Roman"/>
          <w:sz w:val="24"/>
          <w:szCs w:val="24"/>
        </w:rPr>
        <w:t>.</w:t>
      </w:r>
    </w:p>
    <w:p w14:paraId="19AEF0BE" w14:textId="77777777" w:rsidR="00F00C00" w:rsidRPr="00F00C00" w:rsidRDefault="00F00C00" w:rsidP="00F00C00">
      <w:pPr>
        <w:rPr>
          <w:rFonts w:ascii="Times New Roman" w:hAnsi="Times New Roman" w:cs="Times New Roman"/>
          <w:sz w:val="24"/>
          <w:szCs w:val="24"/>
        </w:rPr>
      </w:pPr>
    </w:p>
    <w:p w14:paraId="3855BA78" w14:textId="1A29DB1C" w:rsidR="00647969" w:rsidRPr="00AB6AAB" w:rsidRDefault="001D7B20" w:rsidP="0064796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6F78C40E" wp14:editId="7D0A6F64">
            <wp:extent cx="5763895" cy="5562600"/>
            <wp:effectExtent l="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492"/>
                    <a:stretch/>
                  </pic:blipFill>
                  <pic:spPr bwMode="auto">
                    <a:xfrm>
                      <a:off x="0" y="0"/>
                      <a:ext cx="5763895" cy="556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3499C" w:rsidRPr="00190B8C">
        <w:rPr>
          <w:rFonts w:ascii="Times New Roman" w:hAnsi="Times New Roman" w:cs="Times New Roman"/>
          <w:b/>
          <w:sz w:val="24"/>
          <w:szCs w:val="24"/>
        </w:rPr>
        <w:t xml:space="preserve">Supplementary Fig. </w:t>
      </w:r>
      <w:r w:rsidR="00307560">
        <w:rPr>
          <w:rFonts w:ascii="Times New Roman" w:hAnsi="Times New Roman" w:cs="Times New Roman"/>
          <w:b/>
          <w:sz w:val="24"/>
          <w:szCs w:val="24"/>
        </w:rPr>
        <w:t>3</w:t>
      </w:r>
      <w:r w:rsidR="0013499C" w:rsidRPr="00190B8C">
        <w:rPr>
          <w:rFonts w:ascii="Times New Roman" w:hAnsi="Times New Roman" w:cs="Times New Roman"/>
          <w:noProof/>
          <w:sz w:val="24"/>
          <w:szCs w:val="24"/>
          <w:lang w:eastAsia="de-DE"/>
        </w:rPr>
        <w:t>.</w:t>
      </w:r>
      <w:r w:rsidR="0013499C" w:rsidRPr="00190B8C">
        <w:rPr>
          <w:rFonts w:ascii="Times New Roman" w:hAnsi="Times New Roman" w:cs="Times New Roman"/>
          <w:sz w:val="24"/>
          <w:szCs w:val="24"/>
        </w:rPr>
        <w:t xml:space="preserve"> </w:t>
      </w:r>
      <w:r w:rsidR="00647969">
        <w:rPr>
          <w:rFonts w:ascii="Times New Roman" w:hAnsi="Times New Roman" w:cs="Times New Roman"/>
          <w:b/>
          <w:noProof/>
          <w:sz w:val="24"/>
          <w:szCs w:val="24"/>
          <w:lang w:eastAsia="de-DE"/>
        </w:rPr>
        <w:t xml:space="preserve"> </w:t>
      </w:r>
      <w:r w:rsidR="00647969" w:rsidRPr="002E0162">
        <w:rPr>
          <w:rFonts w:ascii="Times New Roman" w:hAnsi="Times New Roman" w:cs="Times New Roman"/>
          <w:color w:val="000000" w:themeColor="text1"/>
          <w:sz w:val="24"/>
          <w:szCs w:val="24"/>
        </w:rPr>
        <w:t>Nutrient addition effect on fine root production</w:t>
      </w:r>
      <w:r w:rsidR="00647969">
        <w:rPr>
          <w:rFonts w:ascii="Times New Roman" w:hAnsi="Times New Roman" w:cs="Times New Roman"/>
          <w:color w:val="000000" w:themeColor="text1"/>
          <w:sz w:val="24"/>
          <w:szCs w:val="24"/>
        </w:rPr>
        <w:t>, biomass,</w:t>
      </w:r>
      <w:r w:rsidR="00647969" w:rsidRPr="002E01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479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turnover rate </w:t>
      </w:r>
      <w:r w:rsidR="00647969" w:rsidRPr="002E01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mean ± SE, n = </w:t>
      </w:r>
      <w:r w:rsidR="00647969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647969" w:rsidRPr="002E01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ots), measured by sequential coring method (at 0</w:t>
      </w:r>
      <w:r w:rsidR="00647969" w:rsidRPr="002E016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−</w:t>
      </w:r>
      <w:r w:rsidR="00647969" w:rsidRPr="002E0162">
        <w:rPr>
          <w:rFonts w:ascii="Times New Roman" w:hAnsi="Times New Roman" w:cs="Times New Roman"/>
          <w:color w:val="000000" w:themeColor="text1"/>
          <w:sz w:val="24"/>
          <w:szCs w:val="24"/>
        </w:rPr>
        <w:t>10 cm and 10</w:t>
      </w:r>
      <w:r w:rsidR="00647969" w:rsidRPr="002E016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−</w:t>
      </w:r>
      <w:r w:rsidR="00647969" w:rsidRPr="002E0162">
        <w:rPr>
          <w:rFonts w:ascii="Times New Roman" w:hAnsi="Times New Roman" w:cs="Times New Roman"/>
          <w:color w:val="000000" w:themeColor="text1"/>
          <w:sz w:val="24"/>
          <w:szCs w:val="24"/>
        </w:rPr>
        <w:t>30 cm soil depths) in the second</w:t>
      </w:r>
      <w:r w:rsidR="00647969" w:rsidRPr="00AB6A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e</w:t>
      </w:r>
      <w:bookmarkStart w:id="2" w:name="_Hlk166060817"/>
      <w:r w:rsidR="00647969" w:rsidRPr="00AB6A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 </w:t>
      </w:r>
      <w:r w:rsidR="007E53C1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7E53C1">
        <w:rPr>
          <w:rFonts w:ascii="Times New Roman" w:hAnsi="Times New Roman" w:cs="Times New Roman"/>
          <w:color w:val="000000"/>
          <w:sz w:val="24"/>
          <w:szCs w:val="24"/>
        </w:rPr>
        <w:t>May 2019</w:t>
      </w:r>
      <w:r w:rsidR="007E53C1" w:rsidRPr="00AB6AAB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7E53C1">
        <w:rPr>
          <w:rFonts w:ascii="Times New Roman" w:hAnsi="Times New Roman" w:cs="Times New Roman"/>
          <w:color w:val="000000"/>
          <w:sz w:val="24"/>
          <w:szCs w:val="24"/>
        </w:rPr>
        <w:t>August 2019,</w:t>
      </w:r>
      <w:r w:rsidR="007E53C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7E53C1">
        <w:rPr>
          <w:rFonts w:ascii="Times New Roman" w:hAnsi="Times New Roman" w:cs="Times New Roman"/>
          <w:color w:val="000000"/>
          <w:sz w:val="24"/>
          <w:szCs w:val="24"/>
        </w:rPr>
        <w:t>November 2019, February 2020</w:t>
      </w:r>
      <w:r w:rsidR="007E53C1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7E53C1">
        <w:rPr>
          <w:rFonts w:ascii="Times New Roman" w:hAnsi="Times New Roman" w:cs="Times New Roman"/>
          <w:color w:val="000000"/>
          <w:sz w:val="24"/>
          <w:szCs w:val="24"/>
        </w:rPr>
        <w:t xml:space="preserve"> and May 20</w:t>
      </w:r>
      <w:bookmarkEnd w:id="2"/>
      <w:r w:rsidR="007E53C1">
        <w:rPr>
          <w:rFonts w:ascii="Times New Roman" w:hAnsi="Times New Roman" w:cs="Times New Roman"/>
          <w:color w:val="000000"/>
          <w:sz w:val="24"/>
          <w:szCs w:val="24"/>
        </w:rPr>
        <w:t>20</w:t>
      </w:r>
      <w:r w:rsidR="007E53C1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7E53C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647969" w:rsidRPr="00AB6A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the </w:t>
      </w:r>
      <w:r w:rsidR="00647969" w:rsidRPr="00AB6AAB">
        <w:rPr>
          <w:rFonts w:ascii="Times New Roman" w:hAnsi="Times New Roman" w:cs="Times New Roman"/>
          <w:bCs/>
          <w:sz w:val="24"/>
          <w:szCs w:val="24"/>
        </w:rPr>
        <w:t xml:space="preserve">full factorial N-P-K experiment </w:t>
      </w:r>
      <w:r w:rsidR="00647969" w:rsidRPr="00AB6A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the Budongo Forest Reserve, Uganda. </w:t>
      </w:r>
    </w:p>
    <w:p w14:paraId="73B0EA47" w14:textId="1696F585" w:rsidR="00673526" w:rsidRDefault="00673526" w:rsidP="0067352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053A36B" w14:textId="77777777" w:rsidR="007A1B75" w:rsidRPr="00673526" w:rsidRDefault="007A1B75" w:rsidP="00673526"/>
    <w:sectPr w:rsidR="007A1B75" w:rsidRPr="00673526" w:rsidSect="000D0C77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AD6F36" w14:textId="77777777" w:rsidR="006E0227" w:rsidRDefault="006E0227" w:rsidP="00671692">
      <w:pPr>
        <w:spacing w:after="0" w:line="240" w:lineRule="auto"/>
      </w:pPr>
      <w:r>
        <w:separator/>
      </w:r>
    </w:p>
  </w:endnote>
  <w:endnote w:type="continuationSeparator" w:id="0">
    <w:p w14:paraId="666E5BE2" w14:textId="77777777" w:rsidR="006E0227" w:rsidRDefault="006E0227" w:rsidP="006716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489347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96CA17" w14:textId="1DBDABBD" w:rsidR="00671692" w:rsidRDefault="0067169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7E3C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3AD3953E" w14:textId="77777777" w:rsidR="00671692" w:rsidRDefault="006716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3DC084" w14:textId="77777777" w:rsidR="006E0227" w:rsidRDefault="006E0227" w:rsidP="00671692">
      <w:pPr>
        <w:spacing w:after="0" w:line="240" w:lineRule="auto"/>
      </w:pPr>
      <w:r>
        <w:separator/>
      </w:r>
    </w:p>
  </w:footnote>
  <w:footnote w:type="continuationSeparator" w:id="0">
    <w:p w14:paraId="48F45647" w14:textId="77777777" w:rsidR="006E0227" w:rsidRDefault="006E0227" w:rsidP="006716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IzMTQ0MDAytDAztjRQ0lEKTi0uzszPAykwrAUApJU9aSwAAAA="/>
  </w:docVars>
  <w:rsids>
    <w:rsidRoot w:val="00671692"/>
    <w:rsid w:val="00032966"/>
    <w:rsid w:val="0006086A"/>
    <w:rsid w:val="000635C8"/>
    <w:rsid w:val="0008215F"/>
    <w:rsid w:val="0008332E"/>
    <w:rsid w:val="000D0C77"/>
    <w:rsid w:val="000D26E7"/>
    <w:rsid w:val="0010614F"/>
    <w:rsid w:val="00116C61"/>
    <w:rsid w:val="00117785"/>
    <w:rsid w:val="001273A7"/>
    <w:rsid w:val="0013499C"/>
    <w:rsid w:val="00170DE0"/>
    <w:rsid w:val="001763B3"/>
    <w:rsid w:val="00187D50"/>
    <w:rsid w:val="00190A49"/>
    <w:rsid w:val="00190B8C"/>
    <w:rsid w:val="001B4EFF"/>
    <w:rsid w:val="001D7B20"/>
    <w:rsid w:val="001E603F"/>
    <w:rsid w:val="00204D81"/>
    <w:rsid w:val="002252E8"/>
    <w:rsid w:val="00236F9A"/>
    <w:rsid w:val="00263A8D"/>
    <w:rsid w:val="002672FB"/>
    <w:rsid w:val="0027269B"/>
    <w:rsid w:val="0027352B"/>
    <w:rsid w:val="00294FD7"/>
    <w:rsid w:val="002A1957"/>
    <w:rsid w:val="002F78C9"/>
    <w:rsid w:val="00307560"/>
    <w:rsid w:val="0031261E"/>
    <w:rsid w:val="003335A0"/>
    <w:rsid w:val="0034177B"/>
    <w:rsid w:val="00367ABF"/>
    <w:rsid w:val="003750E2"/>
    <w:rsid w:val="003776D0"/>
    <w:rsid w:val="003F2364"/>
    <w:rsid w:val="00402450"/>
    <w:rsid w:val="00432CB2"/>
    <w:rsid w:val="00444E37"/>
    <w:rsid w:val="00446E9D"/>
    <w:rsid w:val="00455E32"/>
    <w:rsid w:val="00476BA4"/>
    <w:rsid w:val="00486A00"/>
    <w:rsid w:val="004A26B9"/>
    <w:rsid w:val="004B5D22"/>
    <w:rsid w:val="004B6FF2"/>
    <w:rsid w:val="004C5CC1"/>
    <w:rsid w:val="005334F6"/>
    <w:rsid w:val="005536B9"/>
    <w:rsid w:val="00554F03"/>
    <w:rsid w:val="00561DF4"/>
    <w:rsid w:val="00580C1A"/>
    <w:rsid w:val="005964BA"/>
    <w:rsid w:val="005A7E3C"/>
    <w:rsid w:val="005B29CE"/>
    <w:rsid w:val="005C5470"/>
    <w:rsid w:val="005D1127"/>
    <w:rsid w:val="006405BD"/>
    <w:rsid w:val="00647969"/>
    <w:rsid w:val="00671692"/>
    <w:rsid w:val="00673526"/>
    <w:rsid w:val="00686A35"/>
    <w:rsid w:val="006A6373"/>
    <w:rsid w:val="006C4452"/>
    <w:rsid w:val="006E0227"/>
    <w:rsid w:val="00702628"/>
    <w:rsid w:val="00702665"/>
    <w:rsid w:val="00717F33"/>
    <w:rsid w:val="007A1B75"/>
    <w:rsid w:val="007C13FF"/>
    <w:rsid w:val="007E23A8"/>
    <w:rsid w:val="007E53C1"/>
    <w:rsid w:val="007E628F"/>
    <w:rsid w:val="00881EF9"/>
    <w:rsid w:val="009424D7"/>
    <w:rsid w:val="009519EB"/>
    <w:rsid w:val="0096740F"/>
    <w:rsid w:val="00987D1C"/>
    <w:rsid w:val="009B1CFE"/>
    <w:rsid w:val="009B2931"/>
    <w:rsid w:val="009B71AC"/>
    <w:rsid w:val="009E1C35"/>
    <w:rsid w:val="009F4BDF"/>
    <w:rsid w:val="00A056A3"/>
    <w:rsid w:val="00A07095"/>
    <w:rsid w:val="00A1081F"/>
    <w:rsid w:val="00A328AB"/>
    <w:rsid w:val="00A81579"/>
    <w:rsid w:val="00A921B3"/>
    <w:rsid w:val="00A970D7"/>
    <w:rsid w:val="00AA2F65"/>
    <w:rsid w:val="00B25EA1"/>
    <w:rsid w:val="00B30151"/>
    <w:rsid w:val="00B43514"/>
    <w:rsid w:val="00B731E5"/>
    <w:rsid w:val="00B76E06"/>
    <w:rsid w:val="00B77B8E"/>
    <w:rsid w:val="00B852C6"/>
    <w:rsid w:val="00BF47CE"/>
    <w:rsid w:val="00C15ADE"/>
    <w:rsid w:val="00C22CCD"/>
    <w:rsid w:val="00C814BF"/>
    <w:rsid w:val="00CD1F8E"/>
    <w:rsid w:val="00CD22C7"/>
    <w:rsid w:val="00CE49F8"/>
    <w:rsid w:val="00D027B4"/>
    <w:rsid w:val="00D22E51"/>
    <w:rsid w:val="00D501C9"/>
    <w:rsid w:val="00D74E15"/>
    <w:rsid w:val="00D805B0"/>
    <w:rsid w:val="00D90C5C"/>
    <w:rsid w:val="00DA7F4C"/>
    <w:rsid w:val="00DF7A8B"/>
    <w:rsid w:val="00E15D92"/>
    <w:rsid w:val="00E45AE7"/>
    <w:rsid w:val="00E45B20"/>
    <w:rsid w:val="00E559F5"/>
    <w:rsid w:val="00EA0400"/>
    <w:rsid w:val="00EA4E41"/>
    <w:rsid w:val="00EE3B9E"/>
    <w:rsid w:val="00F00C00"/>
    <w:rsid w:val="00F40E52"/>
    <w:rsid w:val="00F501C8"/>
    <w:rsid w:val="00F62637"/>
    <w:rsid w:val="00F94233"/>
    <w:rsid w:val="00FA5797"/>
    <w:rsid w:val="00FC5CC5"/>
    <w:rsid w:val="00FC6D45"/>
    <w:rsid w:val="00FC78E9"/>
    <w:rsid w:val="00FD26DE"/>
    <w:rsid w:val="00FF6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80F230"/>
  <w15:chartTrackingRefBased/>
  <w15:docId w15:val="{2E112EAC-8F04-4611-8DD2-808A86C61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16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71692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671692"/>
    <w:rPr>
      <w:lang w:val="en-US"/>
    </w:rPr>
  </w:style>
  <w:style w:type="character" w:customStyle="1" w:styleId="fontstyle01">
    <w:name w:val="fontstyle01"/>
    <w:basedOn w:val="DefaultParagraphFont"/>
    <w:rsid w:val="00671692"/>
    <w:rPr>
      <w:rFonts w:ascii="Cambria" w:hAnsi="Cambria" w:hint="default"/>
      <w:b w:val="0"/>
      <w:bCs w:val="0"/>
      <w:i w:val="0"/>
      <w:iCs w:val="0"/>
      <w:color w:val="000000"/>
      <w:sz w:val="48"/>
      <w:szCs w:val="48"/>
    </w:rPr>
  </w:style>
  <w:style w:type="table" w:customStyle="1" w:styleId="LightShading1">
    <w:name w:val="Light Shading1"/>
    <w:basedOn w:val="TableNormal"/>
    <w:uiPriority w:val="60"/>
    <w:rsid w:val="00671692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Authors">
    <w:name w:val="Authors"/>
    <w:basedOn w:val="Normal"/>
    <w:link w:val="AuthorsChar"/>
    <w:qFormat/>
    <w:rsid w:val="00671692"/>
    <w:pPr>
      <w:spacing w:before="180"/>
      <w:contextualSpacing/>
      <w:jc w:val="both"/>
    </w:pPr>
    <w:rPr>
      <w:lang w:eastAsia="de-DE"/>
    </w:rPr>
  </w:style>
  <w:style w:type="character" w:customStyle="1" w:styleId="AuthorsChar">
    <w:name w:val="Authors Char"/>
    <w:basedOn w:val="DefaultParagraphFont"/>
    <w:link w:val="Authors"/>
    <w:rsid w:val="00671692"/>
    <w:rPr>
      <w:lang w:eastAsia="de-DE"/>
    </w:rPr>
  </w:style>
  <w:style w:type="table" w:styleId="ListTable6Colorful">
    <w:name w:val="List Table 6 Colorful"/>
    <w:basedOn w:val="TableNormal"/>
    <w:uiPriority w:val="51"/>
    <w:rsid w:val="0067169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71692"/>
  </w:style>
  <w:style w:type="paragraph" w:styleId="Header">
    <w:name w:val="header"/>
    <w:basedOn w:val="Normal"/>
    <w:link w:val="HeaderChar"/>
    <w:uiPriority w:val="99"/>
    <w:unhideWhenUsed/>
    <w:rsid w:val="006716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1692"/>
  </w:style>
  <w:style w:type="paragraph" w:styleId="Footer">
    <w:name w:val="footer"/>
    <w:basedOn w:val="Normal"/>
    <w:link w:val="FooterChar"/>
    <w:uiPriority w:val="99"/>
    <w:unhideWhenUsed/>
    <w:rsid w:val="006716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1692"/>
  </w:style>
  <w:style w:type="character" w:styleId="CommentReference">
    <w:name w:val="annotation reference"/>
    <w:basedOn w:val="DefaultParagraphFont"/>
    <w:uiPriority w:val="99"/>
    <w:semiHidden/>
    <w:unhideWhenUsed/>
    <w:rsid w:val="00476B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6B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6B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6B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6BA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6B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BA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218016886839198"/>
          <c:y val="4.8146249786434323E-2"/>
          <c:w val="0.84232440871881398"/>
          <c:h val="0.8169167987906920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G$2</c:f>
              <c:strCache>
                <c:ptCount val="1"/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solidFill>
                <a:schemeClr val="tx1">
                  <a:lumMod val="50000"/>
                  <a:lumOff val="50000"/>
                </a:schemeClr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bg2">
                  <a:lumMod val="75000"/>
                </a:schemeClr>
              </a:solidFill>
              <a:ln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FAC4-4E7F-B482-386B1132A463}"/>
              </c:ext>
            </c:extLst>
          </c:dPt>
          <c:errBars>
            <c:errBarType val="both"/>
            <c:errValType val="cust"/>
            <c:noEndCap val="0"/>
            <c:plus>
              <c:numRef>
                <c:f>Sheet1!$H$3:$H$12</c:f>
                <c:numCache>
                  <c:formatCode>General</c:formatCode>
                  <c:ptCount val="10"/>
                  <c:pt idx="0">
                    <c:v>42.79502669581867</c:v>
                  </c:pt>
                  <c:pt idx="1">
                    <c:v>9.9732637377808206</c:v>
                  </c:pt>
                  <c:pt idx="2">
                    <c:v>4.3928327041519148</c:v>
                  </c:pt>
                  <c:pt idx="3">
                    <c:v>1.8805023431253567</c:v>
                  </c:pt>
                  <c:pt idx="4">
                    <c:v>6.7251500525391039</c:v>
                  </c:pt>
                  <c:pt idx="5">
                    <c:v>4.3060806691429576</c:v>
                  </c:pt>
                  <c:pt idx="6">
                    <c:v>3.6620520203841989</c:v>
                  </c:pt>
                  <c:pt idx="7">
                    <c:v>1.5304674871315194</c:v>
                  </c:pt>
                  <c:pt idx="8">
                    <c:v>3.9365938110672944</c:v>
                  </c:pt>
                  <c:pt idx="9">
                    <c:v>1.8011859519031714</c:v>
                  </c:pt>
                </c:numCache>
              </c:numRef>
            </c:plus>
            <c:minus>
              <c:numRef>
                <c:f>Sheet1!$H$3:$H$12</c:f>
                <c:numCache>
                  <c:formatCode>General</c:formatCode>
                  <c:ptCount val="10"/>
                  <c:pt idx="0">
                    <c:v>42.79502669581867</c:v>
                  </c:pt>
                  <c:pt idx="1">
                    <c:v>9.9732637377808206</c:v>
                  </c:pt>
                  <c:pt idx="2">
                    <c:v>4.3928327041519148</c:v>
                  </c:pt>
                  <c:pt idx="3">
                    <c:v>1.8805023431253567</c:v>
                  </c:pt>
                  <c:pt idx="4">
                    <c:v>6.7251500525391039</c:v>
                  </c:pt>
                  <c:pt idx="5">
                    <c:v>4.3060806691429576</c:v>
                  </c:pt>
                  <c:pt idx="6">
                    <c:v>3.6620520203841989</c:v>
                  </c:pt>
                  <c:pt idx="7">
                    <c:v>1.5304674871315194</c:v>
                  </c:pt>
                  <c:pt idx="8">
                    <c:v>3.9365938110672944</c:v>
                  </c:pt>
                  <c:pt idx="9">
                    <c:v>1.801185951903171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F$3:$F$12</c:f>
              <c:numCache>
                <c:formatCode>@</c:formatCode>
                <c:ptCount val="10"/>
                <c:pt idx="0">
                  <c:v>5</c:v>
                </c:pt>
                <c:pt idx="1">
                  <c:v>15</c:v>
                </c:pt>
                <c:pt idx="2">
                  <c:v>25</c:v>
                </c:pt>
                <c:pt idx="3">
                  <c:v>35</c:v>
                </c:pt>
                <c:pt idx="4">
                  <c:v>45</c:v>
                </c:pt>
                <c:pt idx="5">
                  <c:v>55</c:v>
                </c:pt>
                <c:pt idx="6">
                  <c:v>65</c:v>
                </c:pt>
                <c:pt idx="7">
                  <c:v>75</c:v>
                </c:pt>
                <c:pt idx="8">
                  <c:v>85</c:v>
                </c:pt>
                <c:pt idx="9">
                  <c:v>95</c:v>
                </c:pt>
              </c:numCache>
            </c:numRef>
          </c:cat>
          <c:val>
            <c:numRef>
              <c:f>Sheet1!$G$3:$G$12</c:f>
              <c:numCache>
                <c:formatCode>0.000</c:formatCode>
                <c:ptCount val="10"/>
                <c:pt idx="0">
                  <c:v>252.91874999999999</c:v>
                </c:pt>
                <c:pt idx="1">
                  <c:v>75.612499999999997</c:v>
                </c:pt>
                <c:pt idx="2">
                  <c:v>30.825000000000003</c:v>
                </c:pt>
                <c:pt idx="3">
                  <c:v>19.056250000000002</c:v>
                </c:pt>
                <c:pt idx="4">
                  <c:v>20.143749999999997</c:v>
                </c:pt>
                <c:pt idx="5">
                  <c:v>10.69375</c:v>
                </c:pt>
                <c:pt idx="6">
                  <c:v>7.4250000000000007</c:v>
                </c:pt>
                <c:pt idx="7">
                  <c:v>3.5312499999999996</c:v>
                </c:pt>
                <c:pt idx="8">
                  <c:v>11.450000000000001</c:v>
                </c:pt>
                <c:pt idx="9">
                  <c:v>3.1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AC4-4E7F-B482-386B1132A4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2"/>
        <c:axId val="2011005503"/>
        <c:axId val="1962599615"/>
      </c:barChart>
      <c:catAx>
        <c:axId val="201100550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AU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Soil depth (c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@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bg2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962599615"/>
        <c:crosses val="autoZero"/>
        <c:auto val="1"/>
        <c:lblAlgn val="ctr"/>
        <c:lblOffset val="100"/>
        <c:noMultiLvlLbl val="0"/>
      </c:catAx>
      <c:valAx>
        <c:axId val="196259961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AU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Fine root biomass (g m</a:t>
                </a:r>
                <a:r>
                  <a:rPr lang="en-AU" baseline="300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-2</a:t>
                </a:r>
                <a:r>
                  <a:rPr lang="en-AU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3.0130953760574807E-2"/>
              <c:y val="0.2021546298929756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" sourceLinked="0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11005503"/>
        <c:crosses val="autoZero"/>
        <c:crossBetween val="between"/>
      </c:valAx>
      <c:spPr>
        <a:noFill/>
        <a:ln>
          <a:solidFill>
            <a:schemeClr val="tx1">
              <a:lumMod val="75000"/>
              <a:lumOff val="25000"/>
            </a:schemeClr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27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, Raphael</dc:creator>
  <cp:keywords/>
  <dc:description/>
  <cp:lastModifiedBy>Manu, Raphael</cp:lastModifiedBy>
  <cp:revision>2</cp:revision>
  <dcterms:created xsi:type="dcterms:W3CDTF">2024-05-08T10:32:00Z</dcterms:created>
  <dcterms:modified xsi:type="dcterms:W3CDTF">2024-05-08T10:32:00Z</dcterms:modified>
</cp:coreProperties>
</file>